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C7164" w:rsidRDefault="004C7164" w:rsidP="00DC6E87">
      <w:pPr>
        <w:pStyle w:val="HTMLPreformatted"/>
        <w:tabs>
          <w:tab w:val="left" w:pos="851"/>
        </w:tabs>
        <w:rPr>
          <w:rFonts w:ascii="Times New Roman" w:hAnsi="Times New Roman" w:cs="Times New Roman"/>
          <w:b/>
          <w:sz w:val="22"/>
          <w:szCs w:val="22"/>
        </w:rPr>
      </w:pPr>
      <w:r w:rsidRPr="000B6F57">
        <w:rPr>
          <w:rFonts w:ascii="Times New Roman" w:hAnsi="Times New Roman" w:cs="Times New Roman"/>
          <w:b/>
          <w:noProof/>
          <w:sz w:val="22"/>
          <w:szCs w:val="22"/>
          <w:lang w:val="en-AU" w:eastAsia="en-AU"/>
        </w:rPr>
        <w:t>S</w:t>
      </w:r>
      <w:r w:rsidR="000B6F57" w:rsidRPr="000B6F57">
        <w:rPr>
          <w:rFonts w:ascii="Times New Roman" w:hAnsi="Times New Roman" w:cs="Times New Roman"/>
          <w:b/>
          <w:noProof/>
          <w:sz w:val="22"/>
          <w:szCs w:val="22"/>
          <w:lang w:val="en-AU" w:eastAsia="en-AU"/>
        </w:rPr>
        <w:t xml:space="preserve"> 2 </w:t>
      </w:r>
      <w:r w:rsidRPr="000B6F57">
        <w:rPr>
          <w:rFonts w:ascii="Times New Roman" w:hAnsi="Times New Roman" w:cs="Times New Roman"/>
          <w:b/>
          <w:noProof/>
          <w:sz w:val="22"/>
          <w:szCs w:val="22"/>
          <w:lang w:val="en-AU" w:eastAsia="en-AU"/>
        </w:rPr>
        <w:t>Table</w:t>
      </w:r>
      <w:r w:rsidR="000B6F57" w:rsidRPr="000B6F57">
        <w:rPr>
          <w:rFonts w:ascii="Times New Roman" w:hAnsi="Times New Roman" w:cs="Times New Roman"/>
          <w:b/>
          <w:noProof/>
          <w:sz w:val="22"/>
          <w:szCs w:val="22"/>
          <w:lang w:val="en-AU" w:eastAsia="en-AU"/>
        </w:rPr>
        <w:t>.</w:t>
      </w:r>
      <w:r w:rsidRPr="000B6F57">
        <w:rPr>
          <w:rFonts w:ascii="Times New Roman" w:hAnsi="Times New Roman" w:cs="Times New Roman"/>
          <w:b/>
          <w:sz w:val="22"/>
          <w:szCs w:val="22"/>
        </w:rPr>
        <w:t>C-</w:t>
      </w:r>
      <w:proofErr w:type="spellStart"/>
      <w:r w:rsidRPr="000B6F57">
        <w:rPr>
          <w:rFonts w:ascii="Times New Roman" w:hAnsi="Times New Roman" w:cs="Times New Roman"/>
          <w:b/>
          <w:sz w:val="22"/>
          <w:szCs w:val="22"/>
        </w:rPr>
        <w:t>propeptide</w:t>
      </w:r>
      <w:proofErr w:type="spellEnd"/>
      <w:r w:rsidRPr="000B6F57">
        <w:rPr>
          <w:rFonts w:ascii="Times New Roman" w:hAnsi="Times New Roman" w:cs="Times New Roman"/>
          <w:b/>
          <w:sz w:val="22"/>
          <w:szCs w:val="22"/>
        </w:rPr>
        <w:t xml:space="preserve"> features and sequence variants</w:t>
      </w:r>
      <w:r w:rsidR="00DC6E87" w:rsidRPr="000B6F57">
        <w:rPr>
          <w:rFonts w:ascii="Times New Roman" w:hAnsi="Times New Roman" w:cs="Times New Roman"/>
          <w:b/>
          <w:sz w:val="22"/>
          <w:szCs w:val="22"/>
        </w:rPr>
        <w:t>*</w:t>
      </w:r>
    </w:p>
    <w:p w:rsidR="000B6F57" w:rsidRPr="000B6F57" w:rsidRDefault="000B6F57" w:rsidP="00DC6E87">
      <w:pPr>
        <w:pStyle w:val="HTMLPreformatted"/>
        <w:tabs>
          <w:tab w:val="left" w:pos="851"/>
        </w:tabs>
        <w:rPr>
          <w:sz w:val="22"/>
          <w:szCs w:val="22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518"/>
        <w:gridCol w:w="1134"/>
        <w:gridCol w:w="2552"/>
        <w:gridCol w:w="2268"/>
        <w:gridCol w:w="2551"/>
        <w:gridCol w:w="4253"/>
      </w:tblGrid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b/>
                <w:sz w:val="22"/>
                <w:szCs w:val="22"/>
              </w:rPr>
            </w:pPr>
            <w:r w:rsidRPr="004A711C">
              <w:rPr>
                <w:b/>
                <w:sz w:val="22"/>
                <w:szCs w:val="22"/>
              </w:rPr>
              <w:t>Featur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b/>
                <w:sz w:val="22"/>
                <w:szCs w:val="22"/>
              </w:rPr>
            </w:pPr>
            <w:r w:rsidRPr="004A711C">
              <w:rPr>
                <w:b/>
                <w:sz w:val="22"/>
                <w:szCs w:val="22"/>
              </w:rPr>
              <w:t>Length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b/>
                <w:sz w:val="22"/>
                <w:szCs w:val="22"/>
              </w:rPr>
            </w:pPr>
            <w:r w:rsidRPr="004A711C">
              <w:rPr>
                <w:b/>
                <w:sz w:val="22"/>
                <w:szCs w:val="22"/>
              </w:rPr>
              <w:t>C-</w:t>
            </w:r>
            <w:proofErr w:type="spellStart"/>
            <w:r w:rsidRPr="004A711C">
              <w:rPr>
                <w:b/>
                <w:sz w:val="22"/>
                <w:szCs w:val="22"/>
              </w:rPr>
              <w:t>propeptide</w:t>
            </w:r>
            <w:proofErr w:type="spellEnd"/>
            <w:r w:rsidRPr="004A711C">
              <w:rPr>
                <w:b/>
                <w:sz w:val="22"/>
                <w:szCs w:val="22"/>
              </w:rPr>
              <w:t xml:space="preserve"> location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b/>
                <w:sz w:val="22"/>
                <w:szCs w:val="22"/>
              </w:rPr>
            </w:pPr>
            <w:r w:rsidRPr="004A711C">
              <w:rPr>
                <w:b/>
                <w:sz w:val="22"/>
                <w:szCs w:val="22"/>
              </w:rPr>
              <w:t>Systematic location</w:t>
            </w:r>
            <w:r w:rsidRPr="004A711C">
              <w:rPr>
                <w:b/>
                <w:sz w:val="22"/>
                <w:szCs w:val="22"/>
              </w:rPr>
              <w:br/>
              <w:t>(add 12</w:t>
            </w:r>
            <w:bookmarkStart w:id="0" w:name="_GoBack"/>
            <w:bookmarkEnd w:id="0"/>
            <w:r w:rsidRPr="004A711C">
              <w:rPr>
                <w:b/>
                <w:sz w:val="22"/>
                <w:szCs w:val="22"/>
              </w:rPr>
              <w:t>21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044D89">
            <w:pPr>
              <w:spacing w:after="120"/>
              <w:rPr>
                <w:b/>
                <w:sz w:val="22"/>
                <w:szCs w:val="22"/>
              </w:rPr>
            </w:pPr>
            <w:r w:rsidRPr="004A711C">
              <w:rPr>
                <w:b/>
                <w:sz w:val="22"/>
                <w:szCs w:val="22"/>
              </w:rPr>
              <w:t>Mature protein location</w:t>
            </w:r>
            <w:r w:rsidR="00044D89" w:rsidRPr="004A711C">
              <w:rPr>
                <w:b/>
                <w:sz w:val="22"/>
                <w:szCs w:val="22"/>
              </w:rPr>
              <w:t xml:space="preserve"> </w:t>
            </w:r>
            <w:r w:rsidRPr="004A711C">
              <w:rPr>
                <w:b/>
                <w:sz w:val="22"/>
                <w:szCs w:val="22"/>
              </w:rPr>
              <w:t>(add 1068)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b/>
                <w:sz w:val="22"/>
                <w:szCs w:val="22"/>
              </w:rPr>
            </w:pPr>
            <w:r w:rsidRPr="004A711C">
              <w:rPr>
                <w:b/>
                <w:sz w:val="22"/>
                <w:szCs w:val="22"/>
              </w:rPr>
              <w:t>Comment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044D89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</w:t>
            </w:r>
            <w:r w:rsidR="00044D89" w:rsidRPr="004A711C">
              <w:rPr>
                <w:sz w:val="22"/>
                <w:szCs w:val="22"/>
              </w:rPr>
              <w:t>N</w:t>
            </w:r>
            <w:r w:rsidRPr="004A711C">
              <w:rPr>
                <w:sz w:val="22"/>
                <w:szCs w:val="22"/>
              </w:rPr>
              <w:t>1230</w:t>
            </w:r>
            <w:r w:rsidR="00044D89" w:rsidRPr="004A711C">
              <w:rPr>
                <w:sz w:val="22"/>
                <w:szCs w:val="22"/>
              </w:rPr>
              <w:t>K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3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07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4A711C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US</w:t>
            </w:r>
            <w:r w:rsidR="004A711C">
              <w:rPr>
                <w:sz w:val="22"/>
                <w:szCs w:val="22"/>
              </w:rPr>
              <w:t xml:space="preserve">; </w:t>
            </w:r>
            <w:r w:rsidRPr="004A711C">
              <w:rPr>
                <w:sz w:val="22"/>
                <w:szCs w:val="22"/>
              </w:rPr>
              <w:t xml:space="preserve">No conservation at this position: </w:t>
            </w:r>
            <w:r w:rsidRPr="004A711C">
              <w:rPr>
                <w:i/>
                <w:sz w:val="22"/>
                <w:szCs w:val="22"/>
              </w:rPr>
              <w:t xml:space="preserve">COL1A2 </w:t>
            </w:r>
            <w:r w:rsidRPr="004A711C">
              <w:rPr>
                <w:sz w:val="22"/>
                <w:szCs w:val="22"/>
              </w:rPr>
              <w:t xml:space="preserve">encodes </w:t>
            </w:r>
            <w:r w:rsidR="004A711C">
              <w:rPr>
                <w:sz w:val="22"/>
                <w:szCs w:val="22"/>
              </w:rPr>
              <w:t>K</w:t>
            </w:r>
            <w:r w:rsidRPr="004A711C">
              <w:rPr>
                <w:sz w:val="22"/>
                <w:szCs w:val="22"/>
              </w:rPr>
              <w:t xml:space="preserve"> at this </w:t>
            </w:r>
            <w:r w:rsidR="004A711C">
              <w:rPr>
                <w:sz w:val="22"/>
                <w:szCs w:val="22"/>
              </w:rPr>
              <w:t xml:space="preserve">site 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helix</w:t>
            </w:r>
            <w:r w:rsidRPr="004A711C">
              <w:rPr>
                <w:sz w:val="22"/>
                <w:szCs w:val="22"/>
              </w:rPr>
              <w:br/>
              <w:t>(TSLKSVNGQIESL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B748C0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5</w:t>
            </w:r>
            <w:r w:rsidR="00B748C0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2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36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4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083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096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GSRK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2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3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53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5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00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0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044D89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P1258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5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05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D22D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</w:t>
            </w:r>
            <w:r w:rsidR="00D22D98">
              <w:rPr>
                <w:sz w:val="22"/>
                <w:szCs w:val="22"/>
              </w:rPr>
              <w:t xml:space="preserve">:  </w:t>
            </w:r>
            <w:r w:rsidRPr="004A711C">
              <w:rPr>
                <w:sz w:val="22"/>
                <w:szCs w:val="22"/>
              </w:rPr>
              <w:t>P is conserved at this position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044D89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A1259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5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06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D22D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</w:t>
            </w:r>
            <w:r w:rsidR="00D22D98">
              <w:rPr>
                <w:sz w:val="22"/>
                <w:szCs w:val="22"/>
              </w:rPr>
              <w:t xml:space="preserve">: </w:t>
            </w:r>
            <w:r w:rsidRPr="004A711C">
              <w:rPr>
                <w:sz w:val="22"/>
                <w:szCs w:val="22"/>
              </w:rPr>
              <w:t>A is conserved at this position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044D89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A1259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5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06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D22D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</w:t>
            </w:r>
            <w:r w:rsidR="00D22D98">
              <w:rPr>
                <w:sz w:val="22"/>
                <w:szCs w:val="22"/>
              </w:rPr>
              <w:t xml:space="preserve">: </w:t>
            </w:r>
            <w:r w:rsidRPr="004A711C">
              <w:rPr>
                <w:sz w:val="22"/>
                <w:szCs w:val="22"/>
              </w:rPr>
              <w:t>A is conserved at this position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A711C" w:rsidP="004A711C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4C7164" w:rsidRPr="004A711C">
              <w:rPr>
                <w:sz w:val="22"/>
                <w:szCs w:val="22"/>
              </w:rPr>
              <w:t>ysteine 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4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6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09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helix</w:t>
            </w:r>
            <w:r w:rsidRPr="004A711C">
              <w:rPr>
                <w:sz w:val="22"/>
                <w:szCs w:val="22"/>
              </w:rPr>
              <w:br/>
              <w:t>(CRDLKFC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7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41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62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6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09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15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Ca</w:t>
            </w:r>
            <w:r w:rsidRPr="004A711C">
              <w:rPr>
                <w:sz w:val="22"/>
                <w:szCs w:val="22"/>
                <w:vertAlign w:val="superscript"/>
              </w:rPr>
              <w:t>2+</w:t>
            </w:r>
            <w:r w:rsidRPr="004A711C">
              <w:rPr>
                <w:sz w:val="22"/>
                <w:szCs w:val="22"/>
              </w:rPr>
              <w:t xml:space="preserve"> coordination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4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6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1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A711C" w:rsidP="004A711C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4C7164" w:rsidRPr="004A711C">
              <w:rPr>
                <w:sz w:val="22"/>
                <w:szCs w:val="22"/>
              </w:rPr>
              <w:t>ysteine 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4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6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15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044D89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P1270T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4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7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1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D22D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</w:t>
            </w:r>
            <w:r w:rsidR="004A711C">
              <w:rPr>
                <w:sz w:val="22"/>
                <w:szCs w:val="22"/>
              </w:rPr>
              <w:t>:</w:t>
            </w:r>
            <w:r w:rsidR="00D22D98">
              <w:rPr>
                <w:sz w:val="22"/>
                <w:szCs w:val="22"/>
              </w:rPr>
              <w:t xml:space="preserve"> </w:t>
            </w:r>
            <w:r w:rsidRPr="004A711C">
              <w:rPr>
                <w:i/>
                <w:sz w:val="22"/>
                <w:szCs w:val="22"/>
              </w:rPr>
              <w:t>COL1A1</w:t>
            </w:r>
            <w:r w:rsidRPr="004A711C">
              <w:rPr>
                <w:sz w:val="22"/>
                <w:szCs w:val="22"/>
              </w:rPr>
              <w:t xml:space="preserve"> gene encodes </w:t>
            </w:r>
            <w:r w:rsidR="004A711C">
              <w:rPr>
                <w:sz w:val="22"/>
                <w:szCs w:val="22"/>
              </w:rPr>
              <w:t>S</w:t>
            </w:r>
            <w:r w:rsidRPr="004A711C">
              <w:rPr>
                <w:sz w:val="22"/>
                <w:szCs w:val="22"/>
              </w:rPr>
              <w:t xml:space="preserve"> at this position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044D89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</w:t>
            </w:r>
            <w:r w:rsidR="00044D89" w:rsidRPr="004A711C">
              <w:rPr>
                <w:sz w:val="22"/>
                <w:szCs w:val="22"/>
              </w:rPr>
              <w:t>K</w:t>
            </w:r>
            <w:r w:rsidRPr="004A711C">
              <w:rPr>
                <w:sz w:val="22"/>
                <w:szCs w:val="22"/>
              </w:rPr>
              <w:t>1273</w:t>
            </w:r>
            <w:r w:rsidR="00044D89" w:rsidRPr="004A711C">
              <w:rPr>
                <w:sz w:val="22"/>
                <w:szCs w:val="22"/>
              </w:rPr>
              <w:t>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5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7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20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4A711C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</w:t>
            </w:r>
            <w:r w:rsidR="004A711C">
              <w:rPr>
                <w:sz w:val="22"/>
                <w:szCs w:val="22"/>
              </w:rPr>
              <w:t xml:space="preserve">: </w:t>
            </w:r>
            <w:r w:rsidRPr="004A711C">
              <w:rPr>
                <w:i/>
                <w:sz w:val="22"/>
                <w:szCs w:val="22"/>
              </w:rPr>
              <w:t xml:space="preserve">COL1A2 </w:t>
            </w:r>
            <w:r w:rsidRPr="004A711C">
              <w:rPr>
                <w:sz w:val="22"/>
                <w:szCs w:val="22"/>
              </w:rPr>
              <w:t xml:space="preserve">encodes </w:t>
            </w:r>
            <w:r w:rsidR="004A711C">
              <w:rPr>
                <w:sz w:val="22"/>
                <w:szCs w:val="22"/>
              </w:rPr>
              <w:t>S</w:t>
            </w:r>
            <w:r w:rsidRPr="004A711C">
              <w:rPr>
                <w:sz w:val="22"/>
                <w:szCs w:val="22"/>
              </w:rPr>
              <w:t xml:space="preserve"> at this position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SGEYWV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53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5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74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7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21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26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Ca</w:t>
            </w:r>
            <w:r w:rsidRPr="004A711C">
              <w:rPr>
                <w:sz w:val="22"/>
                <w:szCs w:val="22"/>
                <w:vertAlign w:val="superscript"/>
              </w:rPr>
              <w:t>2+</w:t>
            </w:r>
            <w:r w:rsidRPr="004A711C">
              <w:rPr>
                <w:sz w:val="22"/>
                <w:szCs w:val="22"/>
              </w:rPr>
              <w:t xml:space="preserve">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5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8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2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Ca</w:t>
            </w:r>
            <w:r w:rsidRPr="004A711C">
              <w:rPr>
                <w:sz w:val="22"/>
                <w:szCs w:val="22"/>
                <w:vertAlign w:val="superscript"/>
              </w:rPr>
              <w:t>2+</w:t>
            </w:r>
            <w:r w:rsidRPr="004A711C">
              <w:rPr>
                <w:sz w:val="22"/>
                <w:szCs w:val="22"/>
              </w:rPr>
              <w:t xml:space="preserve">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61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6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82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8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29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30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044D89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G1284</w:t>
            </w:r>
            <w:r w:rsidR="00044D89" w:rsidRPr="004A711C">
              <w:rPr>
                <w:sz w:val="22"/>
                <w:szCs w:val="22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6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8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3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D22D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</w:t>
            </w:r>
            <w:r w:rsidR="00D22D98">
              <w:rPr>
                <w:sz w:val="22"/>
                <w:szCs w:val="22"/>
              </w:rPr>
              <w:t xml:space="preserve">: </w:t>
            </w:r>
            <w:r w:rsidR="004A711C">
              <w:rPr>
                <w:sz w:val="22"/>
                <w:szCs w:val="22"/>
              </w:rPr>
              <w:t>G</w:t>
            </w:r>
            <w:r w:rsidRPr="004A711C">
              <w:rPr>
                <w:sz w:val="22"/>
                <w:szCs w:val="22"/>
              </w:rPr>
              <w:t xml:space="preserve"> is conserved at this position and substitution probably interferes with formation of adjacent disul</w:t>
            </w:r>
            <w:r w:rsidR="004A711C">
              <w:rPr>
                <w:sz w:val="22"/>
                <w:szCs w:val="22"/>
              </w:rPr>
              <w:t>f</w:t>
            </w:r>
            <w:r w:rsidRPr="004A711C">
              <w:rPr>
                <w:sz w:val="22"/>
                <w:szCs w:val="22"/>
              </w:rPr>
              <w:t>ide bond and Ca</w:t>
            </w:r>
            <w:r w:rsidRPr="004A711C">
              <w:rPr>
                <w:sz w:val="22"/>
                <w:szCs w:val="22"/>
                <w:vertAlign w:val="superscript"/>
              </w:rPr>
              <w:t>2+</w:t>
            </w:r>
            <w:r w:rsidRPr="004A711C">
              <w:rPr>
                <w:sz w:val="22"/>
                <w:szCs w:val="22"/>
              </w:rPr>
              <w:t xml:space="preserve"> </w:t>
            </w:r>
            <w:r w:rsidRPr="004A711C">
              <w:rPr>
                <w:sz w:val="22"/>
                <w:szCs w:val="22"/>
              </w:rPr>
              <w:lastRenderedPageBreak/>
              <w:t>binding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lastRenderedPageBreak/>
              <w:t>Ca</w:t>
            </w:r>
            <w:r w:rsidRPr="004A711C">
              <w:rPr>
                <w:sz w:val="22"/>
                <w:szCs w:val="22"/>
                <w:vertAlign w:val="superscript"/>
              </w:rPr>
              <w:t>2+</w:t>
            </w:r>
            <w:r w:rsidRPr="004A711C">
              <w:rPr>
                <w:sz w:val="22"/>
                <w:szCs w:val="22"/>
              </w:rPr>
              <w:t xml:space="preserve">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8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3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D22D98" w:rsidP="00D22D98">
            <w:pPr>
              <w:spacing w:after="12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</w:t>
            </w:r>
            <w:r w:rsidR="004C7164" w:rsidRPr="004A711C">
              <w:rPr>
                <w:sz w:val="22"/>
                <w:szCs w:val="22"/>
              </w:rPr>
              <w:t>ysteine 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6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8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3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helix</w:t>
            </w:r>
            <w:r w:rsidRPr="004A711C">
              <w:rPr>
                <w:sz w:val="22"/>
                <w:szCs w:val="22"/>
              </w:rPr>
              <w:br/>
              <w:t>(KL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65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86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8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33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35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Ca</w:t>
            </w:r>
            <w:r w:rsidRPr="004A711C">
              <w:rPr>
                <w:sz w:val="22"/>
                <w:szCs w:val="22"/>
                <w:vertAlign w:val="superscript"/>
              </w:rPr>
              <w:t>2+</w:t>
            </w:r>
            <w:r w:rsidRPr="004A711C">
              <w:rPr>
                <w:sz w:val="22"/>
                <w:szCs w:val="22"/>
              </w:rPr>
              <w:t xml:space="preserve"> binding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8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35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044D89">
            <w:pPr>
              <w:tabs>
                <w:tab w:val="right" w:pos="2007"/>
              </w:tabs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</w:t>
            </w:r>
            <w:r w:rsidR="00044D89" w:rsidRPr="004A711C">
              <w:rPr>
                <w:sz w:val="22"/>
                <w:szCs w:val="22"/>
              </w:rPr>
              <w:t>D</w:t>
            </w:r>
            <w:r w:rsidRPr="004A711C">
              <w:rPr>
                <w:sz w:val="22"/>
                <w:szCs w:val="22"/>
              </w:rPr>
              <w:t>1288V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6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8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35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4A711C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</w:t>
            </w:r>
            <w:r w:rsidR="004A711C">
              <w:rPr>
                <w:sz w:val="22"/>
                <w:szCs w:val="22"/>
              </w:rPr>
              <w:t>: D</w:t>
            </w:r>
            <w:r w:rsidRPr="004A711C">
              <w:rPr>
                <w:sz w:val="22"/>
                <w:szCs w:val="22"/>
              </w:rPr>
              <w:t xml:space="preserve"> is conserved at this position and is involved in Ca</w:t>
            </w:r>
            <w:r w:rsidRPr="004A711C">
              <w:rPr>
                <w:sz w:val="22"/>
                <w:szCs w:val="22"/>
                <w:vertAlign w:val="superscript"/>
              </w:rPr>
              <w:t>2+</w:t>
            </w:r>
            <w:r w:rsidRPr="004A711C">
              <w:rPr>
                <w:sz w:val="22"/>
                <w:szCs w:val="22"/>
              </w:rPr>
              <w:t xml:space="preserve"> binding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IKVFC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69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7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90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9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37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4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044D89" w:rsidP="00044D89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C</w:t>
            </w:r>
            <w:r w:rsidR="004C7164" w:rsidRPr="004A711C">
              <w:rPr>
                <w:sz w:val="22"/>
                <w:szCs w:val="22"/>
              </w:rPr>
              <w:t>ysteine 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7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9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4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turn</w:t>
            </w:r>
            <w:r w:rsidRPr="004A711C">
              <w:rPr>
                <w:sz w:val="22"/>
                <w:szCs w:val="22"/>
              </w:rPr>
              <w:br/>
              <w:t>(MET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75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7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96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9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43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46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ETCI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79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8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00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0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47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50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044D89" w:rsidP="00044D89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C</w:t>
            </w:r>
            <w:r w:rsidR="004C7164" w:rsidRPr="004A711C">
              <w:rPr>
                <w:sz w:val="22"/>
                <w:szCs w:val="22"/>
              </w:rPr>
              <w:t>ysteine 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8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0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2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NP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84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8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05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0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52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5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NVPRK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88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9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09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1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56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60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E46A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</w:t>
            </w:r>
            <w:r w:rsidR="00044D89" w:rsidRPr="004A711C">
              <w:rPr>
                <w:sz w:val="22"/>
                <w:szCs w:val="22"/>
              </w:rPr>
              <w:t>K</w:t>
            </w:r>
            <w:r w:rsidRPr="004A711C">
              <w:rPr>
                <w:sz w:val="22"/>
                <w:szCs w:val="22"/>
              </w:rPr>
              <w:t>1313</w:t>
            </w:r>
            <w:r w:rsidR="00044D89" w:rsidRPr="004A711C">
              <w:rPr>
                <w:sz w:val="22"/>
                <w:szCs w:val="22"/>
              </w:rPr>
              <w:t>R</w:t>
            </w:r>
            <w:r w:rsidR="004A711C" w:rsidRPr="004A711C">
              <w:rPr>
                <w:sz w:val="22"/>
                <w:szCs w:val="22"/>
              </w:rPr>
              <w:t xml:space="preserve"> </w:t>
            </w:r>
            <w:r w:rsidR="00044D89" w:rsidRPr="004A711C">
              <w:rPr>
                <w:sz w:val="22"/>
                <w:szCs w:val="22"/>
              </w:rPr>
              <w:t>(Patient 4)</w:t>
            </w:r>
            <w:r w:rsidR="004A711C">
              <w:rPr>
                <w:sz w:val="22"/>
                <w:szCs w:val="22"/>
              </w:rPr>
              <w:t xml:space="preserve"> </w:t>
            </w:r>
            <w:r w:rsidR="004A711C">
              <w:rPr>
                <w:sz w:val="22"/>
                <w:szCs w:val="22"/>
              </w:rPr>
              <w:fldChar w:fldCharType="begin">
                <w:fldData xml:space="preserve">PEVuZE5vdGU+PENpdGU+PEF1dGhvcj5TdGVtYnJpZGdlPC9BdXRob3I+PFllYXI+MjAxNTwvWWVh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</w:fldData>
              </w:fldChar>
            </w:r>
            <w:r w:rsidR="00E46A98">
              <w:rPr>
                <w:sz w:val="22"/>
                <w:szCs w:val="22"/>
              </w:rPr>
              <w:instrText xml:space="preserve"> ADDIN EN.CITE </w:instrText>
            </w:r>
            <w:r w:rsidR="00E46A98">
              <w:rPr>
                <w:sz w:val="22"/>
                <w:szCs w:val="22"/>
              </w:rPr>
              <w:fldChar w:fldCharType="begin">
                <w:fldData xml:space="preserve">PEVuZE5vdGU+PENpdGU+PEF1dGhvcj5TdGVtYnJpZGdlPC9BdXRob3I+PFllYXI+MjAxNTwvWWVh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</w:fldData>
              </w:fldChar>
            </w:r>
            <w:r w:rsidR="00E46A98">
              <w:rPr>
                <w:sz w:val="22"/>
                <w:szCs w:val="22"/>
              </w:rPr>
              <w:instrText xml:space="preserve"> ADDIN EN.CITE.DATA </w:instrText>
            </w:r>
            <w:r w:rsidR="00E46A98">
              <w:rPr>
                <w:sz w:val="22"/>
                <w:szCs w:val="22"/>
              </w:rPr>
            </w:r>
            <w:r w:rsidR="00E46A98">
              <w:rPr>
                <w:sz w:val="22"/>
                <w:szCs w:val="22"/>
              </w:rPr>
              <w:fldChar w:fldCharType="end"/>
            </w:r>
            <w:r w:rsidR="004A711C">
              <w:rPr>
                <w:sz w:val="22"/>
                <w:szCs w:val="22"/>
              </w:rPr>
            </w:r>
            <w:r w:rsidR="004A711C">
              <w:rPr>
                <w:sz w:val="22"/>
                <w:szCs w:val="22"/>
              </w:rPr>
              <w:fldChar w:fldCharType="separate"/>
            </w:r>
            <w:r w:rsidR="00E46A98">
              <w:rPr>
                <w:noProof/>
                <w:sz w:val="22"/>
                <w:szCs w:val="22"/>
              </w:rPr>
              <w:t>(</w:t>
            </w:r>
            <w:hyperlink w:anchor="_ENREF_100" w:tooltip="Stembridge, 2015 #1275" w:history="1">
              <w:r w:rsidR="00E46A98">
                <w:rPr>
                  <w:noProof/>
                  <w:sz w:val="22"/>
                  <w:szCs w:val="22"/>
                </w:rPr>
                <w:t>Stembridge, et al., 2015</w:t>
              </w:r>
            </w:hyperlink>
            <w:r w:rsidR="00E46A98">
              <w:rPr>
                <w:noProof/>
                <w:sz w:val="22"/>
                <w:szCs w:val="22"/>
              </w:rPr>
              <w:t>)</w:t>
            </w:r>
            <w:r w:rsidR="004A711C">
              <w:rPr>
                <w:sz w:val="22"/>
                <w:szCs w:val="22"/>
              </w:rPr>
              <w:fldChar w:fldCharType="end"/>
            </w:r>
            <w:r w:rsidRPr="004A711C">
              <w:rPr>
                <w:sz w:val="22"/>
                <w:szCs w:val="22"/>
              </w:rPr>
              <w:br/>
            </w:r>
            <w:r w:rsidRPr="004A711C">
              <w:rPr>
                <w:sz w:val="22"/>
                <w:szCs w:val="22"/>
              </w:rPr>
              <w:br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9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1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60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4A711C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/ EDS III</w:t>
            </w:r>
            <w:r w:rsidR="004A711C">
              <w:rPr>
                <w:sz w:val="22"/>
                <w:szCs w:val="22"/>
              </w:rPr>
              <w:t>: K</w:t>
            </w:r>
            <w:r w:rsidRPr="004A711C">
              <w:rPr>
                <w:sz w:val="22"/>
                <w:szCs w:val="22"/>
              </w:rPr>
              <w:t xml:space="preserve"> is conserved at this position and substitution might interfere with the beta strand at 88_92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SA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99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0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20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2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67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69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helix</w:t>
            </w:r>
            <w:r w:rsidRPr="004A711C">
              <w:rPr>
                <w:sz w:val="22"/>
                <w:szCs w:val="22"/>
              </w:rPr>
              <w:br/>
              <w:t>(FGES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07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28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3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75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78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SY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8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0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39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41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86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88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chain recognition sequence-1</w:t>
            </w:r>
            <w:r w:rsidRPr="004A711C">
              <w:rPr>
                <w:sz w:val="22"/>
                <w:szCs w:val="22"/>
              </w:rPr>
              <w:br/>
              <w:t>(GNPELPEDVL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0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41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5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88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99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PE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2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43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4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90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19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helix</w:t>
            </w:r>
            <w:r w:rsidRPr="004A711C">
              <w:rPr>
                <w:sz w:val="22"/>
                <w:szCs w:val="22"/>
              </w:rPr>
              <w:br/>
              <w:t>(EDVLDVQLAFLRLL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6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47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6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94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0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4A711C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</w:t>
            </w:r>
            <w:r w:rsidR="004A711C" w:rsidRPr="004A711C">
              <w:rPr>
                <w:sz w:val="22"/>
                <w:szCs w:val="22"/>
              </w:rPr>
              <w:t>Q</w:t>
            </w:r>
            <w:r w:rsidRPr="004A711C">
              <w:rPr>
                <w:sz w:val="22"/>
                <w:szCs w:val="22"/>
              </w:rPr>
              <w:t>1353H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5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00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4A711C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 xml:space="preserve">No known phenotype even though </w:t>
            </w:r>
            <w:r w:rsidR="004A711C" w:rsidRPr="004A711C">
              <w:rPr>
                <w:sz w:val="22"/>
                <w:szCs w:val="22"/>
              </w:rPr>
              <w:t>Q</w:t>
            </w:r>
            <w:r w:rsidRPr="004A711C">
              <w:rPr>
                <w:sz w:val="22"/>
                <w:szCs w:val="22"/>
              </w:rPr>
              <w:t xml:space="preserve"> is conserved. The variant allele is too common to be associated with EDS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chain recognition sequence-2</w:t>
            </w:r>
            <w:r w:rsidRPr="004A711C">
              <w:rPr>
                <w:sz w:val="22"/>
                <w:szCs w:val="22"/>
              </w:rPr>
              <w:br/>
              <w:t>(SS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0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4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61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6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08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10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ASQNITYHCKN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3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5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64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7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11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2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N-linked glycosylation sit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6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1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A711C" w:rsidP="004A711C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C</w:t>
            </w:r>
            <w:r w:rsidR="004C7164" w:rsidRPr="004A711C">
              <w:rPr>
                <w:sz w:val="22"/>
                <w:szCs w:val="22"/>
              </w:rPr>
              <w:t>ysteine 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5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7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19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turn</w:t>
            </w:r>
            <w:r w:rsidRPr="004A711C">
              <w:rPr>
                <w:sz w:val="22"/>
                <w:szCs w:val="22"/>
              </w:rPr>
              <w:br/>
              <w:t>(QAS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4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60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6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81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8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28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3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KLM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70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72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91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93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38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40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SNE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74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7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95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39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42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4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EFKAEG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6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78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8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99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40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46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5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helix</w:t>
            </w:r>
            <w:r w:rsidRPr="004A711C">
              <w:rPr>
                <w:sz w:val="22"/>
                <w:szCs w:val="22"/>
              </w:rPr>
              <w:br/>
              <w:t>(SK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85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8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06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40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377B8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53</w:t>
            </w:r>
            <w:r w:rsidR="00377B88">
              <w:rPr>
                <w:sz w:val="22"/>
                <w:szCs w:val="22"/>
              </w:rPr>
              <w:t>-</w:t>
            </w:r>
            <w:r w:rsidRPr="004A711C">
              <w:rPr>
                <w:sz w:val="22"/>
                <w:szCs w:val="22"/>
              </w:rPr>
              <w:t>1255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 xml:space="preserve">beta strand </w:t>
            </w:r>
            <w:r w:rsidRPr="004A711C">
              <w:rPr>
                <w:sz w:val="22"/>
                <w:szCs w:val="22"/>
              </w:rPr>
              <w:br/>
              <w:t>(TVLED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5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90_19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11_141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58_126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A711C" w:rsidP="004A711C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C</w:t>
            </w:r>
            <w:r w:rsidR="004C7164" w:rsidRPr="004A711C">
              <w:rPr>
                <w:sz w:val="22"/>
                <w:szCs w:val="22"/>
              </w:rPr>
              <w:t>ysteine 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96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1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64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GEWSKTVFEYRT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201_21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22_143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69_128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4A711C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</w:t>
            </w:r>
            <w:r w:rsidR="004A711C" w:rsidRPr="004A711C">
              <w:rPr>
                <w:sz w:val="22"/>
                <w:szCs w:val="22"/>
              </w:rPr>
              <w:t>K</w:t>
            </w:r>
            <w:r w:rsidRPr="004A711C">
              <w:rPr>
                <w:sz w:val="22"/>
                <w:szCs w:val="22"/>
              </w:rPr>
              <w:t>1426</w:t>
            </w:r>
            <w:r w:rsidR="004A711C" w:rsidRPr="004A711C">
              <w:rPr>
                <w:sz w:val="22"/>
                <w:szCs w:val="22"/>
              </w:rPr>
              <w:t>E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205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26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73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4A711C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 xml:space="preserve">No known phenotype even though </w:t>
            </w:r>
            <w:r w:rsidR="004A711C">
              <w:rPr>
                <w:sz w:val="22"/>
                <w:szCs w:val="22"/>
              </w:rPr>
              <w:t>K</w:t>
            </w:r>
            <w:r w:rsidRPr="004A711C">
              <w:rPr>
                <w:sz w:val="22"/>
                <w:szCs w:val="22"/>
              </w:rPr>
              <w:t xml:space="preserve"> is conserved at this position within beta strand 9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4A711C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</w:t>
            </w:r>
            <w:r w:rsidR="004A711C" w:rsidRPr="004A711C">
              <w:rPr>
                <w:sz w:val="22"/>
                <w:szCs w:val="22"/>
              </w:rPr>
              <w:t>F</w:t>
            </w:r>
            <w:r w:rsidRPr="004A711C">
              <w:rPr>
                <w:sz w:val="22"/>
                <w:szCs w:val="22"/>
              </w:rPr>
              <w:t>1429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208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29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76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D22D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</w:t>
            </w:r>
            <w:r w:rsidR="00826600">
              <w:rPr>
                <w:sz w:val="22"/>
                <w:szCs w:val="22"/>
              </w:rPr>
              <w:t>:</w:t>
            </w:r>
            <w:r w:rsidR="00D22D98">
              <w:rPr>
                <w:sz w:val="22"/>
                <w:szCs w:val="22"/>
              </w:rPr>
              <w:t xml:space="preserve"> </w:t>
            </w:r>
            <w:r w:rsidRPr="004A711C">
              <w:rPr>
                <w:sz w:val="22"/>
                <w:szCs w:val="22"/>
              </w:rPr>
              <w:t>Results from loss of final 37 amino acids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4A711C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</w:t>
            </w:r>
            <w:r w:rsidR="004A711C" w:rsidRPr="004A711C">
              <w:rPr>
                <w:sz w:val="22"/>
                <w:szCs w:val="22"/>
              </w:rPr>
              <w:t>R</w:t>
            </w:r>
            <w:r w:rsidRPr="004A711C">
              <w:rPr>
                <w:sz w:val="22"/>
                <w:szCs w:val="22"/>
              </w:rPr>
              <w:t>1432*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2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3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79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D22D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</w:t>
            </w:r>
            <w:r w:rsidR="00826600">
              <w:rPr>
                <w:sz w:val="22"/>
                <w:szCs w:val="22"/>
              </w:rPr>
              <w:t>:</w:t>
            </w:r>
            <w:r w:rsidR="00D22D98">
              <w:rPr>
                <w:sz w:val="22"/>
                <w:szCs w:val="22"/>
              </w:rPr>
              <w:t xml:space="preserve"> </w:t>
            </w:r>
            <w:r w:rsidRPr="004A711C">
              <w:rPr>
                <w:sz w:val="22"/>
                <w:szCs w:val="22"/>
              </w:rPr>
              <w:t>Results from loss of final 34 amino acids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E46A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</w:t>
            </w:r>
            <w:r w:rsidR="004A711C" w:rsidRPr="004A711C">
              <w:rPr>
                <w:sz w:val="22"/>
                <w:szCs w:val="22"/>
              </w:rPr>
              <w:t>R</w:t>
            </w:r>
            <w:r w:rsidRPr="004A711C">
              <w:rPr>
                <w:sz w:val="22"/>
                <w:szCs w:val="22"/>
              </w:rPr>
              <w:t>1432L</w:t>
            </w:r>
            <w:r w:rsidR="004A711C">
              <w:rPr>
                <w:sz w:val="22"/>
                <w:szCs w:val="22"/>
              </w:rPr>
              <w:t xml:space="preserve"> </w:t>
            </w:r>
            <w:r w:rsidR="004A711C" w:rsidRPr="004A711C">
              <w:rPr>
                <w:sz w:val="22"/>
                <w:szCs w:val="22"/>
              </w:rPr>
              <w:t>(Patient 2)</w:t>
            </w:r>
            <w:r w:rsidR="004A711C">
              <w:rPr>
                <w:sz w:val="22"/>
                <w:szCs w:val="22"/>
              </w:rPr>
              <w:t xml:space="preserve"> </w:t>
            </w:r>
            <w:r w:rsidR="004A711C">
              <w:rPr>
                <w:sz w:val="22"/>
                <w:szCs w:val="22"/>
              </w:rPr>
              <w:fldChar w:fldCharType="begin">
                <w:fldData xml:space="preserve">PEVuZE5vdGU+PENpdGU+PEF1dGhvcj5TdGVtYnJpZGdlPC9BdXRob3I+PFllYXI+MjAxNTwvWWVh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</w:fldData>
              </w:fldChar>
            </w:r>
            <w:r w:rsidR="00E46A98">
              <w:rPr>
                <w:sz w:val="22"/>
                <w:szCs w:val="22"/>
              </w:rPr>
              <w:instrText xml:space="preserve"> ADDIN EN.CITE </w:instrText>
            </w:r>
            <w:r w:rsidR="00E46A98">
              <w:rPr>
                <w:sz w:val="22"/>
                <w:szCs w:val="22"/>
              </w:rPr>
              <w:fldChar w:fldCharType="begin">
                <w:fldData xml:space="preserve">PEVuZE5vdGU+PENpdGU+PEF1dGhvcj5TdGVtYnJpZGdlPC9BdXRob3I+PFllYXI+MjAxNTwvWWVh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</w:fldData>
              </w:fldChar>
            </w:r>
            <w:r w:rsidR="00E46A98">
              <w:rPr>
                <w:sz w:val="22"/>
                <w:szCs w:val="22"/>
              </w:rPr>
              <w:instrText xml:space="preserve"> ADDIN EN.CITE.DATA </w:instrText>
            </w:r>
            <w:r w:rsidR="00E46A98">
              <w:rPr>
                <w:sz w:val="22"/>
                <w:szCs w:val="22"/>
              </w:rPr>
            </w:r>
            <w:r w:rsidR="00E46A98">
              <w:rPr>
                <w:sz w:val="22"/>
                <w:szCs w:val="22"/>
              </w:rPr>
              <w:fldChar w:fldCharType="end"/>
            </w:r>
            <w:r w:rsidR="004A711C">
              <w:rPr>
                <w:sz w:val="22"/>
                <w:szCs w:val="22"/>
              </w:rPr>
            </w:r>
            <w:r w:rsidR="004A711C">
              <w:rPr>
                <w:sz w:val="22"/>
                <w:szCs w:val="22"/>
              </w:rPr>
              <w:fldChar w:fldCharType="separate"/>
            </w:r>
            <w:r w:rsidR="00E46A98">
              <w:rPr>
                <w:noProof/>
                <w:sz w:val="22"/>
                <w:szCs w:val="22"/>
              </w:rPr>
              <w:t>(</w:t>
            </w:r>
            <w:hyperlink w:anchor="_ENREF_100" w:tooltip="Stembridge, 2015 #1275" w:history="1">
              <w:r w:rsidR="00E46A98">
                <w:rPr>
                  <w:noProof/>
                  <w:sz w:val="22"/>
                  <w:szCs w:val="22"/>
                </w:rPr>
                <w:t>Stembridge, et al., 2015</w:t>
              </w:r>
            </w:hyperlink>
            <w:r w:rsidR="00E46A98">
              <w:rPr>
                <w:noProof/>
                <w:sz w:val="22"/>
                <w:szCs w:val="22"/>
              </w:rPr>
              <w:t>)</w:t>
            </w:r>
            <w:r w:rsidR="004A711C">
              <w:rPr>
                <w:sz w:val="22"/>
                <w:szCs w:val="22"/>
              </w:rPr>
              <w:fldChar w:fldCharType="end"/>
            </w:r>
            <w:r w:rsidRPr="004A711C">
              <w:rPr>
                <w:sz w:val="22"/>
                <w:szCs w:val="22"/>
              </w:rPr>
              <w:br/>
            </w:r>
            <w:r w:rsidRPr="004A711C">
              <w:rPr>
                <w:sz w:val="22"/>
                <w:szCs w:val="22"/>
              </w:rPr>
              <w:br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211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32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79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826600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Classical or hypermobile EDS</w:t>
            </w:r>
            <w:r w:rsidR="00826600">
              <w:rPr>
                <w:sz w:val="22"/>
                <w:szCs w:val="22"/>
              </w:rPr>
              <w:t>:</w:t>
            </w:r>
            <w:r w:rsidR="00D22D98">
              <w:rPr>
                <w:sz w:val="22"/>
                <w:szCs w:val="22"/>
              </w:rPr>
              <w:t xml:space="preserve"> </w:t>
            </w:r>
            <w:r w:rsidR="00044D89" w:rsidRPr="004A711C">
              <w:rPr>
                <w:sz w:val="22"/>
                <w:szCs w:val="22"/>
              </w:rPr>
              <w:t xml:space="preserve">R </w:t>
            </w:r>
            <w:r w:rsidRPr="004A711C">
              <w:rPr>
                <w:sz w:val="22"/>
                <w:szCs w:val="22"/>
              </w:rPr>
              <w:t xml:space="preserve">is not conserved at this position </w:t>
            </w:r>
            <w:r w:rsidR="00044D89" w:rsidRPr="004A711C">
              <w:rPr>
                <w:sz w:val="22"/>
                <w:szCs w:val="22"/>
              </w:rPr>
              <w:t xml:space="preserve">in different </w:t>
            </w:r>
            <w:r w:rsidRPr="004A711C">
              <w:rPr>
                <w:sz w:val="22"/>
                <w:szCs w:val="22"/>
              </w:rPr>
              <w:t xml:space="preserve">species </w:t>
            </w:r>
            <w:r w:rsidR="00826600">
              <w:rPr>
                <w:sz w:val="22"/>
                <w:szCs w:val="22"/>
              </w:rPr>
              <w:t>n</w:t>
            </w:r>
            <w:r w:rsidRPr="004A711C">
              <w:rPr>
                <w:sz w:val="22"/>
                <w:szCs w:val="22"/>
              </w:rPr>
              <w:t xml:space="preserve">or </w:t>
            </w:r>
            <w:r w:rsidR="00826600">
              <w:rPr>
                <w:sz w:val="22"/>
                <w:szCs w:val="22"/>
              </w:rPr>
              <w:t xml:space="preserve">in </w:t>
            </w:r>
            <w:r w:rsidRPr="004A711C">
              <w:rPr>
                <w:sz w:val="22"/>
                <w:szCs w:val="22"/>
              </w:rPr>
              <w:t>human collagen I, II, and III.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D22D98" w:rsidP="00D22D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H</w:t>
            </w:r>
            <w:r w:rsidR="004C7164" w:rsidRPr="004A711C">
              <w:rPr>
                <w:sz w:val="22"/>
                <w:szCs w:val="22"/>
              </w:rPr>
              <w:t>elix</w:t>
            </w:r>
            <w:r>
              <w:rPr>
                <w:sz w:val="22"/>
                <w:szCs w:val="22"/>
              </w:rPr>
              <w:t xml:space="preserve"> </w:t>
            </w:r>
            <w:r w:rsidR="004C7164" w:rsidRPr="004A711C">
              <w:rPr>
                <w:sz w:val="22"/>
                <w:szCs w:val="22"/>
              </w:rPr>
              <w:t>(AVR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215_217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36_1438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83_1285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044D89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P1440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2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4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8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826600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</w:t>
            </w:r>
            <w:r w:rsidR="00826600">
              <w:rPr>
                <w:sz w:val="22"/>
                <w:szCs w:val="22"/>
              </w:rPr>
              <w:t>:</w:t>
            </w:r>
            <w:r w:rsidRPr="004A711C">
              <w:rPr>
                <w:sz w:val="22"/>
                <w:szCs w:val="22"/>
              </w:rPr>
              <w:t>P is conserved at this position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E46A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P1440L</w:t>
            </w:r>
            <w:r w:rsidR="004A711C">
              <w:rPr>
                <w:sz w:val="22"/>
                <w:szCs w:val="22"/>
              </w:rPr>
              <w:t xml:space="preserve"> </w:t>
            </w:r>
            <w:r w:rsidR="004A711C" w:rsidRPr="004A711C">
              <w:rPr>
                <w:sz w:val="22"/>
                <w:szCs w:val="22"/>
              </w:rPr>
              <w:t xml:space="preserve"> (Patient 1)</w:t>
            </w:r>
            <w:r w:rsidR="004A711C">
              <w:rPr>
                <w:sz w:val="22"/>
                <w:szCs w:val="22"/>
              </w:rPr>
              <w:t xml:space="preserve"> </w:t>
            </w:r>
            <w:r w:rsidR="004A711C">
              <w:rPr>
                <w:sz w:val="22"/>
                <w:szCs w:val="22"/>
              </w:rPr>
              <w:fldChar w:fldCharType="begin">
                <w:fldData xml:space="preserve">PEVuZE5vdGU+PENpdGU+PEF1dGhvcj5TdGVtYnJpZGdlPC9BdXRob3I+PFllYXI+MjAxNTwvWWVh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</w:fldData>
              </w:fldChar>
            </w:r>
            <w:r w:rsidR="00E46A98">
              <w:rPr>
                <w:sz w:val="22"/>
                <w:szCs w:val="22"/>
              </w:rPr>
              <w:instrText xml:space="preserve"> ADDIN EN.CITE </w:instrText>
            </w:r>
            <w:r w:rsidR="00E46A98">
              <w:rPr>
                <w:sz w:val="22"/>
                <w:szCs w:val="22"/>
              </w:rPr>
              <w:fldChar w:fldCharType="begin">
                <w:fldData xml:space="preserve">PEVuZE5vdGU+PENpdGU+PEF1dGhvcj5TdGVtYnJpZGdlPC9BdXRob3I+PFllYXI+MjAxNTwvWWVh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</w:fldData>
              </w:fldChar>
            </w:r>
            <w:r w:rsidR="00E46A98">
              <w:rPr>
                <w:sz w:val="22"/>
                <w:szCs w:val="22"/>
              </w:rPr>
              <w:instrText xml:space="preserve"> ADDIN EN.CITE.DATA </w:instrText>
            </w:r>
            <w:r w:rsidR="00E46A98">
              <w:rPr>
                <w:sz w:val="22"/>
                <w:szCs w:val="22"/>
              </w:rPr>
            </w:r>
            <w:r w:rsidR="00E46A98">
              <w:rPr>
                <w:sz w:val="22"/>
                <w:szCs w:val="22"/>
              </w:rPr>
              <w:fldChar w:fldCharType="end"/>
            </w:r>
            <w:r w:rsidR="004A711C">
              <w:rPr>
                <w:sz w:val="22"/>
                <w:szCs w:val="22"/>
              </w:rPr>
            </w:r>
            <w:r w:rsidR="004A711C">
              <w:rPr>
                <w:sz w:val="22"/>
                <w:szCs w:val="22"/>
              </w:rPr>
              <w:fldChar w:fldCharType="separate"/>
            </w:r>
            <w:r w:rsidR="00E46A98">
              <w:rPr>
                <w:noProof/>
                <w:sz w:val="22"/>
                <w:szCs w:val="22"/>
              </w:rPr>
              <w:t>(</w:t>
            </w:r>
            <w:hyperlink w:anchor="_ENREF_100" w:tooltip="Stembridge, 2015 #1275" w:history="1">
              <w:r w:rsidR="00E46A98">
                <w:rPr>
                  <w:noProof/>
                  <w:sz w:val="22"/>
                  <w:szCs w:val="22"/>
                </w:rPr>
                <w:t>Stembridge, et al., 2015</w:t>
              </w:r>
            </w:hyperlink>
            <w:r w:rsidR="00E46A98">
              <w:rPr>
                <w:noProof/>
                <w:sz w:val="22"/>
                <w:szCs w:val="22"/>
              </w:rPr>
              <w:t>)</w:t>
            </w:r>
            <w:r w:rsidR="004A711C">
              <w:rPr>
                <w:sz w:val="22"/>
                <w:szCs w:val="22"/>
              </w:rPr>
              <w:fldChar w:fldCharType="end"/>
            </w:r>
            <w:r w:rsidR="00D22D98">
              <w:rPr>
                <w:sz w:val="22"/>
                <w:szCs w:val="22"/>
              </w:rPr>
              <w:t xml:space="preserve">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219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40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87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044D89" w:rsidP="00826600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</w:t>
            </w:r>
            <w:r w:rsidR="00826600">
              <w:rPr>
                <w:sz w:val="22"/>
                <w:szCs w:val="22"/>
              </w:rPr>
              <w:t>:</w:t>
            </w:r>
            <w:r w:rsidRPr="004A711C">
              <w:rPr>
                <w:sz w:val="22"/>
                <w:szCs w:val="22"/>
              </w:rPr>
              <w:t>P</w:t>
            </w:r>
            <w:r w:rsidR="004C7164" w:rsidRPr="004A711C">
              <w:rPr>
                <w:sz w:val="22"/>
                <w:szCs w:val="22"/>
              </w:rPr>
              <w:t xml:space="preserve"> is conserved at this position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D22D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="00D22D98">
              <w:rPr>
                <w:sz w:val="22"/>
                <w:szCs w:val="22"/>
              </w:rPr>
              <w:t xml:space="preserve"> </w:t>
            </w:r>
            <w:r w:rsidRPr="004A711C">
              <w:rPr>
                <w:sz w:val="22"/>
                <w:szCs w:val="22"/>
              </w:rPr>
              <w:t>(DIA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3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222_22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43_144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290_129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beta strand</w:t>
            </w:r>
            <w:r w:rsidRPr="004A711C">
              <w:rPr>
                <w:sz w:val="22"/>
                <w:szCs w:val="22"/>
              </w:rPr>
              <w:br/>
              <w:t>(EFGVDVGPVCF)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234_244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55_1465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02_1312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rPr>
          <w:trHeight w:val="537"/>
        </w:trPr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cysteine 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243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64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311</w:t>
            </w: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4A711C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*1467</w:t>
            </w:r>
            <w:r w:rsidR="004A711C" w:rsidRPr="004A711C">
              <w:rPr>
                <w:sz w:val="22"/>
                <w:szCs w:val="22"/>
              </w:rPr>
              <w:t>Q</w:t>
            </w:r>
            <w:r w:rsidRPr="004A711C">
              <w:rPr>
                <w:sz w:val="22"/>
                <w:szCs w:val="22"/>
              </w:rPr>
              <w:t>ext*4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6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D22D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</w:t>
            </w:r>
            <w:r w:rsidR="00826600">
              <w:rPr>
                <w:sz w:val="22"/>
                <w:szCs w:val="22"/>
              </w:rPr>
              <w:t>:</w:t>
            </w:r>
            <w:r w:rsidR="00D22D98">
              <w:rPr>
                <w:sz w:val="22"/>
                <w:szCs w:val="22"/>
              </w:rPr>
              <w:t xml:space="preserve"> </w:t>
            </w:r>
            <w:r w:rsidRPr="004A711C">
              <w:rPr>
                <w:sz w:val="22"/>
                <w:szCs w:val="22"/>
              </w:rPr>
              <w:t>stop codon mutated resulting in 45 amino acid extension</w:t>
            </w:r>
          </w:p>
        </w:tc>
      </w:tr>
      <w:tr w:rsidR="004A711C" w:rsidRPr="004A711C" w:rsidTr="000425A6">
        <w:tc>
          <w:tcPr>
            <w:tcW w:w="25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E46A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p.*1467Lext*45</w:t>
            </w:r>
            <w:r w:rsidR="004A711C">
              <w:rPr>
                <w:sz w:val="22"/>
                <w:szCs w:val="22"/>
              </w:rPr>
              <w:t xml:space="preserve"> </w:t>
            </w:r>
            <w:r w:rsidR="004A711C" w:rsidRPr="004A711C">
              <w:rPr>
                <w:sz w:val="22"/>
                <w:szCs w:val="22"/>
              </w:rPr>
              <w:t>(Patient 3)</w:t>
            </w:r>
            <w:r w:rsidR="004A711C">
              <w:rPr>
                <w:sz w:val="22"/>
                <w:szCs w:val="22"/>
              </w:rPr>
              <w:t xml:space="preserve"> </w:t>
            </w:r>
            <w:r w:rsidR="004A711C">
              <w:rPr>
                <w:sz w:val="22"/>
                <w:szCs w:val="22"/>
              </w:rPr>
              <w:fldChar w:fldCharType="begin">
                <w:fldData xml:space="preserve">PEVuZE5vdGU+PENpdGU+PEF1dGhvcj5TdGVtYnJpZGdlPC9BdXRob3I+PFllYXI+MjAxNTwvWWVh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</w:fldData>
              </w:fldChar>
            </w:r>
            <w:r w:rsidR="00E46A98">
              <w:rPr>
                <w:sz w:val="22"/>
                <w:szCs w:val="22"/>
              </w:rPr>
              <w:instrText xml:space="preserve"> ADDIN EN.CITE </w:instrText>
            </w:r>
            <w:r w:rsidR="00E46A98">
              <w:rPr>
                <w:sz w:val="22"/>
                <w:szCs w:val="22"/>
              </w:rPr>
              <w:fldChar w:fldCharType="begin">
                <w:fldData xml:space="preserve">PEVuZE5vdGU+PENpdGU+PEF1dGhvcj5TdGVtYnJpZGdlPC9BdXRob3I+PFllYXI+MjAxNTwvWWVh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</w:fldData>
              </w:fldChar>
            </w:r>
            <w:r w:rsidR="00E46A98">
              <w:rPr>
                <w:sz w:val="22"/>
                <w:szCs w:val="22"/>
              </w:rPr>
              <w:instrText xml:space="preserve"> ADDIN EN.CITE.DATA </w:instrText>
            </w:r>
            <w:r w:rsidR="00E46A98">
              <w:rPr>
                <w:sz w:val="22"/>
                <w:szCs w:val="22"/>
              </w:rPr>
            </w:r>
            <w:r w:rsidR="00E46A98">
              <w:rPr>
                <w:sz w:val="22"/>
                <w:szCs w:val="22"/>
              </w:rPr>
              <w:fldChar w:fldCharType="end"/>
            </w:r>
            <w:r w:rsidR="004A711C">
              <w:rPr>
                <w:sz w:val="22"/>
                <w:szCs w:val="22"/>
              </w:rPr>
            </w:r>
            <w:r w:rsidR="004A711C">
              <w:rPr>
                <w:sz w:val="22"/>
                <w:szCs w:val="22"/>
              </w:rPr>
              <w:fldChar w:fldCharType="separate"/>
            </w:r>
            <w:r w:rsidR="00E46A98">
              <w:rPr>
                <w:noProof/>
                <w:sz w:val="22"/>
                <w:szCs w:val="22"/>
              </w:rPr>
              <w:t>(</w:t>
            </w:r>
            <w:hyperlink w:anchor="_ENREF_100" w:tooltip="Stembridge, 2015 #1275" w:history="1">
              <w:r w:rsidR="00E46A98">
                <w:rPr>
                  <w:noProof/>
                  <w:sz w:val="22"/>
                  <w:szCs w:val="22"/>
                </w:rPr>
                <w:t>Stembridge, et al., 2015</w:t>
              </w:r>
            </w:hyperlink>
            <w:r w:rsidR="00E46A98">
              <w:rPr>
                <w:noProof/>
                <w:sz w:val="22"/>
                <w:szCs w:val="22"/>
              </w:rPr>
              <w:t>)</w:t>
            </w:r>
            <w:r w:rsidR="004A711C">
              <w:rPr>
                <w:sz w:val="22"/>
                <w:szCs w:val="22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1467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4C7164" w:rsidRPr="004A711C" w:rsidRDefault="004C7164">
            <w:pPr>
              <w:spacing w:after="120"/>
              <w:rPr>
                <w:sz w:val="22"/>
                <w:szCs w:val="22"/>
              </w:rPr>
            </w:pPr>
          </w:p>
        </w:tc>
        <w:tc>
          <w:tcPr>
            <w:tcW w:w="42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4C7164" w:rsidRPr="004A711C" w:rsidRDefault="004C7164" w:rsidP="00D22D98">
            <w:pPr>
              <w:spacing w:after="120"/>
              <w:rPr>
                <w:sz w:val="22"/>
                <w:szCs w:val="22"/>
              </w:rPr>
            </w:pPr>
            <w:r w:rsidRPr="004A711C">
              <w:rPr>
                <w:sz w:val="22"/>
                <w:szCs w:val="22"/>
              </w:rPr>
              <w:t>Vascular EDS</w:t>
            </w:r>
            <w:r w:rsidR="00826600">
              <w:rPr>
                <w:sz w:val="22"/>
                <w:szCs w:val="22"/>
              </w:rPr>
              <w:t>:</w:t>
            </w:r>
            <w:r w:rsidR="00D22D98">
              <w:rPr>
                <w:sz w:val="22"/>
                <w:szCs w:val="22"/>
              </w:rPr>
              <w:t xml:space="preserve"> </w:t>
            </w:r>
            <w:r w:rsidRPr="004A711C">
              <w:rPr>
                <w:sz w:val="22"/>
                <w:szCs w:val="22"/>
              </w:rPr>
              <w:t>stop codon mutated resulting in 45 amino acid extension</w:t>
            </w:r>
          </w:p>
        </w:tc>
      </w:tr>
    </w:tbl>
    <w:p w:rsidR="00DC6E87" w:rsidRPr="004A711C" w:rsidRDefault="00DC6E87" w:rsidP="00DC6E87">
      <w:pPr>
        <w:pStyle w:val="Heading1"/>
        <w:rPr>
          <w:b w:val="0"/>
          <w:sz w:val="24"/>
          <w:szCs w:val="24"/>
        </w:rPr>
      </w:pPr>
      <w:r w:rsidRPr="004A711C">
        <w:rPr>
          <w:b w:val="0"/>
          <w:sz w:val="24"/>
          <w:szCs w:val="24"/>
        </w:rPr>
        <w:t xml:space="preserve">*Data from </w:t>
      </w:r>
      <w:proofErr w:type="spellStart"/>
      <w:r w:rsidRPr="004A711C">
        <w:rPr>
          <w:b w:val="0"/>
          <w:sz w:val="24"/>
          <w:szCs w:val="24"/>
        </w:rPr>
        <w:t>UniProt</w:t>
      </w:r>
      <w:proofErr w:type="spellEnd"/>
      <w:r w:rsidRPr="004A711C">
        <w:rPr>
          <w:b w:val="0"/>
          <w:sz w:val="24"/>
          <w:szCs w:val="24"/>
        </w:rPr>
        <w:t xml:space="preserve"> P02461</w:t>
      </w:r>
    </w:p>
    <w:sectPr w:rsidR="00DC6E87" w:rsidRPr="004A711C" w:rsidSect="000F150F">
      <w:headerReference w:type="default" r:id="rId8"/>
      <w:footerReference w:type="default" r:id="rId9"/>
      <w:pgSz w:w="16840" w:h="11907" w:orient="landscape" w:code="9"/>
      <w:pgMar w:top="851" w:right="822" w:bottom="284" w:left="85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D63F1" w:rsidRDefault="003D63F1" w:rsidP="000D47AB">
      <w:r>
        <w:separator/>
      </w:r>
    </w:p>
  </w:endnote>
  <w:endnote w:type="continuationSeparator" w:id="0">
    <w:p w:rsidR="003D63F1" w:rsidRDefault="003D63F1" w:rsidP="000D47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2FD" w:rsidRPr="00F949FF" w:rsidRDefault="005062FD" w:rsidP="00F949F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D63F1" w:rsidRDefault="003D63F1" w:rsidP="000D47AB">
      <w:r>
        <w:separator/>
      </w:r>
    </w:p>
  </w:footnote>
  <w:footnote w:type="continuationSeparator" w:id="0">
    <w:p w:rsidR="003D63F1" w:rsidRDefault="003D63F1" w:rsidP="000D47AB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062FD" w:rsidRPr="000F7A1F" w:rsidRDefault="005062FD" w:rsidP="000F7A1F"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851"/>
      <w:rPr>
        <w:rFonts w:ascii="Courier New" w:hAnsi="Courier New" w:cs="Courier New"/>
        <w:b/>
        <w:sz w:val="7"/>
        <w:szCs w:val="20"/>
      </w:rPr>
    </w:pP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741184" behindDoc="0" locked="0" layoutInCell="1" allowOverlap="1" wp14:anchorId="2DF45F08" wp14:editId="12EE7107">
              <wp:simplePos x="0" y="0"/>
              <wp:positionH relativeFrom="column">
                <wp:posOffset>4940935</wp:posOffset>
              </wp:positionH>
              <wp:positionV relativeFrom="paragraph">
                <wp:posOffset>25400</wp:posOffset>
              </wp:positionV>
              <wp:extent cx="129540" cy="161925"/>
              <wp:effectExtent l="0" t="0" r="0" b="3175"/>
              <wp:wrapNone/>
              <wp:docPr id="3217" name="Text Box 321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129540" cy="1619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317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7811DE" w:rsidRDefault="005062FD" w:rsidP="000F7A1F">
                          <w:pPr>
                            <w:rPr>
                              <w:rFonts w:ascii="Arial" w:hAnsi="Arial" w:cs="Arial"/>
                              <w:b/>
                              <w:sz w:val="8"/>
                              <w:szCs w:val="8"/>
                            </w:rPr>
                          </w:pPr>
                          <w:r w:rsidRPr="007811DE">
                            <w:rPr>
                              <w:rFonts w:ascii="Arial" w:hAnsi="Arial" w:cs="Arial"/>
                              <w:b/>
                              <w:sz w:val="8"/>
                              <w:szCs w:val="8"/>
                            </w:rPr>
                            <w:t>-</w:t>
                          </w:r>
                        </w:p>
                      </w:txbxContent>
                    </wps:txbx>
                    <wps:bodyPr rot="0" vert="vert270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type w14:anchorId="6F7AE134" id="_x0000_t202" coordsize="21600,21600" o:spt="202" path="m,l,21600r21600,l21600,xe">
              <v:stroke joinstyle="miter"/>
              <v:path gradientshapeok="t" o:connecttype="rect"/>
            </v:shapetype>
            <v:shape id="Text Box 3217" o:spid="_x0000_s1031" type="#_x0000_t202" style="position:absolute;left:0;text-align:left;margin-left:389.05pt;margin-top:2pt;width:10.2pt;height:12.75pt;z-index:2517411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" filled="f" stroked="f" strokeweight=".25pt">
              <v:textbox style="layout-flow:vertical;mso-layout-flow-alt:bottom-to-top" inset="0,0,0,0">
                <w:txbxContent>
                  <w:p w:rsidR="005062FD" w:rsidRPr="007811DE" w:rsidRDefault="005062FD" w:rsidP="000F7A1F">
                    <w:pPr>
                      <w:rPr>
                        <w:rFonts w:ascii="Arial" w:hAnsi="Arial" w:cs="Arial"/>
                        <w:b/>
                        <w:sz w:val="8"/>
                        <w:szCs w:val="8"/>
                      </w:rPr>
                    </w:pPr>
                    <w:r w:rsidRPr="007811DE">
                      <w:rPr>
                        <w:rFonts w:ascii="Arial" w:hAnsi="Arial" w:cs="Arial"/>
                        <w:b/>
                        <w:sz w:val="8"/>
                        <w:szCs w:val="8"/>
                      </w:rPr>
                      <w:t>-</w:t>
                    </w:r>
                  </w:p>
                </w:txbxContent>
              </v:textbox>
            </v:shape>
          </w:pict>
        </mc:Fallback>
      </mc:AlternateContent>
    </w:r>
  </w:p>
  <w:p w:rsidR="005062FD" w:rsidRPr="000F7A1F" w:rsidRDefault="005062FD" w:rsidP="000F7A1F"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851"/>
      <w:rPr>
        <w:rFonts w:ascii="Courier New" w:hAnsi="Courier New" w:cs="Courier New"/>
        <w:b/>
        <w:sz w:val="7"/>
        <w:szCs w:val="20"/>
      </w:rPr>
    </w:pPr>
  </w:p>
  <w:p w:rsidR="005062FD" w:rsidRPr="000F7A1F" w:rsidRDefault="005062FD" w:rsidP="000F7A1F"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851"/>
      <w:rPr>
        <w:rFonts w:ascii="Courier New" w:hAnsi="Courier New" w:cs="Courier New"/>
        <w:sz w:val="7"/>
        <w:szCs w:val="20"/>
      </w:rPr>
    </w:pP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7936" behindDoc="1" locked="0" layoutInCell="1" allowOverlap="1" wp14:anchorId="6072D915" wp14:editId="30FED5AB">
              <wp:simplePos x="0" y="0"/>
              <wp:positionH relativeFrom="column">
                <wp:posOffset>2096770</wp:posOffset>
              </wp:positionH>
              <wp:positionV relativeFrom="paragraph">
                <wp:posOffset>24765</wp:posOffset>
              </wp:positionV>
              <wp:extent cx="74930" cy="144145"/>
              <wp:effectExtent l="19050" t="0" r="20320" b="8255"/>
              <wp:wrapNone/>
              <wp:docPr id="3200" name="Text Box 320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7493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245269BF" id="Text Box 3200" o:spid="_x0000_s1032" type="#_x0000_t202" style="position:absolute;left:0;text-align:left;margin-left:165.1pt;margin-top:1.95pt;width:5.9pt;height:11.35pt;z-index:-2516285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8960" behindDoc="1" locked="0" layoutInCell="1" allowOverlap="1" wp14:anchorId="3B57CF32" wp14:editId="32B49558">
              <wp:simplePos x="0" y="0"/>
              <wp:positionH relativeFrom="column">
                <wp:posOffset>521970</wp:posOffset>
              </wp:positionH>
              <wp:positionV relativeFrom="paragraph">
                <wp:posOffset>26670</wp:posOffset>
              </wp:positionV>
              <wp:extent cx="45085" cy="128905"/>
              <wp:effectExtent l="0" t="0" r="4445" b="0"/>
              <wp:wrapNone/>
              <wp:docPr id="3215" name="Text Box 321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289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517EA976" id="Text Box 3215" o:spid="_x0000_s1033" type="#_x0000_t202" style="position:absolute;left:0;text-align:left;margin-left:41.1pt;margin-top:2.1pt;width:3.55pt;height:10.15pt;z-index:-2516275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848704" behindDoc="1" locked="0" layoutInCell="1" allowOverlap="1" wp14:anchorId="54D22530" wp14:editId="1CE98293">
              <wp:simplePos x="0" y="0"/>
              <wp:positionH relativeFrom="column">
                <wp:posOffset>758190</wp:posOffset>
              </wp:positionH>
              <wp:positionV relativeFrom="paragraph">
                <wp:posOffset>19050</wp:posOffset>
              </wp:positionV>
              <wp:extent cx="45085" cy="149860"/>
              <wp:effectExtent l="0" t="0" r="0" b="2540"/>
              <wp:wrapNone/>
              <wp:docPr id="3214" name="Text Box 321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98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149B5F70" id="Text Box 3214" o:spid="_x0000_s1034" type="#_x0000_t202" style="position:absolute;left:0;text-align:left;margin-left:59.7pt;margin-top:1.5pt;width:3.55pt;height:11.8pt;z-index:-2514677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1008" behindDoc="1" locked="0" layoutInCell="1" allowOverlap="1" wp14:anchorId="4542F69A" wp14:editId="34FB4A70">
              <wp:simplePos x="0" y="0"/>
              <wp:positionH relativeFrom="column">
                <wp:posOffset>3555365</wp:posOffset>
              </wp:positionH>
              <wp:positionV relativeFrom="paragraph">
                <wp:posOffset>18415</wp:posOffset>
              </wp:positionV>
              <wp:extent cx="45085" cy="146050"/>
              <wp:effectExtent l="2540" t="0" r="0" b="0"/>
              <wp:wrapNone/>
              <wp:docPr id="3213" name="Text Box 321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605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18800060" id="Text Box 3213" o:spid="_x0000_s1035" type="#_x0000_t202" style="position:absolute;left:0;text-align:left;margin-left:279.95pt;margin-top:1.45pt;width:3.55pt;height:11.5pt;z-index:-2516254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749376" behindDoc="1" locked="0" layoutInCell="1" allowOverlap="1" wp14:anchorId="27637205" wp14:editId="2D1A00A9">
              <wp:simplePos x="0" y="0"/>
              <wp:positionH relativeFrom="column">
                <wp:posOffset>5480685</wp:posOffset>
              </wp:positionH>
              <wp:positionV relativeFrom="paragraph">
                <wp:posOffset>27305</wp:posOffset>
              </wp:positionV>
              <wp:extent cx="45085" cy="136525"/>
              <wp:effectExtent l="3810" t="0" r="0" b="0"/>
              <wp:wrapNone/>
              <wp:docPr id="3212" name="Text Box 321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36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391F250E" id="Text Box 3212" o:spid="_x0000_s1036" type="#_x0000_t202" style="position:absolute;left:0;text-align:left;margin-left:431.55pt;margin-top:2.15pt;width:3.55pt;height:10.75pt;z-index:-2515671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iTJvuQIAAMQ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7152" behindDoc="1" locked="0" layoutInCell="1" allowOverlap="1" wp14:anchorId="59981AE0" wp14:editId="3B4BE827">
              <wp:simplePos x="0" y="0"/>
              <wp:positionH relativeFrom="column">
                <wp:posOffset>6250305</wp:posOffset>
              </wp:positionH>
              <wp:positionV relativeFrom="paragraph">
                <wp:posOffset>25400</wp:posOffset>
              </wp:positionV>
              <wp:extent cx="45085" cy="128905"/>
              <wp:effectExtent l="1905" t="0" r="635" b="0"/>
              <wp:wrapNone/>
              <wp:docPr id="3211" name="Text Box 321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289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16784477" id="Text Box 3211" o:spid="_x0000_s1037" type="#_x0000_t202" style="position:absolute;left:0;text-align:left;margin-left:492.15pt;margin-top:2pt;width:3.55pt;height:10.15pt;z-index:-2516193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PmzY9ugIAAMQ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4080" behindDoc="1" locked="0" layoutInCell="1" allowOverlap="1" wp14:anchorId="6A1605C5" wp14:editId="69E83C18">
              <wp:simplePos x="0" y="0"/>
              <wp:positionH relativeFrom="column">
                <wp:posOffset>5320665</wp:posOffset>
              </wp:positionH>
              <wp:positionV relativeFrom="paragraph">
                <wp:posOffset>22225</wp:posOffset>
              </wp:positionV>
              <wp:extent cx="45085" cy="136525"/>
              <wp:effectExtent l="0" t="3175" r="0" b="3175"/>
              <wp:wrapNone/>
              <wp:docPr id="3210" name="Text Box 3210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3652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2B0D5B07" id="Text Box 3210" o:spid="_x0000_s1038" type="#_x0000_t202" style="position:absolute;left:0;text-align:left;margin-left:418.95pt;margin-top:1.75pt;width:3.55pt;height:10.75pt;z-index:-2516224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fxDRuQIAAMQ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851776" behindDoc="1" locked="0" layoutInCell="1" allowOverlap="1" wp14:anchorId="0D564348" wp14:editId="415FDD79">
              <wp:simplePos x="0" y="0"/>
              <wp:positionH relativeFrom="column">
                <wp:posOffset>6520815</wp:posOffset>
              </wp:positionH>
              <wp:positionV relativeFrom="paragraph">
                <wp:posOffset>22860</wp:posOffset>
              </wp:positionV>
              <wp:extent cx="45085" cy="142240"/>
              <wp:effectExtent l="0" t="3810" r="0" b="0"/>
              <wp:wrapNone/>
              <wp:docPr id="3209" name="Text Box 320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22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0A992913" id="Text Box 3209" o:spid="_x0000_s1039" type="#_x0000_t202" style="position:absolute;left:0;text-align:left;margin-left:513.45pt;margin-top:1.8pt;width:3.55pt;height:11.2pt;z-index:-2514647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LrfVuwIAAMQ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8176" behindDoc="1" locked="0" layoutInCell="1" allowOverlap="1" wp14:anchorId="15C04D44" wp14:editId="0D60E92C">
              <wp:simplePos x="0" y="0"/>
              <wp:positionH relativeFrom="column">
                <wp:posOffset>6600825</wp:posOffset>
              </wp:positionH>
              <wp:positionV relativeFrom="paragraph">
                <wp:posOffset>25400</wp:posOffset>
              </wp:positionV>
              <wp:extent cx="45085" cy="128905"/>
              <wp:effectExtent l="0" t="0" r="2540" b="0"/>
              <wp:wrapNone/>
              <wp:docPr id="3208" name="Text Box 320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289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3C4B99AF" id="Text Box 3208" o:spid="_x0000_s1040" type="#_x0000_t202" style="position:absolute;left:0;text-align:left;margin-left:519.75pt;margin-top:2pt;width:3.55pt;height:10.15pt;z-index:-2516183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XCMqIugIAAMQ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6128" behindDoc="1" locked="0" layoutInCell="1" allowOverlap="1" wp14:anchorId="59DDEAB0" wp14:editId="31815A80">
              <wp:simplePos x="0" y="0"/>
              <wp:positionH relativeFrom="column">
                <wp:posOffset>5880735</wp:posOffset>
              </wp:positionH>
              <wp:positionV relativeFrom="paragraph">
                <wp:posOffset>19685</wp:posOffset>
              </wp:positionV>
              <wp:extent cx="45085" cy="142240"/>
              <wp:effectExtent l="3810" t="635" r="0" b="0"/>
              <wp:wrapNone/>
              <wp:docPr id="3207" name="Text Box 320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224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146DB0CD" id="Text Box 3207" o:spid="_x0000_s1041" type="#_x0000_t202" style="position:absolute;left:0;text-align:left;margin-left:463.05pt;margin-top:1.55pt;width:3.55pt;height:11.2pt;z-index:-2516203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jsJpvAIAAMU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5104" behindDoc="1" locked="0" layoutInCell="1" allowOverlap="1" wp14:anchorId="4A799DF1" wp14:editId="36ACFE4B">
              <wp:simplePos x="0" y="0"/>
              <wp:positionH relativeFrom="column">
                <wp:posOffset>5720715</wp:posOffset>
              </wp:positionH>
              <wp:positionV relativeFrom="paragraph">
                <wp:posOffset>17780</wp:posOffset>
              </wp:positionV>
              <wp:extent cx="46990" cy="144145"/>
              <wp:effectExtent l="0" t="0" r="4445" b="0"/>
              <wp:wrapNone/>
              <wp:docPr id="3206" name="Text Box 320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6990" cy="14414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43FBE784" id="Text Box 3206" o:spid="_x0000_s1042" type="#_x0000_t202" style="position:absolute;left:0;text-align:left;margin-left:450.45pt;margin-top:1.4pt;width:3.7pt;height:11.35pt;z-index:-25162137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850752" behindDoc="1" locked="0" layoutInCell="1" allowOverlap="1" wp14:anchorId="25A4519F" wp14:editId="2BDC1A74">
              <wp:simplePos x="0" y="0"/>
              <wp:positionH relativeFrom="column">
                <wp:posOffset>5080635</wp:posOffset>
              </wp:positionH>
              <wp:positionV relativeFrom="paragraph">
                <wp:posOffset>17780</wp:posOffset>
              </wp:positionV>
              <wp:extent cx="45085" cy="149860"/>
              <wp:effectExtent l="3810" t="0" r="0" b="3810"/>
              <wp:wrapNone/>
              <wp:docPr id="3205" name="Text Box 320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98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7EAFB6E7" id="Text Box 3205" o:spid="_x0000_s1043" type="#_x0000_t202" style="position:absolute;left:0;text-align:left;margin-left:400.05pt;margin-top:1.4pt;width:3.55pt;height:11.8pt;z-index:-2514657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3056" behindDoc="1" locked="0" layoutInCell="1" allowOverlap="1" wp14:anchorId="35EF97E0" wp14:editId="43A24E02">
              <wp:simplePos x="0" y="0"/>
              <wp:positionH relativeFrom="column">
                <wp:posOffset>4598670</wp:posOffset>
              </wp:positionH>
              <wp:positionV relativeFrom="paragraph">
                <wp:posOffset>17780</wp:posOffset>
              </wp:positionV>
              <wp:extent cx="45085" cy="167005"/>
              <wp:effectExtent l="0" t="0" r="4445" b="0"/>
              <wp:wrapNone/>
              <wp:docPr id="3204" name="Text Box 320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670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jc w:val="right"/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0529256A" id="Text Box 3204" o:spid="_x0000_s1044" type="#_x0000_t202" style="position:absolute;left:0;text-align:left;margin-left:362.1pt;margin-top:1.4pt;width:3.55pt;height:13.15pt;z-index:-2516234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ZNAYuwIAAMU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" filled="f" stroked="f">
              <v:textbox>
                <w:txbxContent>
                  <w:p w:rsidR="005062FD" w:rsidRPr="0051519E" w:rsidRDefault="005062FD" w:rsidP="000F7A1F">
                    <w:pPr>
                      <w:jc w:val="right"/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849728" behindDoc="1" locked="0" layoutInCell="1" allowOverlap="1" wp14:anchorId="44977034" wp14:editId="00B84DB1">
              <wp:simplePos x="0" y="0"/>
              <wp:positionH relativeFrom="column">
                <wp:posOffset>4440555</wp:posOffset>
              </wp:positionH>
              <wp:positionV relativeFrom="paragraph">
                <wp:posOffset>17780</wp:posOffset>
              </wp:positionV>
              <wp:extent cx="45085" cy="149860"/>
              <wp:effectExtent l="1905" t="0" r="635" b="3810"/>
              <wp:wrapNone/>
              <wp:docPr id="3203" name="Text Box 320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98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39D93429" id="Text Box 3203" o:spid="_x0000_s1045" type="#_x0000_t202" style="position:absolute;left:0;text-align:left;margin-left:349.65pt;margin-top:1.4pt;width:3.55pt;height:11.8pt;z-index:-2514667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92032" behindDoc="1" locked="0" layoutInCell="1" allowOverlap="1" wp14:anchorId="398927C3" wp14:editId="5DC740FA">
              <wp:simplePos x="0" y="0"/>
              <wp:positionH relativeFrom="column">
                <wp:posOffset>4040505</wp:posOffset>
              </wp:positionH>
              <wp:positionV relativeFrom="paragraph">
                <wp:posOffset>20955</wp:posOffset>
              </wp:positionV>
              <wp:extent cx="45085" cy="149860"/>
              <wp:effectExtent l="1905" t="1905" r="635" b="635"/>
              <wp:wrapNone/>
              <wp:docPr id="3202" name="Text Box 320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98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560A33F5" id="Text Box 3202" o:spid="_x0000_s1046" type="#_x0000_t202" style="position:absolute;left:0;text-align:left;margin-left:318.15pt;margin-top:1.65pt;width:3.55pt;height:11.8pt;z-index:-2516244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9984" behindDoc="1" locked="0" layoutInCell="1" allowOverlap="1" wp14:anchorId="401493A8" wp14:editId="70716FE4">
              <wp:simplePos x="0" y="0"/>
              <wp:positionH relativeFrom="column">
                <wp:posOffset>3238500</wp:posOffset>
              </wp:positionH>
              <wp:positionV relativeFrom="paragraph">
                <wp:posOffset>22225</wp:posOffset>
              </wp:positionV>
              <wp:extent cx="45085" cy="140335"/>
              <wp:effectExtent l="0" t="3175" r="2540" b="0"/>
              <wp:wrapNone/>
              <wp:docPr id="3201" name="Text Box 320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033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7E003F8E" id="Text Box 3201" o:spid="_x0000_s1047" type="#_x0000_t202" style="position:absolute;left:0;text-align:left;margin-left:255pt;margin-top:1.75pt;width:3.55pt;height:11.05pt;z-index:-2516264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3840" behindDoc="1" locked="0" layoutInCell="1" allowOverlap="1" wp14:anchorId="4ADE7231" wp14:editId="52CF9F16">
              <wp:simplePos x="0" y="0"/>
              <wp:positionH relativeFrom="column">
                <wp:posOffset>2034540</wp:posOffset>
              </wp:positionH>
              <wp:positionV relativeFrom="paragraph">
                <wp:posOffset>20955</wp:posOffset>
              </wp:positionV>
              <wp:extent cx="46990" cy="151765"/>
              <wp:effectExtent l="0" t="1905" r="4445" b="0"/>
              <wp:wrapNone/>
              <wp:docPr id="3199" name="Text Box 3199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6990" cy="1517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29A40727" id="Text Box 3199" o:spid="_x0000_s1048" type="#_x0000_t202" style="position:absolute;left:0;text-align:left;margin-left:160.2pt;margin-top:1.65pt;width:3.7pt;height:11.95pt;z-index:-2516326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2816" behindDoc="1" locked="0" layoutInCell="1" allowOverlap="1" wp14:anchorId="0216EE4E" wp14:editId="44C0DB9C">
              <wp:simplePos x="0" y="0"/>
              <wp:positionH relativeFrom="column">
                <wp:posOffset>1318260</wp:posOffset>
              </wp:positionH>
              <wp:positionV relativeFrom="paragraph">
                <wp:posOffset>20320</wp:posOffset>
              </wp:positionV>
              <wp:extent cx="46990" cy="153670"/>
              <wp:effectExtent l="3810" t="1270" r="0" b="0"/>
              <wp:wrapNone/>
              <wp:docPr id="3198" name="Text Box 3198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6990" cy="15367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397ABB72" id="Text Box 3198" o:spid="_x0000_s1049" type="#_x0000_t202" style="position:absolute;left:0;text-align:left;margin-left:103.8pt;margin-top:1.6pt;width:3.7pt;height:12.1pt;z-index:-2516336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6912" behindDoc="1" locked="0" layoutInCell="1" allowOverlap="1" wp14:anchorId="35B5CF22" wp14:editId="1AD82591">
              <wp:simplePos x="0" y="0"/>
              <wp:positionH relativeFrom="column">
                <wp:posOffset>1080135</wp:posOffset>
              </wp:positionH>
              <wp:positionV relativeFrom="paragraph">
                <wp:posOffset>20320</wp:posOffset>
              </wp:positionV>
              <wp:extent cx="45085" cy="149860"/>
              <wp:effectExtent l="3810" t="1270" r="0" b="1270"/>
              <wp:wrapNone/>
              <wp:docPr id="3197" name="Text Box 3197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4986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26C86D36" id="Text Box 3197" o:spid="_x0000_s1050" type="#_x0000_t202" style="position:absolute;left:0;text-align:left;margin-left:85.05pt;margin-top:1.6pt;width:3.55pt;height:11.8pt;z-index:-25162956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</w:p>
                </w:txbxContent>
              </v:textbox>
            </v:shape>
          </w:pict>
        </mc:Fallback>
      </mc:AlternateContent>
    </w:r>
    <w:r>
      <w:rPr>
        <w:rFonts w:ascii="Courier New" w:hAnsi="Courier New" w:cs="Courier New"/>
        <w:noProof/>
        <w:sz w:val="20"/>
        <w:szCs w:val="20"/>
        <w:lang w:val="en-AU" w:eastAsia="en-AU"/>
      </w:rPr>
      <mc:AlternateContent>
        <mc:Choice Requires="wps">
          <w:drawing>
            <wp:anchor distT="0" distB="0" distL="114300" distR="114300" simplePos="0" relativeHeight="251685888" behindDoc="1" locked="0" layoutInCell="1" allowOverlap="1" wp14:anchorId="7125F9D3" wp14:editId="58EDFECC">
              <wp:simplePos x="0" y="0"/>
              <wp:positionH relativeFrom="column">
                <wp:posOffset>-4147820</wp:posOffset>
              </wp:positionH>
              <wp:positionV relativeFrom="paragraph">
                <wp:posOffset>1056005</wp:posOffset>
              </wp:positionV>
              <wp:extent cx="45085" cy="128905"/>
              <wp:effectExtent l="0" t="0" r="0" b="0"/>
              <wp:wrapNone/>
              <wp:docPr id="3196" name="Text Box 319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45085" cy="12890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  <a:extLst>
                        <a:ext uri="{909E8E84-426E-40DD-AFC4-6F175D3DCCD1}">
                          <a14:hiddenFill xmlns:a14="http://schemas.microsoft.com/office/drawing/2010/main">
                            <a:solidFill>
                              <a:srgbClr val="FFFFFF"/>
                            </a:solidFill>
                          </a14:hiddenFill>
                        </a:ex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5062FD" w:rsidRPr="0051519E" w:rsidRDefault="005062FD" w:rsidP="000F7A1F">
                          <w:pPr>
                            <w:rPr>
                              <w:rFonts w:ascii="Courier New" w:hAnsi="Courier New" w:cs="Courier New"/>
                              <w:color w:val="000000"/>
                              <w:sz w:val="7"/>
                              <w:szCs w:val="7"/>
                            </w:rPr>
                          </w:pPr>
                          <w:r>
                            <w:rPr>
                              <w:color w:val="000000"/>
                              <w:sz w:val="7"/>
                              <w:szCs w:val="7"/>
                            </w:rPr>
                            <w:t>W</w:t>
                          </w:r>
                        </w:p>
                      </w:txbxContent>
                    </wps:txbx>
                    <wps:bodyPr rot="0" vert="horz" wrap="square" lIns="91440" tIns="45720" rIns="91440" bIns="4572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 xmlns:w15="http://schemas.microsoft.com/office/word/2012/wordml">
          <w:pict>
            <v:shape w14:anchorId="4B8A655C" id="Text Box 3196" o:spid="_x0000_s1051" type="#_x0000_t202" style="position:absolute;left:0;text-align:left;margin-left:-326.6pt;margin-top:83.15pt;width:3.55pt;height:10.15pt;z-index:-25163059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" filled="f" stroked="f">
              <v:textbox>
                <w:txbxContent>
                  <w:p w:rsidR="005062FD" w:rsidRPr="0051519E" w:rsidRDefault="005062FD" w:rsidP="000F7A1F">
                    <w:pPr>
                      <w:rPr>
                        <w:rFonts w:ascii="Courier New" w:hAnsi="Courier New" w:cs="Courier New"/>
                        <w:color w:val="000000"/>
                        <w:sz w:val="7"/>
                        <w:szCs w:val="7"/>
                      </w:rPr>
                    </w:pPr>
                    <w:r>
                      <w:rPr>
                        <w:color w:val="000000"/>
                        <w:sz w:val="7"/>
                        <w:szCs w:val="7"/>
                      </w:rPr>
                      <w:t>W</w:t>
                    </w:r>
                  </w:p>
                </w:txbxContent>
              </v:textbox>
            </v:shape>
          </w:pict>
        </mc:Fallback>
      </mc:AlternateContent>
    </w:r>
  </w:p>
  <w:p w:rsidR="005062FD" w:rsidRPr="000F7A1F" w:rsidRDefault="005062FD" w:rsidP="000F7A1F"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ind w:left="851"/>
      <w:rPr>
        <w:rFonts w:ascii="Courier New" w:hAnsi="Courier New" w:cs="Courier New"/>
        <w:sz w:val="7"/>
        <w:szCs w:val="20"/>
      </w:rPr>
    </w:pPr>
  </w:p>
</w:hdr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SanAntonio, James">
    <w15:presenceInfo w15:providerId="AD" w15:userId="S-1-5-21-725345543-1972579041-2146588821-3761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Human Mut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f5tx5028xzv53ew5rxvptd4dsvwpt2vddsd&quot;&gt;Missensemutations&lt;record-ids&gt;&lt;item&gt;617&lt;/item&gt;&lt;item&gt;619&lt;/item&gt;&lt;item&gt;621&lt;/item&gt;&lt;item&gt;650&lt;/item&gt;&lt;item&gt;658&lt;/item&gt;&lt;item&gt;660&lt;/item&gt;&lt;item&gt;662&lt;/item&gt;&lt;item&gt;664&lt;/item&gt;&lt;item&gt;665&lt;/item&gt;&lt;item&gt;667&lt;/item&gt;&lt;/record-ids&gt;&lt;/item&gt;&lt;/Libraries&gt;"/>
  </w:docVars>
  <w:rsids>
    <w:rsidRoot w:val="00220383"/>
    <w:rsid w:val="00000938"/>
    <w:rsid w:val="00001CD1"/>
    <w:rsid w:val="00002731"/>
    <w:rsid w:val="00002923"/>
    <w:rsid w:val="00002DFC"/>
    <w:rsid w:val="00002E74"/>
    <w:rsid w:val="00002FD1"/>
    <w:rsid w:val="000035BA"/>
    <w:rsid w:val="00003658"/>
    <w:rsid w:val="00003934"/>
    <w:rsid w:val="00003E60"/>
    <w:rsid w:val="00004935"/>
    <w:rsid w:val="000049DB"/>
    <w:rsid w:val="000064CF"/>
    <w:rsid w:val="00006B33"/>
    <w:rsid w:val="000070CF"/>
    <w:rsid w:val="0000747A"/>
    <w:rsid w:val="00007E3F"/>
    <w:rsid w:val="000103C6"/>
    <w:rsid w:val="000128F4"/>
    <w:rsid w:val="00012963"/>
    <w:rsid w:val="00012EEE"/>
    <w:rsid w:val="0001308B"/>
    <w:rsid w:val="00013121"/>
    <w:rsid w:val="00013F3F"/>
    <w:rsid w:val="00014B8F"/>
    <w:rsid w:val="00015C84"/>
    <w:rsid w:val="00016274"/>
    <w:rsid w:val="00016BE2"/>
    <w:rsid w:val="00017756"/>
    <w:rsid w:val="000202FF"/>
    <w:rsid w:val="00020E99"/>
    <w:rsid w:val="000212C0"/>
    <w:rsid w:val="00023A6F"/>
    <w:rsid w:val="00023C6B"/>
    <w:rsid w:val="00025740"/>
    <w:rsid w:val="00026DA0"/>
    <w:rsid w:val="00027B32"/>
    <w:rsid w:val="00030A15"/>
    <w:rsid w:val="00030E7C"/>
    <w:rsid w:val="0003101B"/>
    <w:rsid w:val="000311F4"/>
    <w:rsid w:val="000318EF"/>
    <w:rsid w:val="00031B4C"/>
    <w:rsid w:val="00031EDF"/>
    <w:rsid w:val="000338FD"/>
    <w:rsid w:val="00033FCD"/>
    <w:rsid w:val="0003412C"/>
    <w:rsid w:val="0003784A"/>
    <w:rsid w:val="000400CF"/>
    <w:rsid w:val="000402D8"/>
    <w:rsid w:val="000409B1"/>
    <w:rsid w:val="00041939"/>
    <w:rsid w:val="000419E7"/>
    <w:rsid w:val="00041C00"/>
    <w:rsid w:val="000425A6"/>
    <w:rsid w:val="000426AF"/>
    <w:rsid w:val="00042F7C"/>
    <w:rsid w:val="00044CDE"/>
    <w:rsid w:val="00044D89"/>
    <w:rsid w:val="00046795"/>
    <w:rsid w:val="000467C1"/>
    <w:rsid w:val="00046B78"/>
    <w:rsid w:val="000506F2"/>
    <w:rsid w:val="00051894"/>
    <w:rsid w:val="00051A39"/>
    <w:rsid w:val="00052043"/>
    <w:rsid w:val="0005545A"/>
    <w:rsid w:val="00056B50"/>
    <w:rsid w:val="000570B1"/>
    <w:rsid w:val="00060EC6"/>
    <w:rsid w:val="000615C6"/>
    <w:rsid w:val="00062050"/>
    <w:rsid w:val="00063508"/>
    <w:rsid w:val="00065DE2"/>
    <w:rsid w:val="000668E5"/>
    <w:rsid w:val="000705E1"/>
    <w:rsid w:val="0007103F"/>
    <w:rsid w:val="00071453"/>
    <w:rsid w:val="00071876"/>
    <w:rsid w:val="00071B8F"/>
    <w:rsid w:val="00071D1D"/>
    <w:rsid w:val="00072184"/>
    <w:rsid w:val="000738A4"/>
    <w:rsid w:val="000739E5"/>
    <w:rsid w:val="00073DFA"/>
    <w:rsid w:val="0007405C"/>
    <w:rsid w:val="00074235"/>
    <w:rsid w:val="00074603"/>
    <w:rsid w:val="00074B26"/>
    <w:rsid w:val="00074C84"/>
    <w:rsid w:val="0007503D"/>
    <w:rsid w:val="000755DD"/>
    <w:rsid w:val="00076D15"/>
    <w:rsid w:val="00077803"/>
    <w:rsid w:val="000810C2"/>
    <w:rsid w:val="000816B5"/>
    <w:rsid w:val="000817D7"/>
    <w:rsid w:val="00083726"/>
    <w:rsid w:val="00083BB5"/>
    <w:rsid w:val="0008447D"/>
    <w:rsid w:val="00084B81"/>
    <w:rsid w:val="00084FB4"/>
    <w:rsid w:val="00085E87"/>
    <w:rsid w:val="00086863"/>
    <w:rsid w:val="00087CDB"/>
    <w:rsid w:val="00087EB9"/>
    <w:rsid w:val="00090695"/>
    <w:rsid w:val="00090CF8"/>
    <w:rsid w:val="00091519"/>
    <w:rsid w:val="00092B03"/>
    <w:rsid w:val="00092D60"/>
    <w:rsid w:val="00093402"/>
    <w:rsid w:val="000942EC"/>
    <w:rsid w:val="00094419"/>
    <w:rsid w:val="000950DB"/>
    <w:rsid w:val="00095162"/>
    <w:rsid w:val="00096D6E"/>
    <w:rsid w:val="000A01C8"/>
    <w:rsid w:val="000A2189"/>
    <w:rsid w:val="000A2C1B"/>
    <w:rsid w:val="000A3053"/>
    <w:rsid w:val="000A5C3A"/>
    <w:rsid w:val="000A65AB"/>
    <w:rsid w:val="000A7E1F"/>
    <w:rsid w:val="000B0F66"/>
    <w:rsid w:val="000B2A5E"/>
    <w:rsid w:val="000B352E"/>
    <w:rsid w:val="000B3717"/>
    <w:rsid w:val="000B455C"/>
    <w:rsid w:val="000B6F57"/>
    <w:rsid w:val="000B73F4"/>
    <w:rsid w:val="000B7D6B"/>
    <w:rsid w:val="000C0940"/>
    <w:rsid w:val="000C1DE2"/>
    <w:rsid w:val="000C2CAE"/>
    <w:rsid w:val="000C40F0"/>
    <w:rsid w:val="000C4B83"/>
    <w:rsid w:val="000C53C1"/>
    <w:rsid w:val="000C5550"/>
    <w:rsid w:val="000C5DF4"/>
    <w:rsid w:val="000C648E"/>
    <w:rsid w:val="000C6A7E"/>
    <w:rsid w:val="000C7325"/>
    <w:rsid w:val="000D0646"/>
    <w:rsid w:val="000D0A5B"/>
    <w:rsid w:val="000D0FD7"/>
    <w:rsid w:val="000D1097"/>
    <w:rsid w:val="000D2403"/>
    <w:rsid w:val="000D2CFE"/>
    <w:rsid w:val="000D4751"/>
    <w:rsid w:val="000D47AB"/>
    <w:rsid w:val="000D53F9"/>
    <w:rsid w:val="000D5FDE"/>
    <w:rsid w:val="000D6537"/>
    <w:rsid w:val="000E0F8B"/>
    <w:rsid w:val="000E1767"/>
    <w:rsid w:val="000E28EF"/>
    <w:rsid w:val="000E2CBF"/>
    <w:rsid w:val="000E5089"/>
    <w:rsid w:val="000E5573"/>
    <w:rsid w:val="000F071E"/>
    <w:rsid w:val="000F0FEF"/>
    <w:rsid w:val="000F150F"/>
    <w:rsid w:val="000F193B"/>
    <w:rsid w:val="000F1A02"/>
    <w:rsid w:val="000F20BA"/>
    <w:rsid w:val="000F2579"/>
    <w:rsid w:val="000F28CE"/>
    <w:rsid w:val="000F4626"/>
    <w:rsid w:val="000F58AA"/>
    <w:rsid w:val="000F61F5"/>
    <w:rsid w:val="000F7535"/>
    <w:rsid w:val="000F7A1F"/>
    <w:rsid w:val="001007B0"/>
    <w:rsid w:val="001018E8"/>
    <w:rsid w:val="001023B6"/>
    <w:rsid w:val="00103FD8"/>
    <w:rsid w:val="00104787"/>
    <w:rsid w:val="00105713"/>
    <w:rsid w:val="0010581D"/>
    <w:rsid w:val="00105C9F"/>
    <w:rsid w:val="00107854"/>
    <w:rsid w:val="0011102A"/>
    <w:rsid w:val="001112BA"/>
    <w:rsid w:val="00111E13"/>
    <w:rsid w:val="00113690"/>
    <w:rsid w:val="00116A32"/>
    <w:rsid w:val="0011752A"/>
    <w:rsid w:val="00117616"/>
    <w:rsid w:val="00121031"/>
    <w:rsid w:val="00122886"/>
    <w:rsid w:val="0012329C"/>
    <w:rsid w:val="00123BAF"/>
    <w:rsid w:val="001244B7"/>
    <w:rsid w:val="0012460B"/>
    <w:rsid w:val="00124DCD"/>
    <w:rsid w:val="00124E30"/>
    <w:rsid w:val="00125BCD"/>
    <w:rsid w:val="00126AAF"/>
    <w:rsid w:val="00126D65"/>
    <w:rsid w:val="00126F46"/>
    <w:rsid w:val="0012722A"/>
    <w:rsid w:val="00127919"/>
    <w:rsid w:val="00127BD2"/>
    <w:rsid w:val="0013017E"/>
    <w:rsid w:val="001304D2"/>
    <w:rsid w:val="00131104"/>
    <w:rsid w:val="00132DBD"/>
    <w:rsid w:val="0013353D"/>
    <w:rsid w:val="001335D2"/>
    <w:rsid w:val="0013445B"/>
    <w:rsid w:val="00135020"/>
    <w:rsid w:val="00135AA4"/>
    <w:rsid w:val="00140F05"/>
    <w:rsid w:val="00141076"/>
    <w:rsid w:val="00141983"/>
    <w:rsid w:val="00141C35"/>
    <w:rsid w:val="00142926"/>
    <w:rsid w:val="001448F5"/>
    <w:rsid w:val="00144C60"/>
    <w:rsid w:val="00145ECF"/>
    <w:rsid w:val="0014686B"/>
    <w:rsid w:val="00146AFB"/>
    <w:rsid w:val="001479D3"/>
    <w:rsid w:val="001502F8"/>
    <w:rsid w:val="00151CB0"/>
    <w:rsid w:val="00152D84"/>
    <w:rsid w:val="00153CFA"/>
    <w:rsid w:val="001551C0"/>
    <w:rsid w:val="00155766"/>
    <w:rsid w:val="00156277"/>
    <w:rsid w:val="00156E87"/>
    <w:rsid w:val="001571CB"/>
    <w:rsid w:val="00157308"/>
    <w:rsid w:val="0015754D"/>
    <w:rsid w:val="0015781B"/>
    <w:rsid w:val="00160296"/>
    <w:rsid w:val="00160AB1"/>
    <w:rsid w:val="001621DF"/>
    <w:rsid w:val="0016222E"/>
    <w:rsid w:val="00162830"/>
    <w:rsid w:val="0016293E"/>
    <w:rsid w:val="00162E09"/>
    <w:rsid w:val="001633BC"/>
    <w:rsid w:val="00164193"/>
    <w:rsid w:val="00170047"/>
    <w:rsid w:val="00170226"/>
    <w:rsid w:val="0017063C"/>
    <w:rsid w:val="00170B2C"/>
    <w:rsid w:val="00171570"/>
    <w:rsid w:val="00172035"/>
    <w:rsid w:val="00172265"/>
    <w:rsid w:val="0017305D"/>
    <w:rsid w:val="00173412"/>
    <w:rsid w:val="001739EE"/>
    <w:rsid w:val="00175123"/>
    <w:rsid w:val="001762E4"/>
    <w:rsid w:val="0017680C"/>
    <w:rsid w:val="00176887"/>
    <w:rsid w:val="00176A86"/>
    <w:rsid w:val="0017744B"/>
    <w:rsid w:val="00177C62"/>
    <w:rsid w:val="00181EF3"/>
    <w:rsid w:val="00182575"/>
    <w:rsid w:val="00183866"/>
    <w:rsid w:val="00184575"/>
    <w:rsid w:val="001855E7"/>
    <w:rsid w:val="00185F0A"/>
    <w:rsid w:val="00186833"/>
    <w:rsid w:val="00186E86"/>
    <w:rsid w:val="0018799D"/>
    <w:rsid w:val="00187A01"/>
    <w:rsid w:val="00187D26"/>
    <w:rsid w:val="00190BB1"/>
    <w:rsid w:val="00190D1C"/>
    <w:rsid w:val="00191079"/>
    <w:rsid w:val="001914E3"/>
    <w:rsid w:val="00191C32"/>
    <w:rsid w:val="00191CE3"/>
    <w:rsid w:val="001921F5"/>
    <w:rsid w:val="00193BA8"/>
    <w:rsid w:val="001959DD"/>
    <w:rsid w:val="001965C9"/>
    <w:rsid w:val="001972F6"/>
    <w:rsid w:val="00197949"/>
    <w:rsid w:val="00197E82"/>
    <w:rsid w:val="001A0DA2"/>
    <w:rsid w:val="001A16D6"/>
    <w:rsid w:val="001A28CD"/>
    <w:rsid w:val="001A3DEF"/>
    <w:rsid w:val="001A5213"/>
    <w:rsid w:val="001A5C54"/>
    <w:rsid w:val="001A7827"/>
    <w:rsid w:val="001B0F6F"/>
    <w:rsid w:val="001B207A"/>
    <w:rsid w:val="001B2707"/>
    <w:rsid w:val="001B29B0"/>
    <w:rsid w:val="001B2E32"/>
    <w:rsid w:val="001B3067"/>
    <w:rsid w:val="001B39F5"/>
    <w:rsid w:val="001B3AEE"/>
    <w:rsid w:val="001B4F07"/>
    <w:rsid w:val="001B4F93"/>
    <w:rsid w:val="001B512F"/>
    <w:rsid w:val="001B57C3"/>
    <w:rsid w:val="001B5E16"/>
    <w:rsid w:val="001B5EE8"/>
    <w:rsid w:val="001B77D7"/>
    <w:rsid w:val="001C0DD4"/>
    <w:rsid w:val="001C211E"/>
    <w:rsid w:val="001C2933"/>
    <w:rsid w:val="001C2C30"/>
    <w:rsid w:val="001C35BF"/>
    <w:rsid w:val="001C39F6"/>
    <w:rsid w:val="001C47E5"/>
    <w:rsid w:val="001C48AE"/>
    <w:rsid w:val="001C4F3B"/>
    <w:rsid w:val="001C529F"/>
    <w:rsid w:val="001C579A"/>
    <w:rsid w:val="001C6D9E"/>
    <w:rsid w:val="001C709A"/>
    <w:rsid w:val="001C7219"/>
    <w:rsid w:val="001C726B"/>
    <w:rsid w:val="001D1084"/>
    <w:rsid w:val="001D1BE4"/>
    <w:rsid w:val="001D1BE9"/>
    <w:rsid w:val="001D1CB5"/>
    <w:rsid w:val="001D4A9F"/>
    <w:rsid w:val="001D5088"/>
    <w:rsid w:val="001D5A33"/>
    <w:rsid w:val="001D6035"/>
    <w:rsid w:val="001D7521"/>
    <w:rsid w:val="001D7C5D"/>
    <w:rsid w:val="001E13BD"/>
    <w:rsid w:val="001E3B64"/>
    <w:rsid w:val="001E4AE5"/>
    <w:rsid w:val="001E51E9"/>
    <w:rsid w:val="001E6DC5"/>
    <w:rsid w:val="001E7804"/>
    <w:rsid w:val="001E7831"/>
    <w:rsid w:val="001F0041"/>
    <w:rsid w:val="001F0357"/>
    <w:rsid w:val="001F38F6"/>
    <w:rsid w:val="001F447A"/>
    <w:rsid w:val="001F4B7E"/>
    <w:rsid w:val="001F4C67"/>
    <w:rsid w:val="001F4F07"/>
    <w:rsid w:val="001F4F81"/>
    <w:rsid w:val="001F4FA5"/>
    <w:rsid w:val="001F55BA"/>
    <w:rsid w:val="001F5C3A"/>
    <w:rsid w:val="001F70FF"/>
    <w:rsid w:val="002019BB"/>
    <w:rsid w:val="00201FE8"/>
    <w:rsid w:val="00203C68"/>
    <w:rsid w:val="00204924"/>
    <w:rsid w:val="00205ADC"/>
    <w:rsid w:val="00205F3F"/>
    <w:rsid w:val="00206E74"/>
    <w:rsid w:val="00210F16"/>
    <w:rsid w:val="00210FBE"/>
    <w:rsid w:val="00212FA7"/>
    <w:rsid w:val="00213024"/>
    <w:rsid w:val="0021309D"/>
    <w:rsid w:val="00213161"/>
    <w:rsid w:val="002134ED"/>
    <w:rsid w:val="00213E41"/>
    <w:rsid w:val="0021456F"/>
    <w:rsid w:val="00214B05"/>
    <w:rsid w:val="00214C44"/>
    <w:rsid w:val="00215233"/>
    <w:rsid w:val="00215EF7"/>
    <w:rsid w:val="0021695C"/>
    <w:rsid w:val="002170B2"/>
    <w:rsid w:val="00217D34"/>
    <w:rsid w:val="002202C3"/>
    <w:rsid w:val="00220383"/>
    <w:rsid w:val="0022135B"/>
    <w:rsid w:val="0022200F"/>
    <w:rsid w:val="00222093"/>
    <w:rsid w:val="00222A51"/>
    <w:rsid w:val="00222F4F"/>
    <w:rsid w:val="00223743"/>
    <w:rsid w:val="002244C0"/>
    <w:rsid w:val="00225EAB"/>
    <w:rsid w:val="00226CD1"/>
    <w:rsid w:val="00227F10"/>
    <w:rsid w:val="00227F78"/>
    <w:rsid w:val="002301B6"/>
    <w:rsid w:val="002314C4"/>
    <w:rsid w:val="00231ECF"/>
    <w:rsid w:val="00233C05"/>
    <w:rsid w:val="00235008"/>
    <w:rsid w:val="00236419"/>
    <w:rsid w:val="00236855"/>
    <w:rsid w:val="00236FB3"/>
    <w:rsid w:val="0023742A"/>
    <w:rsid w:val="00241A73"/>
    <w:rsid w:val="00243659"/>
    <w:rsid w:val="00243978"/>
    <w:rsid w:val="00243F5B"/>
    <w:rsid w:val="0024401F"/>
    <w:rsid w:val="00244447"/>
    <w:rsid w:val="0024674B"/>
    <w:rsid w:val="00246A55"/>
    <w:rsid w:val="00250143"/>
    <w:rsid w:val="00250775"/>
    <w:rsid w:val="0025184A"/>
    <w:rsid w:val="0025264B"/>
    <w:rsid w:val="00252801"/>
    <w:rsid w:val="00252E58"/>
    <w:rsid w:val="002533F4"/>
    <w:rsid w:val="00253534"/>
    <w:rsid w:val="00253B70"/>
    <w:rsid w:val="00253C47"/>
    <w:rsid w:val="002542E2"/>
    <w:rsid w:val="00254B60"/>
    <w:rsid w:val="00254C02"/>
    <w:rsid w:val="00254F69"/>
    <w:rsid w:val="002552C6"/>
    <w:rsid w:val="002559E7"/>
    <w:rsid w:val="00256A3C"/>
    <w:rsid w:val="00256CD0"/>
    <w:rsid w:val="00257299"/>
    <w:rsid w:val="0026087A"/>
    <w:rsid w:val="00260C6A"/>
    <w:rsid w:val="0026118C"/>
    <w:rsid w:val="0026167E"/>
    <w:rsid w:val="00261A8D"/>
    <w:rsid w:val="00261FA3"/>
    <w:rsid w:val="0026316F"/>
    <w:rsid w:val="002633C4"/>
    <w:rsid w:val="002641C7"/>
    <w:rsid w:val="0026477E"/>
    <w:rsid w:val="00264C15"/>
    <w:rsid w:val="00264DDC"/>
    <w:rsid w:val="0026525B"/>
    <w:rsid w:val="00265B9A"/>
    <w:rsid w:val="002662F6"/>
    <w:rsid w:val="0026645C"/>
    <w:rsid w:val="002664B3"/>
    <w:rsid w:val="002703FB"/>
    <w:rsid w:val="002707F9"/>
    <w:rsid w:val="00270FFF"/>
    <w:rsid w:val="0027112C"/>
    <w:rsid w:val="00272745"/>
    <w:rsid w:val="00272771"/>
    <w:rsid w:val="0027422C"/>
    <w:rsid w:val="00275A17"/>
    <w:rsid w:val="00275BAF"/>
    <w:rsid w:val="00275C0B"/>
    <w:rsid w:val="00277035"/>
    <w:rsid w:val="002775A4"/>
    <w:rsid w:val="00277C7D"/>
    <w:rsid w:val="0028032A"/>
    <w:rsid w:val="00280E13"/>
    <w:rsid w:val="00280E15"/>
    <w:rsid w:val="00281CE5"/>
    <w:rsid w:val="0028235E"/>
    <w:rsid w:val="0028247B"/>
    <w:rsid w:val="0028273F"/>
    <w:rsid w:val="002830AF"/>
    <w:rsid w:val="00283E37"/>
    <w:rsid w:val="00283E3F"/>
    <w:rsid w:val="0028473D"/>
    <w:rsid w:val="00284E2B"/>
    <w:rsid w:val="00285735"/>
    <w:rsid w:val="00286AF1"/>
    <w:rsid w:val="002902BF"/>
    <w:rsid w:val="00291978"/>
    <w:rsid w:val="00291BA2"/>
    <w:rsid w:val="002942C9"/>
    <w:rsid w:val="002947BD"/>
    <w:rsid w:val="00294A14"/>
    <w:rsid w:val="0029505F"/>
    <w:rsid w:val="00296795"/>
    <w:rsid w:val="00297117"/>
    <w:rsid w:val="00297B4B"/>
    <w:rsid w:val="002A141B"/>
    <w:rsid w:val="002A1E65"/>
    <w:rsid w:val="002A22EA"/>
    <w:rsid w:val="002A281E"/>
    <w:rsid w:val="002A2D3D"/>
    <w:rsid w:val="002A2FE1"/>
    <w:rsid w:val="002A34BA"/>
    <w:rsid w:val="002A4372"/>
    <w:rsid w:val="002A47CF"/>
    <w:rsid w:val="002A4B0F"/>
    <w:rsid w:val="002A5A90"/>
    <w:rsid w:val="002A5FAA"/>
    <w:rsid w:val="002A6E22"/>
    <w:rsid w:val="002A7131"/>
    <w:rsid w:val="002A73D2"/>
    <w:rsid w:val="002A7522"/>
    <w:rsid w:val="002B02A1"/>
    <w:rsid w:val="002B0C50"/>
    <w:rsid w:val="002B108C"/>
    <w:rsid w:val="002B117B"/>
    <w:rsid w:val="002B1748"/>
    <w:rsid w:val="002B1A16"/>
    <w:rsid w:val="002B1B54"/>
    <w:rsid w:val="002B1DDA"/>
    <w:rsid w:val="002B262F"/>
    <w:rsid w:val="002B6007"/>
    <w:rsid w:val="002B6839"/>
    <w:rsid w:val="002B6AEF"/>
    <w:rsid w:val="002B75FE"/>
    <w:rsid w:val="002B7ED8"/>
    <w:rsid w:val="002C017C"/>
    <w:rsid w:val="002C0356"/>
    <w:rsid w:val="002C048C"/>
    <w:rsid w:val="002C07A8"/>
    <w:rsid w:val="002C1ED1"/>
    <w:rsid w:val="002C309F"/>
    <w:rsid w:val="002C364E"/>
    <w:rsid w:val="002C44D9"/>
    <w:rsid w:val="002C4AC7"/>
    <w:rsid w:val="002C4D75"/>
    <w:rsid w:val="002C7BA1"/>
    <w:rsid w:val="002C7D77"/>
    <w:rsid w:val="002D016A"/>
    <w:rsid w:val="002D03F9"/>
    <w:rsid w:val="002D1AF8"/>
    <w:rsid w:val="002D1C15"/>
    <w:rsid w:val="002D2124"/>
    <w:rsid w:val="002D2591"/>
    <w:rsid w:val="002D2F52"/>
    <w:rsid w:val="002D2FD0"/>
    <w:rsid w:val="002D39DD"/>
    <w:rsid w:val="002D580F"/>
    <w:rsid w:val="002D75AD"/>
    <w:rsid w:val="002D7803"/>
    <w:rsid w:val="002E1B14"/>
    <w:rsid w:val="002E1E4E"/>
    <w:rsid w:val="002E338F"/>
    <w:rsid w:val="002E668C"/>
    <w:rsid w:val="002E704B"/>
    <w:rsid w:val="002E791D"/>
    <w:rsid w:val="002E7C8C"/>
    <w:rsid w:val="002F113A"/>
    <w:rsid w:val="002F14C7"/>
    <w:rsid w:val="002F2282"/>
    <w:rsid w:val="002F38D6"/>
    <w:rsid w:val="002F572F"/>
    <w:rsid w:val="002F5F12"/>
    <w:rsid w:val="002F7777"/>
    <w:rsid w:val="002F7C57"/>
    <w:rsid w:val="002F7D6F"/>
    <w:rsid w:val="002F7EBD"/>
    <w:rsid w:val="0030117A"/>
    <w:rsid w:val="00301DF1"/>
    <w:rsid w:val="00302246"/>
    <w:rsid w:val="003025DF"/>
    <w:rsid w:val="00302DAD"/>
    <w:rsid w:val="003033B2"/>
    <w:rsid w:val="003038C8"/>
    <w:rsid w:val="00306C2B"/>
    <w:rsid w:val="00306C91"/>
    <w:rsid w:val="00307FC3"/>
    <w:rsid w:val="003103AB"/>
    <w:rsid w:val="00310DED"/>
    <w:rsid w:val="00310F70"/>
    <w:rsid w:val="00311982"/>
    <w:rsid w:val="00312277"/>
    <w:rsid w:val="00312CC6"/>
    <w:rsid w:val="003131C5"/>
    <w:rsid w:val="00314A18"/>
    <w:rsid w:val="003162A8"/>
    <w:rsid w:val="003166F1"/>
    <w:rsid w:val="00316ECC"/>
    <w:rsid w:val="00316F58"/>
    <w:rsid w:val="00316F77"/>
    <w:rsid w:val="00317969"/>
    <w:rsid w:val="003209EA"/>
    <w:rsid w:val="00321F36"/>
    <w:rsid w:val="00322A43"/>
    <w:rsid w:val="00322C38"/>
    <w:rsid w:val="003235C3"/>
    <w:rsid w:val="0032378A"/>
    <w:rsid w:val="00324930"/>
    <w:rsid w:val="00325679"/>
    <w:rsid w:val="00326667"/>
    <w:rsid w:val="00327079"/>
    <w:rsid w:val="003277EC"/>
    <w:rsid w:val="00330B0B"/>
    <w:rsid w:val="00330B77"/>
    <w:rsid w:val="003318F2"/>
    <w:rsid w:val="003330D9"/>
    <w:rsid w:val="00333E3F"/>
    <w:rsid w:val="00335208"/>
    <w:rsid w:val="003352A1"/>
    <w:rsid w:val="003357C9"/>
    <w:rsid w:val="003367D6"/>
    <w:rsid w:val="0033734E"/>
    <w:rsid w:val="00340E5B"/>
    <w:rsid w:val="003414FD"/>
    <w:rsid w:val="00341535"/>
    <w:rsid w:val="003417AA"/>
    <w:rsid w:val="003418CA"/>
    <w:rsid w:val="00341965"/>
    <w:rsid w:val="00343FF4"/>
    <w:rsid w:val="0034416D"/>
    <w:rsid w:val="00344275"/>
    <w:rsid w:val="003447B3"/>
    <w:rsid w:val="00344E3F"/>
    <w:rsid w:val="003455D2"/>
    <w:rsid w:val="00347032"/>
    <w:rsid w:val="00347D6E"/>
    <w:rsid w:val="00347D78"/>
    <w:rsid w:val="00347F48"/>
    <w:rsid w:val="00350058"/>
    <w:rsid w:val="00351E4A"/>
    <w:rsid w:val="0035205A"/>
    <w:rsid w:val="003521E0"/>
    <w:rsid w:val="0035373E"/>
    <w:rsid w:val="00354AB5"/>
    <w:rsid w:val="00355770"/>
    <w:rsid w:val="00355E41"/>
    <w:rsid w:val="003565C1"/>
    <w:rsid w:val="00357055"/>
    <w:rsid w:val="00357600"/>
    <w:rsid w:val="003607D6"/>
    <w:rsid w:val="00360A22"/>
    <w:rsid w:val="00361DB6"/>
    <w:rsid w:val="003623E4"/>
    <w:rsid w:val="00365F55"/>
    <w:rsid w:val="00366CC7"/>
    <w:rsid w:val="00366E5D"/>
    <w:rsid w:val="00370103"/>
    <w:rsid w:val="0037177B"/>
    <w:rsid w:val="00371844"/>
    <w:rsid w:val="00371D64"/>
    <w:rsid w:val="00372437"/>
    <w:rsid w:val="003724B3"/>
    <w:rsid w:val="003733FE"/>
    <w:rsid w:val="00376204"/>
    <w:rsid w:val="00376DE5"/>
    <w:rsid w:val="003778A8"/>
    <w:rsid w:val="00377B88"/>
    <w:rsid w:val="00377E00"/>
    <w:rsid w:val="00380A74"/>
    <w:rsid w:val="003823D2"/>
    <w:rsid w:val="00385E49"/>
    <w:rsid w:val="00385FAA"/>
    <w:rsid w:val="00385FF9"/>
    <w:rsid w:val="00386A85"/>
    <w:rsid w:val="00386E9B"/>
    <w:rsid w:val="00386FF4"/>
    <w:rsid w:val="00387AC6"/>
    <w:rsid w:val="00391305"/>
    <w:rsid w:val="00393984"/>
    <w:rsid w:val="00393E99"/>
    <w:rsid w:val="0039440B"/>
    <w:rsid w:val="00394BDE"/>
    <w:rsid w:val="003956D4"/>
    <w:rsid w:val="00395763"/>
    <w:rsid w:val="003A088C"/>
    <w:rsid w:val="003A0A9D"/>
    <w:rsid w:val="003A1034"/>
    <w:rsid w:val="003A1911"/>
    <w:rsid w:val="003A1C0A"/>
    <w:rsid w:val="003A2C44"/>
    <w:rsid w:val="003A3DB5"/>
    <w:rsid w:val="003A4046"/>
    <w:rsid w:val="003A4753"/>
    <w:rsid w:val="003A54AA"/>
    <w:rsid w:val="003A680F"/>
    <w:rsid w:val="003A6EB9"/>
    <w:rsid w:val="003B0297"/>
    <w:rsid w:val="003B0FCA"/>
    <w:rsid w:val="003B178B"/>
    <w:rsid w:val="003B18D9"/>
    <w:rsid w:val="003B3976"/>
    <w:rsid w:val="003B3CC2"/>
    <w:rsid w:val="003B50B0"/>
    <w:rsid w:val="003B67B9"/>
    <w:rsid w:val="003B6C20"/>
    <w:rsid w:val="003B6FDC"/>
    <w:rsid w:val="003C015B"/>
    <w:rsid w:val="003C0CA3"/>
    <w:rsid w:val="003C0EBA"/>
    <w:rsid w:val="003C0F6A"/>
    <w:rsid w:val="003C170A"/>
    <w:rsid w:val="003C1AA9"/>
    <w:rsid w:val="003C1AFC"/>
    <w:rsid w:val="003C1E8B"/>
    <w:rsid w:val="003C20C7"/>
    <w:rsid w:val="003C24EB"/>
    <w:rsid w:val="003C305B"/>
    <w:rsid w:val="003C3213"/>
    <w:rsid w:val="003C391D"/>
    <w:rsid w:val="003D0F9D"/>
    <w:rsid w:val="003D1345"/>
    <w:rsid w:val="003D1601"/>
    <w:rsid w:val="003D2102"/>
    <w:rsid w:val="003D32B8"/>
    <w:rsid w:val="003D41CD"/>
    <w:rsid w:val="003D50BF"/>
    <w:rsid w:val="003D536B"/>
    <w:rsid w:val="003D5DE9"/>
    <w:rsid w:val="003D63F1"/>
    <w:rsid w:val="003D644B"/>
    <w:rsid w:val="003D793A"/>
    <w:rsid w:val="003E0FF6"/>
    <w:rsid w:val="003E1130"/>
    <w:rsid w:val="003E11D8"/>
    <w:rsid w:val="003E20BA"/>
    <w:rsid w:val="003E3431"/>
    <w:rsid w:val="003E3E35"/>
    <w:rsid w:val="003E4A39"/>
    <w:rsid w:val="003E54E0"/>
    <w:rsid w:val="003E5C6D"/>
    <w:rsid w:val="003E6C19"/>
    <w:rsid w:val="003E7B41"/>
    <w:rsid w:val="003F0E8C"/>
    <w:rsid w:val="003F11CE"/>
    <w:rsid w:val="003F1974"/>
    <w:rsid w:val="003F19C5"/>
    <w:rsid w:val="003F29D8"/>
    <w:rsid w:val="003F2DEE"/>
    <w:rsid w:val="003F2FB7"/>
    <w:rsid w:val="003F3768"/>
    <w:rsid w:val="003F3A4F"/>
    <w:rsid w:val="003F52C9"/>
    <w:rsid w:val="003F59BF"/>
    <w:rsid w:val="003F5AA1"/>
    <w:rsid w:val="003F6237"/>
    <w:rsid w:val="003F7107"/>
    <w:rsid w:val="003F731D"/>
    <w:rsid w:val="00401028"/>
    <w:rsid w:val="004016D6"/>
    <w:rsid w:val="004020F4"/>
    <w:rsid w:val="00403C77"/>
    <w:rsid w:val="00404B7C"/>
    <w:rsid w:val="00404BAA"/>
    <w:rsid w:val="00405644"/>
    <w:rsid w:val="0040580A"/>
    <w:rsid w:val="00405B0B"/>
    <w:rsid w:val="0040604D"/>
    <w:rsid w:val="00407FB3"/>
    <w:rsid w:val="0041114E"/>
    <w:rsid w:val="00413CB3"/>
    <w:rsid w:val="00414092"/>
    <w:rsid w:val="004146F3"/>
    <w:rsid w:val="00414836"/>
    <w:rsid w:val="00414BFA"/>
    <w:rsid w:val="00415C2D"/>
    <w:rsid w:val="00415C6E"/>
    <w:rsid w:val="00415DFA"/>
    <w:rsid w:val="00416602"/>
    <w:rsid w:val="0041673D"/>
    <w:rsid w:val="00417000"/>
    <w:rsid w:val="004177DD"/>
    <w:rsid w:val="00417AFF"/>
    <w:rsid w:val="00417D30"/>
    <w:rsid w:val="0042026F"/>
    <w:rsid w:val="00420BBA"/>
    <w:rsid w:val="00420FEA"/>
    <w:rsid w:val="0042162E"/>
    <w:rsid w:val="00421D36"/>
    <w:rsid w:val="00422700"/>
    <w:rsid w:val="00422F7F"/>
    <w:rsid w:val="004245AD"/>
    <w:rsid w:val="0042517D"/>
    <w:rsid w:val="00425534"/>
    <w:rsid w:val="00425F43"/>
    <w:rsid w:val="00425FB1"/>
    <w:rsid w:val="00425FF1"/>
    <w:rsid w:val="00426B47"/>
    <w:rsid w:val="004303E7"/>
    <w:rsid w:val="00430EC6"/>
    <w:rsid w:val="00431F14"/>
    <w:rsid w:val="00432106"/>
    <w:rsid w:val="00432374"/>
    <w:rsid w:val="00432543"/>
    <w:rsid w:val="00433C02"/>
    <w:rsid w:val="0043538D"/>
    <w:rsid w:val="00435804"/>
    <w:rsid w:val="00437530"/>
    <w:rsid w:val="00440EC8"/>
    <w:rsid w:val="0044169D"/>
    <w:rsid w:val="00441EF4"/>
    <w:rsid w:val="004423F3"/>
    <w:rsid w:val="004424AB"/>
    <w:rsid w:val="00442D5E"/>
    <w:rsid w:val="00442F78"/>
    <w:rsid w:val="004432F9"/>
    <w:rsid w:val="0044420B"/>
    <w:rsid w:val="0044587B"/>
    <w:rsid w:val="00445BD5"/>
    <w:rsid w:val="00447874"/>
    <w:rsid w:val="00447970"/>
    <w:rsid w:val="00450596"/>
    <w:rsid w:val="004533FB"/>
    <w:rsid w:val="00454E3A"/>
    <w:rsid w:val="0045521C"/>
    <w:rsid w:val="004553CD"/>
    <w:rsid w:val="0045685E"/>
    <w:rsid w:val="00456B56"/>
    <w:rsid w:val="00457DB2"/>
    <w:rsid w:val="00461FEB"/>
    <w:rsid w:val="00462927"/>
    <w:rsid w:val="00463107"/>
    <w:rsid w:val="00464A1B"/>
    <w:rsid w:val="00465A79"/>
    <w:rsid w:val="00465EAC"/>
    <w:rsid w:val="004661B3"/>
    <w:rsid w:val="0046727D"/>
    <w:rsid w:val="00471B07"/>
    <w:rsid w:val="00472025"/>
    <w:rsid w:val="00472236"/>
    <w:rsid w:val="00472273"/>
    <w:rsid w:val="00472649"/>
    <w:rsid w:val="00472D76"/>
    <w:rsid w:val="00473B54"/>
    <w:rsid w:val="004745A6"/>
    <w:rsid w:val="004747E7"/>
    <w:rsid w:val="0047677A"/>
    <w:rsid w:val="00476948"/>
    <w:rsid w:val="00476B02"/>
    <w:rsid w:val="00480336"/>
    <w:rsid w:val="00480EE2"/>
    <w:rsid w:val="00481E85"/>
    <w:rsid w:val="00482015"/>
    <w:rsid w:val="0048302E"/>
    <w:rsid w:val="00485456"/>
    <w:rsid w:val="004857E6"/>
    <w:rsid w:val="00486261"/>
    <w:rsid w:val="00486870"/>
    <w:rsid w:val="00486B0B"/>
    <w:rsid w:val="00486D2E"/>
    <w:rsid w:val="004876BF"/>
    <w:rsid w:val="0049093A"/>
    <w:rsid w:val="0049179D"/>
    <w:rsid w:val="0049222A"/>
    <w:rsid w:val="00492673"/>
    <w:rsid w:val="0049309C"/>
    <w:rsid w:val="00493703"/>
    <w:rsid w:val="00493714"/>
    <w:rsid w:val="0049371F"/>
    <w:rsid w:val="00493723"/>
    <w:rsid w:val="00493B73"/>
    <w:rsid w:val="00493C59"/>
    <w:rsid w:val="0049665D"/>
    <w:rsid w:val="00496CD5"/>
    <w:rsid w:val="0049779E"/>
    <w:rsid w:val="00497940"/>
    <w:rsid w:val="00497CB3"/>
    <w:rsid w:val="004A4601"/>
    <w:rsid w:val="004A566B"/>
    <w:rsid w:val="004A5904"/>
    <w:rsid w:val="004A5E00"/>
    <w:rsid w:val="004A6F15"/>
    <w:rsid w:val="004A7021"/>
    <w:rsid w:val="004A711C"/>
    <w:rsid w:val="004B00F8"/>
    <w:rsid w:val="004B06C9"/>
    <w:rsid w:val="004B165D"/>
    <w:rsid w:val="004B5C43"/>
    <w:rsid w:val="004B6839"/>
    <w:rsid w:val="004B74CC"/>
    <w:rsid w:val="004B768E"/>
    <w:rsid w:val="004C03A0"/>
    <w:rsid w:val="004C06A8"/>
    <w:rsid w:val="004C0B51"/>
    <w:rsid w:val="004C17E2"/>
    <w:rsid w:val="004C1DA3"/>
    <w:rsid w:val="004C292B"/>
    <w:rsid w:val="004C2FA8"/>
    <w:rsid w:val="004C4443"/>
    <w:rsid w:val="004C486C"/>
    <w:rsid w:val="004C6708"/>
    <w:rsid w:val="004C7047"/>
    <w:rsid w:val="004C7164"/>
    <w:rsid w:val="004C7BEF"/>
    <w:rsid w:val="004D01F6"/>
    <w:rsid w:val="004D04DF"/>
    <w:rsid w:val="004D0A47"/>
    <w:rsid w:val="004D1167"/>
    <w:rsid w:val="004D121B"/>
    <w:rsid w:val="004D131D"/>
    <w:rsid w:val="004D1335"/>
    <w:rsid w:val="004D1E2E"/>
    <w:rsid w:val="004D2ED7"/>
    <w:rsid w:val="004D3760"/>
    <w:rsid w:val="004D3B92"/>
    <w:rsid w:val="004D4B3D"/>
    <w:rsid w:val="004D55B7"/>
    <w:rsid w:val="004D64C1"/>
    <w:rsid w:val="004D6688"/>
    <w:rsid w:val="004D75DC"/>
    <w:rsid w:val="004E0BCC"/>
    <w:rsid w:val="004E13D9"/>
    <w:rsid w:val="004E16A5"/>
    <w:rsid w:val="004E1CC0"/>
    <w:rsid w:val="004E1F89"/>
    <w:rsid w:val="004E2285"/>
    <w:rsid w:val="004E45AE"/>
    <w:rsid w:val="004E593F"/>
    <w:rsid w:val="004E5C1A"/>
    <w:rsid w:val="004E5DD1"/>
    <w:rsid w:val="004E60AB"/>
    <w:rsid w:val="004E67C0"/>
    <w:rsid w:val="004E6B83"/>
    <w:rsid w:val="004E773B"/>
    <w:rsid w:val="004E7EBE"/>
    <w:rsid w:val="004F07A7"/>
    <w:rsid w:val="004F16FE"/>
    <w:rsid w:val="004F19F2"/>
    <w:rsid w:val="004F1C27"/>
    <w:rsid w:val="004F1FC5"/>
    <w:rsid w:val="004F2998"/>
    <w:rsid w:val="004F34A0"/>
    <w:rsid w:val="004F49E6"/>
    <w:rsid w:val="004F622B"/>
    <w:rsid w:val="004F714B"/>
    <w:rsid w:val="004F77B6"/>
    <w:rsid w:val="0050053A"/>
    <w:rsid w:val="005021C0"/>
    <w:rsid w:val="00502355"/>
    <w:rsid w:val="0050255D"/>
    <w:rsid w:val="0050259D"/>
    <w:rsid w:val="00502904"/>
    <w:rsid w:val="00502CB1"/>
    <w:rsid w:val="00502D19"/>
    <w:rsid w:val="00504850"/>
    <w:rsid w:val="005054D1"/>
    <w:rsid w:val="00505B16"/>
    <w:rsid w:val="005062FD"/>
    <w:rsid w:val="005063DF"/>
    <w:rsid w:val="00506494"/>
    <w:rsid w:val="005064B3"/>
    <w:rsid w:val="0050666E"/>
    <w:rsid w:val="0050711A"/>
    <w:rsid w:val="005078A4"/>
    <w:rsid w:val="005103DC"/>
    <w:rsid w:val="0051130A"/>
    <w:rsid w:val="00511D1F"/>
    <w:rsid w:val="00512CC8"/>
    <w:rsid w:val="00512E53"/>
    <w:rsid w:val="005137A9"/>
    <w:rsid w:val="0051394B"/>
    <w:rsid w:val="00513E23"/>
    <w:rsid w:val="00514A67"/>
    <w:rsid w:val="00515DD9"/>
    <w:rsid w:val="00520E2A"/>
    <w:rsid w:val="005226FB"/>
    <w:rsid w:val="00522E8F"/>
    <w:rsid w:val="00523CAE"/>
    <w:rsid w:val="00523DCC"/>
    <w:rsid w:val="005244BE"/>
    <w:rsid w:val="0052462C"/>
    <w:rsid w:val="00524AF8"/>
    <w:rsid w:val="00526C40"/>
    <w:rsid w:val="0052712B"/>
    <w:rsid w:val="0052719C"/>
    <w:rsid w:val="00530992"/>
    <w:rsid w:val="0053219C"/>
    <w:rsid w:val="0053259C"/>
    <w:rsid w:val="00532F14"/>
    <w:rsid w:val="00533775"/>
    <w:rsid w:val="00533C4C"/>
    <w:rsid w:val="00534357"/>
    <w:rsid w:val="0053577C"/>
    <w:rsid w:val="00535AD0"/>
    <w:rsid w:val="005369A8"/>
    <w:rsid w:val="00536DFE"/>
    <w:rsid w:val="00536EB1"/>
    <w:rsid w:val="00540B5B"/>
    <w:rsid w:val="00541E64"/>
    <w:rsid w:val="0054217B"/>
    <w:rsid w:val="00542845"/>
    <w:rsid w:val="00542EC7"/>
    <w:rsid w:val="005431F6"/>
    <w:rsid w:val="00544E96"/>
    <w:rsid w:val="00545162"/>
    <w:rsid w:val="00545905"/>
    <w:rsid w:val="00547E93"/>
    <w:rsid w:val="00547F5B"/>
    <w:rsid w:val="00550AE7"/>
    <w:rsid w:val="00551C56"/>
    <w:rsid w:val="00551CA9"/>
    <w:rsid w:val="00552B74"/>
    <w:rsid w:val="00553597"/>
    <w:rsid w:val="00553805"/>
    <w:rsid w:val="00553AE1"/>
    <w:rsid w:val="00554394"/>
    <w:rsid w:val="005544DD"/>
    <w:rsid w:val="005547EB"/>
    <w:rsid w:val="00556054"/>
    <w:rsid w:val="005605BF"/>
    <w:rsid w:val="00560D54"/>
    <w:rsid w:val="005611C6"/>
    <w:rsid w:val="005651E5"/>
    <w:rsid w:val="005655C9"/>
    <w:rsid w:val="0056631F"/>
    <w:rsid w:val="00566C35"/>
    <w:rsid w:val="00567F59"/>
    <w:rsid w:val="005708C4"/>
    <w:rsid w:val="00570E20"/>
    <w:rsid w:val="0057171F"/>
    <w:rsid w:val="005718F2"/>
    <w:rsid w:val="0057263D"/>
    <w:rsid w:val="00572C68"/>
    <w:rsid w:val="00572D70"/>
    <w:rsid w:val="00572E03"/>
    <w:rsid w:val="00572F2A"/>
    <w:rsid w:val="00573331"/>
    <w:rsid w:val="00573E5E"/>
    <w:rsid w:val="00574781"/>
    <w:rsid w:val="0057496B"/>
    <w:rsid w:val="00574EC1"/>
    <w:rsid w:val="00577518"/>
    <w:rsid w:val="00577863"/>
    <w:rsid w:val="00577EDB"/>
    <w:rsid w:val="00577F91"/>
    <w:rsid w:val="00580001"/>
    <w:rsid w:val="00580B51"/>
    <w:rsid w:val="005817E6"/>
    <w:rsid w:val="00581DA0"/>
    <w:rsid w:val="005834EB"/>
    <w:rsid w:val="005843D3"/>
    <w:rsid w:val="005854F8"/>
    <w:rsid w:val="00585A36"/>
    <w:rsid w:val="00585C5E"/>
    <w:rsid w:val="005861DA"/>
    <w:rsid w:val="0058687A"/>
    <w:rsid w:val="00586BD2"/>
    <w:rsid w:val="00586DC1"/>
    <w:rsid w:val="00587D45"/>
    <w:rsid w:val="005901ED"/>
    <w:rsid w:val="0059146E"/>
    <w:rsid w:val="00592210"/>
    <w:rsid w:val="0059344E"/>
    <w:rsid w:val="005946A8"/>
    <w:rsid w:val="0059600A"/>
    <w:rsid w:val="00597861"/>
    <w:rsid w:val="005A08E1"/>
    <w:rsid w:val="005A1DF4"/>
    <w:rsid w:val="005A3126"/>
    <w:rsid w:val="005A3196"/>
    <w:rsid w:val="005A368F"/>
    <w:rsid w:val="005A3BEA"/>
    <w:rsid w:val="005A5233"/>
    <w:rsid w:val="005A5A4F"/>
    <w:rsid w:val="005A5F68"/>
    <w:rsid w:val="005A614D"/>
    <w:rsid w:val="005A6285"/>
    <w:rsid w:val="005A64BB"/>
    <w:rsid w:val="005A6F04"/>
    <w:rsid w:val="005A7BBE"/>
    <w:rsid w:val="005B0A05"/>
    <w:rsid w:val="005B0B99"/>
    <w:rsid w:val="005B0C73"/>
    <w:rsid w:val="005B1340"/>
    <w:rsid w:val="005B1830"/>
    <w:rsid w:val="005B272F"/>
    <w:rsid w:val="005B28A9"/>
    <w:rsid w:val="005B30C8"/>
    <w:rsid w:val="005B3393"/>
    <w:rsid w:val="005B38ED"/>
    <w:rsid w:val="005B3FD9"/>
    <w:rsid w:val="005B4AA5"/>
    <w:rsid w:val="005B54E5"/>
    <w:rsid w:val="005B5605"/>
    <w:rsid w:val="005B5DB0"/>
    <w:rsid w:val="005B5F6B"/>
    <w:rsid w:val="005B60F6"/>
    <w:rsid w:val="005B676C"/>
    <w:rsid w:val="005B6AF4"/>
    <w:rsid w:val="005C03B4"/>
    <w:rsid w:val="005C0929"/>
    <w:rsid w:val="005C1FBA"/>
    <w:rsid w:val="005C2497"/>
    <w:rsid w:val="005C2E9A"/>
    <w:rsid w:val="005C4375"/>
    <w:rsid w:val="005C5033"/>
    <w:rsid w:val="005C51C9"/>
    <w:rsid w:val="005C5B6A"/>
    <w:rsid w:val="005C6670"/>
    <w:rsid w:val="005C673C"/>
    <w:rsid w:val="005C72EF"/>
    <w:rsid w:val="005C783E"/>
    <w:rsid w:val="005D0FE9"/>
    <w:rsid w:val="005D2C72"/>
    <w:rsid w:val="005D4F0D"/>
    <w:rsid w:val="005D5E7B"/>
    <w:rsid w:val="005D72D9"/>
    <w:rsid w:val="005D75CD"/>
    <w:rsid w:val="005D7CC8"/>
    <w:rsid w:val="005E0050"/>
    <w:rsid w:val="005E0C7A"/>
    <w:rsid w:val="005E0F79"/>
    <w:rsid w:val="005E1157"/>
    <w:rsid w:val="005E2D81"/>
    <w:rsid w:val="005E3209"/>
    <w:rsid w:val="005E3A0E"/>
    <w:rsid w:val="005E3A53"/>
    <w:rsid w:val="005E4249"/>
    <w:rsid w:val="005E4D34"/>
    <w:rsid w:val="005E53FF"/>
    <w:rsid w:val="005E5FBC"/>
    <w:rsid w:val="005E6D1C"/>
    <w:rsid w:val="005F0ACE"/>
    <w:rsid w:val="005F1981"/>
    <w:rsid w:val="005F2B4B"/>
    <w:rsid w:val="005F3F1D"/>
    <w:rsid w:val="005F45A0"/>
    <w:rsid w:val="005F6F6F"/>
    <w:rsid w:val="005F7189"/>
    <w:rsid w:val="005F7326"/>
    <w:rsid w:val="005F7673"/>
    <w:rsid w:val="00600171"/>
    <w:rsid w:val="00600A5A"/>
    <w:rsid w:val="00601552"/>
    <w:rsid w:val="00602565"/>
    <w:rsid w:val="00603616"/>
    <w:rsid w:val="00603945"/>
    <w:rsid w:val="00605C90"/>
    <w:rsid w:val="00606B13"/>
    <w:rsid w:val="00606D81"/>
    <w:rsid w:val="006075FE"/>
    <w:rsid w:val="006077AC"/>
    <w:rsid w:val="00607E0B"/>
    <w:rsid w:val="00610323"/>
    <w:rsid w:val="00612B8D"/>
    <w:rsid w:val="00613404"/>
    <w:rsid w:val="006136A5"/>
    <w:rsid w:val="0061418B"/>
    <w:rsid w:val="00614B35"/>
    <w:rsid w:val="00615090"/>
    <w:rsid w:val="00616040"/>
    <w:rsid w:val="00616D88"/>
    <w:rsid w:val="00617A96"/>
    <w:rsid w:val="00620018"/>
    <w:rsid w:val="0062021B"/>
    <w:rsid w:val="0062070C"/>
    <w:rsid w:val="00620878"/>
    <w:rsid w:val="00620913"/>
    <w:rsid w:val="0062092F"/>
    <w:rsid w:val="00620ADA"/>
    <w:rsid w:val="00620C4F"/>
    <w:rsid w:val="00621325"/>
    <w:rsid w:val="006218EA"/>
    <w:rsid w:val="00622094"/>
    <w:rsid w:val="00622FAD"/>
    <w:rsid w:val="006237FB"/>
    <w:rsid w:val="00623D98"/>
    <w:rsid w:val="00624F35"/>
    <w:rsid w:val="0062632F"/>
    <w:rsid w:val="00626367"/>
    <w:rsid w:val="0062694D"/>
    <w:rsid w:val="00626A79"/>
    <w:rsid w:val="00626AA8"/>
    <w:rsid w:val="006272B4"/>
    <w:rsid w:val="006319F2"/>
    <w:rsid w:val="00631A5C"/>
    <w:rsid w:val="00631CAC"/>
    <w:rsid w:val="006322E3"/>
    <w:rsid w:val="00633D1D"/>
    <w:rsid w:val="006349C2"/>
    <w:rsid w:val="0063565E"/>
    <w:rsid w:val="00637F13"/>
    <w:rsid w:val="00640429"/>
    <w:rsid w:val="0064237E"/>
    <w:rsid w:val="006428C0"/>
    <w:rsid w:val="006431F8"/>
    <w:rsid w:val="00643DA7"/>
    <w:rsid w:val="0064485E"/>
    <w:rsid w:val="006456D5"/>
    <w:rsid w:val="006459F2"/>
    <w:rsid w:val="00645F4D"/>
    <w:rsid w:val="00645F50"/>
    <w:rsid w:val="006474D4"/>
    <w:rsid w:val="0064761D"/>
    <w:rsid w:val="00647678"/>
    <w:rsid w:val="00647FE4"/>
    <w:rsid w:val="0065043B"/>
    <w:rsid w:val="0065115C"/>
    <w:rsid w:val="00652156"/>
    <w:rsid w:val="0065317A"/>
    <w:rsid w:val="0065385F"/>
    <w:rsid w:val="00654170"/>
    <w:rsid w:val="006541F7"/>
    <w:rsid w:val="00654362"/>
    <w:rsid w:val="00654610"/>
    <w:rsid w:val="00654BAF"/>
    <w:rsid w:val="00656750"/>
    <w:rsid w:val="00656A31"/>
    <w:rsid w:val="00656A5E"/>
    <w:rsid w:val="00657FE6"/>
    <w:rsid w:val="00660B72"/>
    <w:rsid w:val="00662E88"/>
    <w:rsid w:val="00663E8E"/>
    <w:rsid w:val="00664660"/>
    <w:rsid w:val="00664D30"/>
    <w:rsid w:val="0066574D"/>
    <w:rsid w:val="00666C3A"/>
    <w:rsid w:val="00667285"/>
    <w:rsid w:val="006674CB"/>
    <w:rsid w:val="00667B21"/>
    <w:rsid w:val="00667D15"/>
    <w:rsid w:val="00670018"/>
    <w:rsid w:val="00670B47"/>
    <w:rsid w:val="00670DC5"/>
    <w:rsid w:val="006718B5"/>
    <w:rsid w:val="00671A3C"/>
    <w:rsid w:val="00671E0A"/>
    <w:rsid w:val="00672976"/>
    <w:rsid w:val="00672E85"/>
    <w:rsid w:val="0067306D"/>
    <w:rsid w:val="00673371"/>
    <w:rsid w:val="0067520D"/>
    <w:rsid w:val="00675AD7"/>
    <w:rsid w:val="0067665A"/>
    <w:rsid w:val="00676B64"/>
    <w:rsid w:val="00676F32"/>
    <w:rsid w:val="00677408"/>
    <w:rsid w:val="006776D1"/>
    <w:rsid w:val="00680417"/>
    <w:rsid w:val="00680D31"/>
    <w:rsid w:val="00680D5C"/>
    <w:rsid w:val="00680E0A"/>
    <w:rsid w:val="006819FF"/>
    <w:rsid w:val="006827E1"/>
    <w:rsid w:val="00683BC5"/>
    <w:rsid w:val="00686BB3"/>
    <w:rsid w:val="00686E8E"/>
    <w:rsid w:val="0069029C"/>
    <w:rsid w:val="00691B34"/>
    <w:rsid w:val="0069260E"/>
    <w:rsid w:val="00692620"/>
    <w:rsid w:val="00694399"/>
    <w:rsid w:val="00694BBC"/>
    <w:rsid w:val="00694C93"/>
    <w:rsid w:val="00696015"/>
    <w:rsid w:val="00696369"/>
    <w:rsid w:val="0069783A"/>
    <w:rsid w:val="00697944"/>
    <w:rsid w:val="006A0065"/>
    <w:rsid w:val="006A00E6"/>
    <w:rsid w:val="006A1723"/>
    <w:rsid w:val="006A41F4"/>
    <w:rsid w:val="006A45A1"/>
    <w:rsid w:val="006A67B8"/>
    <w:rsid w:val="006A6B04"/>
    <w:rsid w:val="006A7A75"/>
    <w:rsid w:val="006B0574"/>
    <w:rsid w:val="006B0DF4"/>
    <w:rsid w:val="006B1125"/>
    <w:rsid w:val="006B1857"/>
    <w:rsid w:val="006B1AE7"/>
    <w:rsid w:val="006B1F3E"/>
    <w:rsid w:val="006B259A"/>
    <w:rsid w:val="006B2EC1"/>
    <w:rsid w:val="006B2F86"/>
    <w:rsid w:val="006B3A36"/>
    <w:rsid w:val="006B3BD1"/>
    <w:rsid w:val="006B4E00"/>
    <w:rsid w:val="006B5C76"/>
    <w:rsid w:val="006B5F4F"/>
    <w:rsid w:val="006B7269"/>
    <w:rsid w:val="006B7341"/>
    <w:rsid w:val="006B7E0F"/>
    <w:rsid w:val="006B7FC4"/>
    <w:rsid w:val="006C04F1"/>
    <w:rsid w:val="006C0D9B"/>
    <w:rsid w:val="006C1706"/>
    <w:rsid w:val="006C30AC"/>
    <w:rsid w:val="006C3892"/>
    <w:rsid w:val="006C3A1B"/>
    <w:rsid w:val="006C48A5"/>
    <w:rsid w:val="006C4AAD"/>
    <w:rsid w:val="006C59AC"/>
    <w:rsid w:val="006C65A5"/>
    <w:rsid w:val="006C6DDF"/>
    <w:rsid w:val="006C6F6B"/>
    <w:rsid w:val="006C710E"/>
    <w:rsid w:val="006C7665"/>
    <w:rsid w:val="006C7B0A"/>
    <w:rsid w:val="006C7B5A"/>
    <w:rsid w:val="006C7BE8"/>
    <w:rsid w:val="006D0B76"/>
    <w:rsid w:val="006D0C77"/>
    <w:rsid w:val="006D108E"/>
    <w:rsid w:val="006D166F"/>
    <w:rsid w:val="006D20E3"/>
    <w:rsid w:val="006D23BE"/>
    <w:rsid w:val="006D2D3C"/>
    <w:rsid w:val="006D313F"/>
    <w:rsid w:val="006E0542"/>
    <w:rsid w:val="006E2057"/>
    <w:rsid w:val="006E2068"/>
    <w:rsid w:val="006E2E07"/>
    <w:rsid w:val="006E4A4B"/>
    <w:rsid w:val="006E52A5"/>
    <w:rsid w:val="006E5854"/>
    <w:rsid w:val="006E5C87"/>
    <w:rsid w:val="006E71CC"/>
    <w:rsid w:val="006F086E"/>
    <w:rsid w:val="006F0A28"/>
    <w:rsid w:val="006F1E1A"/>
    <w:rsid w:val="006F2439"/>
    <w:rsid w:val="006F26C0"/>
    <w:rsid w:val="006F32E4"/>
    <w:rsid w:val="006F3CEB"/>
    <w:rsid w:val="006F490B"/>
    <w:rsid w:val="006F5132"/>
    <w:rsid w:val="006F518B"/>
    <w:rsid w:val="006F63D0"/>
    <w:rsid w:val="006F7309"/>
    <w:rsid w:val="00700D73"/>
    <w:rsid w:val="00701FDA"/>
    <w:rsid w:val="00702149"/>
    <w:rsid w:val="007025FF"/>
    <w:rsid w:val="00704D42"/>
    <w:rsid w:val="00705E95"/>
    <w:rsid w:val="007060D2"/>
    <w:rsid w:val="00706CBE"/>
    <w:rsid w:val="007073D0"/>
    <w:rsid w:val="007078B2"/>
    <w:rsid w:val="00707BC3"/>
    <w:rsid w:val="00707D24"/>
    <w:rsid w:val="00710AF2"/>
    <w:rsid w:val="00711959"/>
    <w:rsid w:val="007130E4"/>
    <w:rsid w:val="00713131"/>
    <w:rsid w:val="007144A0"/>
    <w:rsid w:val="00715F0A"/>
    <w:rsid w:val="007166C3"/>
    <w:rsid w:val="0071672B"/>
    <w:rsid w:val="00716AAE"/>
    <w:rsid w:val="00717951"/>
    <w:rsid w:val="00717F0E"/>
    <w:rsid w:val="0072029C"/>
    <w:rsid w:val="00720C80"/>
    <w:rsid w:val="0072167C"/>
    <w:rsid w:val="007237FE"/>
    <w:rsid w:val="00725DD6"/>
    <w:rsid w:val="00726017"/>
    <w:rsid w:val="007260FF"/>
    <w:rsid w:val="00726E2B"/>
    <w:rsid w:val="0072787A"/>
    <w:rsid w:val="007279D9"/>
    <w:rsid w:val="00727D6B"/>
    <w:rsid w:val="00730C75"/>
    <w:rsid w:val="00731E04"/>
    <w:rsid w:val="007349D5"/>
    <w:rsid w:val="00734A34"/>
    <w:rsid w:val="00734BA6"/>
    <w:rsid w:val="007353B5"/>
    <w:rsid w:val="007359ED"/>
    <w:rsid w:val="0073638D"/>
    <w:rsid w:val="007367D8"/>
    <w:rsid w:val="00736807"/>
    <w:rsid w:val="00737196"/>
    <w:rsid w:val="007372E1"/>
    <w:rsid w:val="00737B24"/>
    <w:rsid w:val="00737EBF"/>
    <w:rsid w:val="00737FF0"/>
    <w:rsid w:val="00740640"/>
    <w:rsid w:val="00740B14"/>
    <w:rsid w:val="00740EF5"/>
    <w:rsid w:val="00742074"/>
    <w:rsid w:val="00742CB8"/>
    <w:rsid w:val="007442E4"/>
    <w:rsid w:val="007453D4"/>
    <w:rsid w:val="007459C7"/>
    <w:rsid w:val="0074602F"/>
    <w:rsid w:val="00746B58"/>
    <w:rsid w:val="00746E17"/>
    <w:rsid w:val="007506AF"/>
    <w:rsid w:val="0075110E"/>
    <w:rsid w:val="00752DC9"/>
    <w:rsid w:val="00752ED4"/>
    <w:rsid w:val="00753715"/>
    <w:rsid w:val="00754867"/>
    <w:rsid w:val="0075490A"/>
    <w:rsid w:val="00755278"/>
    <w:rsid w:val="007575BA"/>
    <w:rsid w:val="007605EA"/>
    <w:rsid w:val="00760A03"/>
    <w:rsid w:val="007637F4"/>
    <w:rsid w:val="00763B80"/>
    <w:rsid w:val="00763FBD"/>
    <w:rsid w:val="007645B3"/>
    <w:rsid w:val="00764D4F"/>
    <w:rsid w:val="007652E2"/>
    <w:rsid w:val="00765365"/>
    <w:rsid w:val="00765608"/>
    <w:rsid w:val="00766715"/>
    <w:rsid w:val="00766DAE"/>
    <w:rsid w:val="00766DD5"/>
    <w:rsid w:val="00766E9B"/>
    <w:rsid w:val="007673B3"/>
    <w:rsid w:val="00767C89"/>
    <w:rsid w:val="00770183"/>
    <w:rsid w:val="00770776"/>
    <w:rsid w:val="007713D6"/>
    <w:rsid w:val="00772D9C"/>
    <w:rsid w:val="00774BBB"/>
    <w:rsid w:val="00775CD0"/>
    <w:rsid w:val="0077641A"/>
    <w:rsid w:val="00776993"/>
    <w:rsid w:val="00776CEE"/>
    <w:rsid w:val="00777008"/>
    <w:rsid w:val="007775DA"/>
    <w:rsid w:val="007802DC"/>
    <w:rsid w:val="00780B34"/>
    <w:rsid w:val="007824E5"/>
    <w:rsid w:val="00783C6F"/>
    <w:rsid w:val="00784AA7"/>
    <w:rsid w:val="00785FBE"/>
    <w:rsid w:val="00786759"/>
    <w:rsid w:val="00787774"/>
    <w:rsid w:val="007920DE"/>
    <w:rsid w:val="0079236D"/>
    <w:rsid w:val="00792626"/>
    <w:rsid w:val="00792B44"/>
    <w:rsid w:val="00792E30"/>
    <w:rsid w:val="00792E63"/>
    <w:rsid w:val="007939C2"/>
    <w:rsid w:val="00793D5E"/>
    <w:rsid w:val="00794252"/>
    <w:rsid w:val="00794835"/>
    <w:rsid w:val="00794E27"/>
    <w:rsid w:val="007953E5"/>
    <w:rsid w:val="00796279"/>
    <w:rsid w:val="0079652E"/>
    <w:rsid w:val="00796F84"/>
    <w:rsid w:val="007972CE"/>
    <w:rsid w:val="0079751B"/>
    <w:rsid w:val="0079770A"/>
    <w:rsid w:val="00797B85"/>
    <w:rsid w:val="007A1442"/>
    <w:rsid w:val="007A185D"/>
    <w:rsid w:val="007A1FD5"/>
    <w:rsid w:val="007A3CC6"/>
    <w:rsid w:val="007A6547"/>
    <w:rsid w:val="007A7BE9"/>
    <w:rsid w:val="007B0C4E"/>
    <w:rsid w:val="007B0E5A"/>
    <w:rsid w:val="007B1AE2"/>
    <w:rsid w:val="007B2954"/>
    <w:rsid w:val="007B2CC3"/>
    <w:rsid w:val="007B3DAF"/>
    <w:rsid w:val="007B4433"/>
    <w:rsid w:val="007B460E"/>
    <w:rsid w:val="007B6171"/>
    <w:rsid w:val="007B61DB"/>
    <w:rsid w:val="007B69FA"/>
    <w:rsid w:val="007B6AE8"/>
    <w:rsid w:val="007C02AF"/>
    <w:rsid w:val="007C0E1F"/>
    <w:rsid w:val="007C0F16"/>
    <w:rsid w:val="007C16EA"/>
    <w:rsid w:val="007C1C7F"/>
    <w:rsid w:val="007C251D"/>
    <w:rsid w:val="007C2B34"/>
    <w:rsid w:val="007C2DB3"/>
    <w:rsid w:val="007C330F"/>
    <w:rsid w:val="007C4023"/>
    <w:rsid w:val="007C4C72"/>
    <w:rsid w:val="007C5502"/>
    <w:rsid w:val="007C5D0A"/>
    <w:rsid w:val="007C5FBD"/>
    <w:rsid w:val="007C605A"/>
    <w:rsid w:val="007C623F"/>
    <w:rsid w:val="007C632E"/>
    <w:rsid w:val="007C775C"/>
    <w:rsid w:val="007D00A5"/>
    <w:rsid w:val="007D0A78"/>
    <w:rsid w:val="007D3F09"/>
    <w:rsid w:val="007D5262"/>
    <w:rsid w:val="007D5473"/>
    <w:rsid w:val="007D61FC"/>
    <w:rsid w:val="007D7256"/>
    <w:rsid w:val="007E023F"/>
    <w:rsid w:val="007E039C"/>
    <w:rsid w:val="007E0E58"/>
    <w:rsid w:val="007E1958"/>
    <w:rsid w:val="007E1DAA"/>
    <w:rsid w:val="007E33DC"/>
    <w:rsid w:val="007E42C5"/>
    <w:rsid w:val="007E4BD3"/>
    <w:rsid w:val="007E5E0E"/>
    <w:rsid w:val="007E5EA3"/>
    <w:rsid w:val="007E6568"/>
    <w:rsid w:val="007E7E52"/>
    <w:rsid w:val="007F049B"/>
    <w:rsid w:val="007F12F2"/>
    <w:rsid w:val="007F1662"/>
    <w:rsid w:val="007F297A"/>
    <w:rsid w:val="007F3144"/>
    <w:rsid w:val="007F3258"/>
    <w:rsid w:val="007F37CA"/>
    <w:rsid w:val="007F3A96"/>
    <w:rsid w:val="007F3FC1"/>
    <w:rsid w:val="007F43AD"/>
    <w:rsid w:val="007F460A"/>
    <w:rsid w:val="007F612E"/>
    <w:rsid w:val="007F69DA"/>
    <w:rsid w:val="007F6B93"/>
    <w:rsid w:val="007F71D1"/>
    <w:rsid w:val="008007AF"/>
    <w:rsid w:val="00800932"/>
    <w:rsid w:val="008014E2"/>
    <w:rsid w:val="00801C39"/>
    <w:rsid w:val="00801E43"/>
    <w:rsid w:val="00801F9B"/>
    <w:rsid w:val="00801FC8"/>
    <w:rsid w:val="008023BA"/>
    <w:rsid w:val="008030ED"/>
    <w:rsid w:val="00803DE7"/>
    <w:rsid w:val="00804757"/>
    <w:rsid w:val="00804963"/>
    <w:rsid w:val="00804B85"/>
    <w:rsid w:val="00805159"/>
    <w:rsid w:val="00805259"/>
    <w:rsid w:val="0080525C"/>
    <w:rsid w:val="00805A17"/>
    <w:rsid w:val="00805E05"/>
    <w:rsid w:val="00806C19"/>
    <w:rsid w:val="00807C12"/>
    <w:rsid w:val="008108B7"/>
    <w:rsid w:val="00810BD9"/>
    <w:rsid w:val="008119D6"/>
    <w:rsid w:val="00811C98"/>
    <w:rsid w:val="00811E4A"/>
    <w:rsid w:val="00812A75"/>
    <w:rsid w:val="00813E8D"/>
    <w:rsid w:val="00814B1B"/>
    <w:rsid w:val="0081579A"/>
    <w:rsid w:val="00816363"/>
    <w:rsid w:val="00816927"/>
    <w:rsid w:val="00816976"/>
    <w:rsid w:val="00816E65"/>
    <w:rsid w:val="008171A7"/>
    <w:rsid w:val="008209FD"/>
    <w:rsid w:val="00821069"/>
    <w:rsid w:val="00821594"/>
    <w:rsid w:val="00821C96"/>
    <w:rsid w:val="0082231D"/>
    <w:rsid w:val="0082472F"/>
    <w:rsid w:val="00824886"/>
    <w:rsid w:val="00825B22"/>
    <w:rsid w:val="00826600"/>
    <w:rsid w:val="0082674E"/>
    <w:rsid w:val="008268C3"/>
    <w:rsid w:val="0082692A"/>
    <w:rsid w:val="0082692D"/>
    <w:rsid w:val="00827678"/>
    <w:rsid w:val="00827D9F"/>
    <w:rsid w:val="00827E2B"/>
    <w:rsid w:val="00827E54"/>
    <w:rsid w:val="00827FD8"/>
    <w:rsid w:val="0083045D"/>
    <w:rsid w:val="008306A9"/>
    <w:rsid w:val="00830B52"/>
    <w:rsid w:val="00830F0C"/>
    <w:rsid w:val="008310E9"/>
    <w:rsid w:val="0083188A"/>
    <w:rsid w:val="008329A3"/>
    <w:rsid w:val="00833E76"/>
    <w:rsid w:val="00833F78"/>
    <w:rsid w:val="008340CE"/>
    <w:rsid w:val="00835036"/>
    <w:rsid w:val="00835774"/>
    <w:rsid w:val="00835D31"/>
    <w:rsid w:val="00837370"/>
    <w:rsid w:val="008377E4"/>
    <w:rsid w:val="00840610"/>
    <w:rsid w:val="00840690"/>
    <w:rsid w:val="008415EB"/>
    <w:rsid w:val="00842499"/>
    <w:rsid w:val="00842F54"/>
    <w:rsid w:val="0084338C"/>
    <w:rsid w:val="008454FE"/>
    <w:rsid w:val="00845615"/>
    <w:rsid w:val="00845FE3"/>
    <w:rsid w:val="0084705E"/>
    <w:rsid w:val="008473EE"/>
    <w:rsid w:val="00851800"/>
    <w:rsid w:val="008528C1"/>
    <w:rsid w:val="008535DC"/>
    <w:rsid w:val="0085364A"/>
    <w:rsid w:val="0085458F"/>
    <w:rsid w:val="008561C3"/>
    <w:rsid w:val="008567DE"/>
    <w:rsid w:val="00860787"/>
    <w:rsid w:val="00860C2A"/>
    <w:rsid w:val="00860D8E"/>
    <w:rsid w:val="0086142C"/>
    <w:rsid w:val="00861575"/>
    <w:rsid w:val="00862FF0"/>
    <w:rsid w:val="0086454B"/>
    <w:rsid w:val="00864F3F"/>
    <w:rsid w:val="00865453"/>
    <w:rsid w:val="0086566B"/>
    <w:rsid w:val="00865A59"/>
    <w:rsid w:val="00867D3C"/>
    <w:rsid w:val="00867DAD"/>
    <w:rsid w:val="008703DC"/>
    <w:rsid w:val="00870796"/>
    <w:rsid w:val="008711C7"/>
    <w:rsid w:val="00873316"/>
    <w:rsid w:val="00873384"/>
    <w:rsid w:val="0087500D"/>
    <w:rsid w:val="0087542A"/>
    <w:rsid w:val="0087568A"/>
    <w:rsid w:val="00875E40"/>
    <w:rsid w:val="00876077"/>
    <w:rsid w:val="00876323"/>
    <w:rsid w:val="00880AA4"/>
    <w:rsid w:val="00880B16"/>
    <w:rsid w:val="008829F0"/>
    <w:rsid w:val="008831E4"/>
    <w:rsid w:val="008838E5"/>
    <w:rsid w:val="00884581"/>
    <w:rsid w:val="00885346"/>
    <w:rsid w:val="00885F01"/>
    <w:rsid w:val="00887E36"/>
    <w:rsid w:val="00891545"/>
    <w:rsid w:val="008919AA"/>
    <w:rsid w:val="008933C7"/>
    <w:rsid w:val="00893C45"/>
    <w:rsid w:val="008941DB"/>
    <w:rsid w:val="00894BA5"/>
    <w:rsid w:val="0089539B"/>
    <w:rsid w:val="00895E89"/>
    <w:rsid w:val="008965AB"/>
    <w:rsid w:val="008965B6"/>
    <w:rsid w:val="00897B60"/>
    <w:rsid w:val="008A0241"/>
    <w:rsid w:val="008A10E0"/>
    <w:rsid w:val="008A138D"/>
    <w:rsid w:val="008A172E"/>
    <w:rsid w:val="008A24F2"/>
    <w:rsid w:val="008A286D"/>
    <w:rsid w:val="008A363C"/>
    <w:rsid w:val="008A37F5"/>
    <w:rsid w:val="008A5B77"/>
    <w:rsid w:val="008A5D90"/>
    <w:rsid w:val="008A68AC"/>
    <w:rsid w:val="008A6D1A"/>
    <w:rsid w:val="008A6D6E"/>
    <w:rsid w:val="008A7707"/>
    <w:rsid w:val="008A77EB"/>
    <w:rsid w:val="008A7D58"/>
    <w:rsid w:val="008B02A6"/>
    <w:rsid w:val="008B0459"/>
    <w:rsid w:val="008B1E82"/>
    <w:rsid w:val="008B235F"/>
    <w:rsid w:val="008B2DA8"/>
    <w:rsid w:val="008B3EA9"/>
    <w:rsid w:val="008B3F2F"/>
    <w:rsid w:val="008B41AC"/>
    <w:rsid w:val="008B4500"/>
    <w:rsid w:val="008B4552"/>
    <w:rsid w:val="008B6A7F"/>
    <w:rsid w:val="008B6CEC"/>
    <w:rsid w:val="008B7D9A"/>
    <w:rsid w:val="008C02DF"/>
    <w:rsid w:val="008C1198"/>
    <w:rsid w:val="008C1625"/>
    <w:rsid w:val="008C181A"/>
    <w:rsid w:val="008C23BD"/>
    <w:rsid w:val="008C3447"/>
    <w:rsid w:val="008C3A8A"/>
    <w:rsid w:val="008C44FA"/>
    <w:rsid w:val="008C5321"/>
    <w:rsid w:val="008C5EFD"/>
    <w:rsid w:val="008C7991"/>
    <w:rsid w:val="008C7C4C"/>
    <w:rsid w:val="008C7F0E"/>
    <w:rsid w:val="008D09EC"/>
    <w:rsid w:val="008D0B4C"/>
    <w:rsid w:val="008D0E5A"/>
    <w:rsid w:val="008D0FA2"/>
    <w:rsid w:val="008D1C2E"/>
    <w:rsid w:val="008D209A"/>
    <w:rsid w:val="008D21EC"/>
    <w:rsid w:val="008D227B"/>
    <w:rsid w:val="008D24AA"/>
    <w:rsid w:val="008D2A08"/>
    <w:rsid w:val="008D2AC5"/>
    <w:rsid w:val="008D3B39"/>
    <w:rsid w:val="008D3BF8"/>
    <w:rsid w:val="008D3E05"/>
    <w:rsid w:val="008D4AA2"/>
    <w:rsid w:val="008D4BA5"/>
    <w:rsid w:val="008D62D0"/>
    <w:rsid w:val="008D6356"/>
    <w:rsid w:val="008D653A"/>
    <w:rsid w:val="008D6770"/>
    <w:rsid w:val="008D6BDA"/>
    <w:rsid w:val="008D6E31"/>
    <w:rsid w:val="008E1139"/>
    <w:rsid w:val="008E206F"/>
    <w:rsid w:val="008E307E"/>
    <w:rsid w:val="008E3886"/>
    <w:rsid w:val="008E394B"/>
    <w:rsid w:val="008E42AD"/>
    <w:rsid w:val="008E4335"/>
    <w:rsid w:val="008E5319"/>
    <w:rsid w:val="008E59A9"/>
    <w:rsid w:val="008E5F94"/>
    <w:rsid w:val="008E5FF0"/>
    <w:rsid w:val="008E6784"/>
    <w:rsid w:val="008E7356"/>
    <w:rsid w:val="008E73D6"/>
    <w:rsid w:val="008E769B"/>
    <w:rsid w:val="008F0920"/>
    <w:rsid w:val="008F1D5D"/>
    <w:rsid w:val="008F2125"/>
    <w:rsid w:val="008F3E6D"/>
    <w:rsid w:val="008F45A9"/>
    <w:rsid w:val="008F4A1A"/>
    <w:rsid w:val="008F5FFC"/>
    <w:rsid w:val="008F6CD1"/>
    <w:rsid w:val="008F7FCC"/>
    <w:rsid w:val="00901328"/>
    <w:rsid w:val="00902890"/>
    <w:rsid w:val="009038A5"/>
    <w:rsid w:val="00903CC9"/>
    <w:rsid w:val="0090525B"/>
    <w:rsid w:val="00907219"/>
    <w:rsid w:val="009075B8"/>
    <w:rsid w:val="0090798A"/>
    <w:rsid w:val="00907B11"/>
    <w:rsid w:val="00907BCD"/>
    <w:rsid w:val="009100EA"/>
    <w:rsid w:val="0091244F"/>
    <w:rsid w:val="00913D42"/>
    <w:rsid w:val="00915E01"/>
    <w:rsid w:val="00915FC8"/>
    <w:rsid w:val="00917500"/>
    <w:rsid w:val="0092117E"/>
    <w:rsid w:val="009233FA"/>
    <w:rsid w:val="00923ED5"/>
    <w:rsid w:val="00924488"/>
    <w:rsid w:val="00925FEE"/>
    <w:rsid w:val="00926028"/>
    <w:rsid w:val="00926A04"/>
    <w:rsid w:val="00927F1E"/>
    <w:rsid w:val="00930879"/>
    <w:rsid w:val="009308A5"/>
    <w:rsid w:val="00930AED"/>
    <w:rsid w:val="00930C5C"/>
    <w:rsid w:val="00930F9D"/>
    <w:rsid w:val="009311F9"/>
    <w:rsid w:val="00931269"/>
    <w:rsid w:val="009342EC"/>
    <w:rsid w:val="00934F45"/>
    <w:rsid w:val="00935BD5"/>
    <w:rsid w:val="00936D69"/>
    <w:rsid w:val="009378C6"/>
    <w:rsid w:val="00937C52"/>
    <w:rsid w:val="00937E19"/>
    <w:rsid w:val="00937F6C"/>
    <w:rsid w:val="0094178E"/>
    <w:rsid w:val="00941D38"/>
    <w:rsid w:val="00941F43"/>
    <w:rsid w:val="00942B3C"/>
    <w:rsid w:val="009436C6"/>
    <w:rsid w:val="00944A21"/>
    <w:rsid w:val="00944CDD"/>
    <w:rsid w:val="009454EC"/>
    <w:rsid w:val="0094588D"/>
    <w:rsid w:val="009458CF"/>
    <w:rsid w:val="00945A82"/>
    <w:rsid w:val="009463CF"/>
    <w:rsid w:val="00946D60"/>
    <w:rsid w:val="00947618"/>
    <w:rsid w:val="00947627"/>
    <w:rsid w:val="0094797E"/>
    <w:rsid w:val="009505C8"/>
    <w:rsid w:val="00950E0A"/>
    <w:rsid w:val="00951137"/>
    <w:rsid w:val="0095121F"/>
    <w:rsid w:val="00951369"/>
    <w:rsid w:val="00951710"/>
    <w:rsid w:val="009535B3"/>
    <w:rsid w:val="009536C2"/>
    <w:rsid w:val="00953864"/>
    <w:rsid w:val="00953DE1"/>
    <w:rsid w:val="00954621"/>
    <w:rsid w:val="0095599F"/>
    <w:rsid w:val="00955BF5"/>
    <w:rsid w:val="00956B9B"/>
    <w:rsid w:val="009574F9"/>
    <w:rsid w:val="009600A9"/>
    <w:rsid w:val="0096051C"/>
    <w:rsid w:val="00961F85"/>
    <w:rsid w:val="009624BB"/>
    <w:rsid w:val="0096282C"/>
    <w:rsid w:val="00962A71"/>
    <w:rsid w:val="00962DAE"/>
    <w:rsid w:val="0096370A"/>
    <w:rsid w:val="00963A16"/>
    <w:rsid w:val="00963F34"/>
    <w:rsid w:val="0096401A"/>
    <w:rsid w:val="009643A8"/>
    <w:rsid w:val="00965626"/>
    <w:rsid w:val="009659A8"/>
    <w:rsid w:val="00965D98"/>
    <w:rsid w:val="00967047"/>
    <w:rsid w:val="0097003C"/>
    <w:rsid w:val="00971C68"/>
    <w:rsid w:val="00972F44"/>
    <w:rsid w:val="0097400A"/>
    <w:rsid w:val="00974937"/>
    <w:rsid w:val="00974E60"/>
    <w:rsid w:val="009755D2"/>
    <w:rsid w:val="00976493"/>
    <w:rsid w:val="00976BDE"/>
    <w:rsid w:val="00976D26"/>
    <w:rsid w:val="00976FE7"/>
    <w:rsid w:val="00977E6C"/>
    <w:rsid w:val="00981563"/>
    <w:rsid w:val="009816B5"/>
    <w:rsid w:val="00981732"/>
    <w:rsid w:val="0098186F"/>
    <w:rsid w:val="009819DD"/>
    <w:rsid w:val="00981C5A"/>
    <w:rsid w:val="009820CB"/>
    <w:rsid w:val="00982A2C"/>
    <w:rsid w:val="0098498D"/>
    <w:rsid w:val="00984E58"/>
    <w:rsid w:val="009855CA"/>
    <w:rsid w:val="009860EF"/>
    <w:rsid w:val="00987D93"/>
    <w:rsid w:val="00990F46"/>
    <w:rsid w:val="0099105B"/>
    <w:rsid w:val="00991827"/>
    <w:rsid w:val="00991FE4"/>
    <w:rsid w:val="00994D3D"/>
    <w:rsid w:val="0099568F"/>
    <w:rsid w:val="00995D04"/>
    <w:rsid w:val="00996881"/>
    <w:rsid w:val="009976A3"/>
    <w:rsid w:val="009A0D79"/>
    <w:rsid w:val="009A1610"/>
    <w:rsid w:val="009A2481"/>
    <w:rsid w:val="009A4C7C"/>
    <w:rsid w:val="009A51B1"/>
    <w:rsid w:val="009A5E3C"/>
    <w:rsid w:val="009A65DB"/>
    <w:rsid w:val="009A6613"/>
    <w:rsid w:val="009A67BE"/>
    <w:rsid w:val="009A6846"/>
    <w:rsid w:val="009A6848"/>
    <w:rsid w:val="009B0B4D"/>
    <w:rsid w:val="009B0DD3"/>
    <w:rsid w:val="009B4039"/>
    <w:rsid w:val="009B409A"/>
    <w:rsid w:val="009B5211"/>
    <w:rsid w:val="009B5681"/>
    <w:rsid w:val="009B5AEE"/>
    <w:rsid w:val="009B73CA"/>
    <w:rsid w:val="009C0EE8"/>
    <w:rsid w:val="009C136A"/>
    <w:rsid w:val="009C142D"/>
    <w:rsid w:val="009C23B5"/>
    <w:rsid w:val="009C306B"/>
    <w:rsid w:val="009C40C1"/>
    <w:rsid w:val="009C4D2B"/>
    <w:rsid w:val="009C5736"/>
    <w:rsid w:val="009C5F04"/>
    <w:rsid w:val="009C624D"/>
    <w:rsid w:val="009C6EEB"/>
    <w:rsid w:val="009D0A8F"/>
    <w:rsid w:val="009D0CCE"/>
    <w:rsid w:val="009D1E1B"/>
    <w:rsid w:val="009D2B0A"/>
    <w:rsid w:val="009D41A7"/>
    <w:rsid w:val="009D4E25"/>
    <w:rsid w:val="009D4ECC"/>
    <w:rsid w:val="009D4F3F"/>
    <w:rsid w:val="009D7486"/>
    <w:rsid w:val="009D7ABA"/>
    <w:rsid w:val="009E01AC"/>
    <w:rsid w:val="009E1B0B"/>
    <w:rsid w:val="009E3F98"/>
    <w:rsid w:val="009E4DA6"/>
    <w:rsid w:val="009E53E6"/>
    <w:rsid w:val="009E6AFD"/>
    <w:rsid w:val="009E6DC7"/>
    <w:rsid w:val="009E7D97"/>
    <w:rsid w:val="009E7DAC"/>
    <w:rsid w:val="009F0D14"/>
    <w:rsid w:val="009F1F7C"/>
    <w:rsid w:val="009F21BD"/>
    <w:rsid w:val="009F22D2"/>
    <w:rsid w:val="009F355D"/>
    <w:rsid w:val="009F3CE1"/>
    <w:rsid w:val="009F4522"/>
    <w:rsid w:val="009F4FEF"/>
    <w:rsid w:val="00A0035E"/>
    <w:rsid w:val="00A00515"/>
    <w:rsid w:val="00A01507"/>
    <w:rsid w:val="00A01E7A"/>
    <w:rsid w:val="00A02A92"/>
    <w:rsid w:val="00A04338"/>
    <w:rsid w:val="00A0481B"/>
    <w:rsid w:val="00A058FD"/>
    <w:rsid w:val="00A05E12"/>
    <w:rsid w:val="00A060F1"/>
    <w:rsid w:val="00A064A2"/>
    <w:rsid w:val="00A06D02"/>
    <w:rsid w:val="00A06FEC"/>
    <w:rsid w:val="00A10555"/>
    <w:rsid w:val="00A10B3C"/>
    <w:rsid w:val="00A10CEC"/>
    <w:rsid w:val="00A10E7E"/>
    <w:rsid w:val="00A11795"/>
    <w:rsid w:val="00A13247"/>
    <w:rsid w:val="00A136D5"/>
    <w:rsid w:val="00A14A11"/>
    <w:rsid w:val="00A14EAF"/>
    <w:rsid w:val="00A166B5"/>
    <w:rsid w:val="00A17F28"/>
    <w:rsid w:val="00A20307"/>
    <w:rsid w:val="00A209C8"/>
    <w:rsid w:val="00A20F3D"/>
    <w:rsid w:val="00A21151"/>
    <w:rsid w:val="00A2187B"/>
    <w:rsid w:val="00A22010"/>
    <w:rsid w:val="00A253FE"/>
    <w:rsid w:val="00A256CD"/>
    <w:rsid w:val="00A25C8C"/>
    <w:rsid w:val="00A26076"/>
    <w:rsid w:val="00A266EA"/>
    <w:rsid w:val="00A2688D"/>
    <w:rsid w:val="00A26E63"/>
    <w:rsid w:val="00A26ECA"/>
    <w:rsid w:val="00A27595"/>
    <w:rsid w:val="00A3077B"/>
    <w:rsid w:val="00A307A4"/>
    <w:rsid w:val="00A30C05"/>
    <w:rsid w:val="00A322B6"/>
    <w:rsid w:val="00A3304E"/>
    <w:rsid w:val="00A33D14"/>
    <w:rsid w:val="00A349C5"/>
    <w:rsid w:val="00A34B3A"/>
    <w:rsid w:val="00A34C8A"/>
    <w:rsid w:val="00A35750"/>
    <w:rsid w:val="00A362A1"/>
    <w:rsid w:val="00A36FB9"/>
    <w:rsid w:val="00A3736D"/>
    <w:rsid w:val="00A419E3"/>
    <w:rsid w:val="00A421EB"/>
    <w:rsid w:val="00A4228E"/>
    <w:rsid w:val="00A42FB3"/>
    <w:rsid w:val="00A43091"/>
    <w:rsid w:val="00A44580"/>
    <w:rsid w:val="00A449A2"/>
    <w:rsid w:val="00A45665"/>
    <w:rsid w:val="00A46020"/>
    <w:rsid w:val="00A46F48"/>
    <w:rsid w:val="00A4788F"/>
    <w:rsid w:val="00A47BC6"/>
    <w:rsid w:val="00A505A8"/>
    <w:rsid w:val="00A5060B"/>
    <w:rsid w:val="00A51B19"/>
    <w:rsid w:val="00A526D3"/>
    <w:rsid w:val="00A52AB7"/>
    <w:rsid w:val="00A53E8D"/>
    <w:rsid w:val="00A53F87"/>
    <w:rsid w:val="00A543D7"/>
    <w:rsid w:val="00A55643"/>
    <w:rsid w:val="00A559B8"/>
    <w:rsid w:val="00A56359"/>
    <w:rsid w:val="00A579FC"/>
    <w:rsid w:val="00A57C3B"/>
    <w:rsid w:val="00A600E9"/>
    <w:rsid w:val="00A60691"/>
    <w:rsid w:val="00A60E84"/>
    <w:rsid w:val="00A6242F"/>
    <w:rsid w:val="00A62650"/>
    <w:rsid w:val="00A63300"/>
    <w:rsid w:val="00A64A55"/>
    <w:rsid w:val="00A6744B"/>
    <w:rsid w:val="00A719C1"/>
    <w:rsid w:val="00A71C06"/>
    <w:rsid w:val="00A72DBC"/>
    <w:rsid w:val="00A74E30"/>
    <w:rsid w:val="00A7530B"/>
    <w:rsid w:val="00A76034"/>
    <w:rsid w:val="00A767E0"/>
    <w:rsid w:val="00A76BC1"/>
    <w:rsid w:val="00A774C3"/>
    <w:rsid w:val="00A775E2"/>
    <w:rsid w:val="00A77859"/>
    <w:rsid w:val="00A803A3"/>
    <w:rsid w:val="00A816DE"/>
    <w:rsid w:val="00A81815"/>
    <w:rsid w:val="00A83CE8"/>
    <w:rsid w:val="00A84590"/>
    <w:rsid w:val="00A846CC"/>
    <w:rsid w:val="00A85DB3"/>
    <w:rsid w:val="00A86DCE"/>
    <w:rsid w:val="00A87AB8"/>
    <w:rsid w:val="00A900C6"/>
    <w:rsid w:val="00A91748"/>
    <w:rsid w:val="00A91C86"/>
    <w:rsid w:val="00A9424B"/>
    <w:rsid w:val="00A957A0"/>
    <w:rsid w:val="00A959F6"/>
    <w:rsid w:val="00A95E34"/>
    <w:rsid w:val="00A97663"/>
    <w:rsid w:val="00A97696"/>
    <w:rsid w:val="00AA039A"/>
    <w:rsid w:val="00AA05D9"/>
    <w:rsid w:val="00AA172A"/>
    <w:rsid w:val="00AA35A2"/>
    <w:rsid w:val="00AA3B97"/>
    <w:rsid w:val="00AA4A57"/>
    <w:rsid w:val="00AA5FF1"/>
    <w:rsid w:val="00AA68A8"/>
    <w:rsid w:val="00AA6A1C"/>
    <w:rsid w:val="00AB024A"/>
    <w:rsid w:val="00AB0284"/>
    <w:rsid w:val="00AB0674"/>
    <w:rsid w:val="00AB0C56"/>
    <w:rsid w:val="00AB1C3F"/>
    <w:rsid w:val="00AB26A1"/>
    <w:rsid w:val="00AB3F77"/>
    <w:rsid w:val="00AB46E1"/>
    <w:rsid w:val="00AB4E63"/>
    <w:rsid w:val="00AB53A7"/>
    <w:rsid w:val="00AB5514"/>
    <w:rsid w:val="00AB7851"/>
    <w:rsid w:val="00AB7E87"/>
    <w:rsid w:val="00AC21BF"/>
    <w:rsid w:val="00AC2460"/>
    <w:rsid w:val="00AC28BF"/>
    <w:rsid w:val="00AC2C9F"/>
    <w:rsid w:val="00AC2FCB"/>
    <w:rsid w:val="00AC3C86"/>
    <w:rsid w:val="00AC4602"/>
    <w:rsid w:val="00AC4DE4"/>
    <w:rsid w:val="00AC56BE"/>
    <w:rsid w:val="00AC6B36"/>
    <w:rsid w:val="00AC7AB7"/>
    <w:rsid w:val="00AD07F1"/>
    <w:rsid w:val="00AD0967"/>
    <w:rsid w:val="00AD0FC2"/>
    <w:rsid w:val="00AD4170"/>
    <w:rsid w:val="00AD4743"/>
    <w:rsid w:val="00AD5354"/>
    <w:rsid w:val="00AD55AA"/>
    <w:rsid w:val="00AD58B9"/>
    <w:rsid w:val="00AD5C7F"/>
    <w:rsid w:val="00AD5F5F"/>
    <w:rsid w:val="00AD69AC"/>
    <w:rsid w:val="00AD70E3"/>
    <w:rsid w:val="00AD73A3"/>
    <w:rsid w:val="00AD792F"/>
    <w:rsid w:val="00AD7E13"/>
    <w:rsid w:val="00AE0155"/>
    <w:rsid w:val="00AE13C7"/>
    <w:rsid w:val="00AE1FB3"/>
    <w:rsid w:val="00AE2ED7"/>
    <w:rsid w:val="00AE3EAD"/>
    <w:rsid w:val="00AE406B"/>
    <w:rsid w:val="00AE51C2"/>
    <w:rsid w:val="00AE5A85"/>
    <w:rsid w:val="00AE5EBC"/>
    <w:rsid w:val="00AE6104"/>
    <w:rsid w:val="00AE7692"/>
    <w:rsid w:val="00AE7BD5"/>
    <w:rsid w:val="00AF11CE"/>
    <w:rsid w:val="00AF1358"/>
    <w:rsid w:val="00AF15E0"/>
    <w:rsid w:val="00AF1674"/>
    <w:rsid w:val="00AF3277"/>
    <w:rsid w:val="00AF3B41"/>
    <w:rsid w:val="00AF4702"/>
    <w:rsid w:val="00AF50D6"/>
    <w:rsid w:val="00AF50DF"/>
    <w:rsid w:val="00AF6340"/>
    <w:rsid w:val="00AF6B3D"/>
    <w:rsid w:val="00AF7326"/>
    <w:rsid w:val="00AF736F"/>
    <w:rsid w:val="00AF7527"/>
    <w:rsid w:val="00AF79FF"/>
    <w:rsid w:val="00B00903"/>
    <w:rsid w:val="00B0092F"/>
    <w:rsid w:val="00B02C43"/>
    <w:rsid w:val="00B02D4F"/>
    <w:rsid w:val="00B03640"/>
    <w:rsid w:val="00B03AB0"/>
    <w:rsid w:val="00B0490C"/>
    <w:rsid w:val="00B05708"/>
    <w:rsid w:val="00B05E6F"/>
    <w:rsid w:val="00B06E4B"/>
    <w:rsid w:val="00B07813"/>
    <w:rsid w:val="00B1343F"/>
    <w:rsid w:val="00B14830"/>
    <w:rsid w:val="00B14986"/>
    <w:rsid w:val="00B14994"/>
    <w:rsid w:val="00B14B96"/>
    <w:rsid w:val="00B14B98"/>
    <w:rsid w:val="00B15239"/>
    <w:rsid w:val="00B16846"/>
    <w:rsid w:val="00B169B9"/>
    <w:rsid w:val="00B16F43"/>
    <w:rsid w:val="00B171FA"/>
    <w:rsid w:val="00B17CAD"/>
    <w:rsid w:val="00B17FF0"/>
    <w:rsid w:val="00B20653"/>
    <w:rsid w:val="00B20C14"/>
    <w:rsid w:val="00B212AF"/>
    <w:rsid w:val="00B215F6"/>
    <w:rsid w:val="00B22093"/>
    <w:rsid w:val="00B22D20"/>
    <w:rsid w:val="00B23436"/>
    <w:rsid w:val="00B257DD"/>
    <w:rsid w:val="00B25CA3"/>
    <w:rsid w:val="00B25CED"/>
    <w:rsid w:val="00B25E3F"/>
    <w:rsid w:val="00B26531"/>
    <w:rsid w:val="00B26F37"/>
    <w:rsid w:val="00B31459"/>
    <w:rsid w:val="00B31A09"/>
    <w:rsid w:val="00B31F85"/>
    <w:rsid w:val="00B3252A"/>
    <w:rsid w:val="00B330A8"/>
    <w:rsid w:val="00B3374C"/>
    <w:rsid w:val="00B3382F"/>
    <w:rsid w:val="00B34A48"/>
    <w:rsid w:val="00B354BF"/>
    <w:rsid w:val="00B35D3E"/>
    <w:rsid w:val="00B35E91"/>
    <w:rsid w:val="00B365A8"/>
    <w:rsid w:val="00B36CCB"/>
    <w:rsid w:val="00B36E81"/>
    <w:rsid w:val="00B37909"/>
    <w:rsid w:val="00B412EF"/>
    <w:rsid w:val="00B436FC"/>
    <w:rsid w:val="00B44788"/>
    <w:rsid w:val="00B44C73"/>
    <w:rsid w:val="00B45C7B"/>
    <w:rsid w:val="00B46280"/>
    <w:rsid w:val="00B507D6"/>
    <w:rsid w:val="00B513F2"/>
    <w:rsid w:val="00B529D6"/>
    <w:rsid w:val="00B52E7D"/>
    <w:rsid w:val="00B54CE2"/>
    <w:rsid w:val="00B560B1"/>
    <w:rsid w:val="00B5643E"/>
    <w:rsid w:val="00B56D43"/>
    <w:rsid w:val="00B56F26"/>
    <w:rsid w:val="00B574AE"/>
    <w:rsid w:val="00B5758F"/>
    <w:rsid w:val="00B5785A"/>
    <w:rsid w:val="00B60617"/>
    <w:rsid w:val="00B61283"/>
    <w:rsid w:val="00B61512"/>
    <w:rsid w:val="00B61A86"/>
    <w:rsid w:val="00B62A2E"/>
    <w:rsid w:val="00B64359"/>
    <w:rsid w:val="00B6561A"/>
    <w:rsid w:val="00B66704"/>
    <w:rsid w:val="00B66CB2"/>
    <w:rsid w:val="00B67282"/>
    <w:rsid w:val="00B6784F"/>
    <w:rsid w:val="00B708E5"/>
    <w:rsid w:val="00B731C7"/>
    <w:rsid w:val="00B73A2B"/>
    <w:rsid w:val="00B748C0"/>
    <w:rsid w:val="00B74DDB"/>
    <w:rsid w:val="00B74E10"/>
    <w:rsid w:val="00B75540"/>
    <w:rsid w:val="00B755EE"/>
    <w:rsid w:val="00B75C40"/>
    <w:rsid w:val="00B76806"/>
    <w:rsid w:val="00B76A1F"/>
    <w:rsid w:val="00B770BB"/>
    <w:rsid w:val="00B772FA"/>
    <w:rsid w:val="00B8050B"/>
    <w:rsid w:val="00B8086F"/>
    <w:rsid w:val="00B80C87"/>
    <w:rsid w:val="00B80EB5"/>
    <w:rsid w:val="00B81638"/>
    <w:rsid w:val="00B816C0"/>
    <w:rsid w:val="00B8231E"/>
    <w:rsid w:val="00B82E65"/>
    <w:rsid w:val="00B83D2A"/>
    <w:rsid w:val="00B84928"/>
    <w:rsid w:val="00B84AE4"/>
    <w:rsid w:val="00B84AFC"/>
    <w:rsid w:val="00B84DCE"/>
    <w:rsid w:val="00B85C2C"/>
    <w:rsid w:val="00B85CB0"/>
    <w:rsid w:val="00B8673B"/>
    <w:rsid w:val="00B870A9"/>
    <w:rsid w:val="00B871A5"/>
    <w:rsid w:val="00B879F9"/>
    <w:rsid w:val="00B87F2F"/>
    <w:rsid w:val="00B90EE8"/>
    <w:rsid w:val="00B91707"/>
    <w:rsid w:val="00B92005"/>
    <w:rsid w:val="00B93715"/>
    <w:rsid w:val="00B93CC9"/>
    <w:rsid w:val="00B9457E"/>
    <w:rsid w:val="00B94E59"/>
    <w:rsid w:val="00B95138"/>
    <w:rsid w:val="00B95E7D"/>
    <w:rsid w:val="00B960D1"/>
    <w:rsid w:val="00B96D04"/>
    <w:rsid w:val="00B975FA"/>
    <w:rsid w:val="00B976F4"/>
    <w:rsid w:val="00BA06B0"/>
    <w:rsid w:val="00BA3261"/>
    <w:rsid w:val="00BA3724"/>
    <w:rsid w:val="00BA3EA4"/>
    <w:rsid w:val="00BA3FDE"/>
    <w:rsid w:val="00BA573F"/>
    <w:rsid w:val="00BA6678"/>
    <w:rsid w:val="00BA6CDD"/>
    <w:rsid w:val="00BA6D0F"/>
    <w:rsid w:val="00BA75FC"/>
    <w:rsid w:val="00BB089A"/>
    <w:rsid w:val="00BB0AF8"/>
    <w:rsid w:val="00BB1DFB"/>
    <w:rsid w:val="00BB30A0"/>
    <w:rsid w:val="00BB4080"/>
    <w:rsid w:val="00BB538A"/>
    <w:rsid w:val="00BB5E03"/>
    <w:rsid w:val="00BB64C0"/>
    <w:rsid w:val="00BC0787"/>
    <w:rsid w:val="00BC14D9"/>
    <w:rsid w:val="00BC2B33"/>
    <w:rsid w:val="00BC44CE"/>
    <w:rsid w:val="00BC4FE2"/>
    <w:rsid w:val="00BC55F6"/>
    <w:rsid w:val="00BC6501"/>
    <w:rsid w:val="00BD02AE"/>
    <w:rsid w:val="00BD0AF4"/>
    <w:rsid w:val="00BD1183"/>
    <w:rsid w:val="00BD14E5"/>
    <w:rsid w:val="00BD2AE4"/>
    <w:rsid w:val="00BD2C4C"/>
    <w:rsid w:val="00BD307D"/>
    <w:rsid w:val="00BD37A7"/>
    <w:rsid w:val="00BD4832"/>
    <w:rsid w:val="00BD4C86"/>
    <w:rsid w:val="00BD5AE2"/>
    <w:rsid w:val="00BD6A56"/>
    <w:rsid w:val="00BD745F"/>
    <w:rsid w:val="00BD7B67"/>
    <w:rsid w:val="00BE0D14"/>
    <w:rsid w:val="00BE1B6C"/>
    <w:rsid w:val="00BE3B1F"/>
    <w:rsid w:val="00BE3E0A"/>
    <w:rsid w:val="00BE699E"/>
    <w:rsid w:val="00BE6CDD"/>
    <w:rsid w:val="00BF0C71"/>
    <w:rsid w:val="00BF0D01"/>
    <w:rsid w:val="00BF0D41"/>
    <w:rsid w:val="00BF13BE"/>
    <w:rsid w:val="00BF13D4"/>
    <w:rsid w:val="00BF3595"/>
    <w:rsid w:val="00BF3DF0"/>
    <w:rsid w:val="00BF3E7C"/>
    <w:rsid w:val="00BF4E7C"/>
    <w:rsid w:val="00BF6C98"/>
    <w:rsid w:val="00BF70EB"/>
    <w:rsid w:val="00C00057"/>
    <w:rsid w:val="00C0113C"/>
    <w:rsid w:val="00C02533"/>
    <w:rsid w:val="00C0271E"/>
    <w:rsid w:val="00C02930"/>
    <w:rsid w:val="00C03849"/>
    <w:rsid w:val="00C03B45"/>
    <w:rsid w:val="00C03D12"/>
    <w:rsid w:val="00C05DFD"/>
    <w:rsid w:val="00C06A2D"/>
    <w:rsid w:val="00C06CC7"/>
    <w:rsid w:val="00C06D54"/>
    <w:rsid w:val="00C0709C"/>
    <w:rsid w:val="00C070B8"/>
    <w:rsid w:val="00C1049B"/>
    <w:rsid w:val="00C112CE"/>
    <w:rsid w:val="00C11E69"/>
    <w:rsid w:val="00C13AE7"/>
    <w:rsid w:val="00C14B9A"/>
    <w:rsid w:val="00C15CD9"/>
    <w:rsid w:val="00C1604E"/>
    <w:rsid w:val="00C1740B"/>
    <w:rsid w:val="00C20FD5"/>
    <w:rsid w:val="00C22940"/>
    <w:rsid w:val="00C22A6C"/>
    <w:rsid w:val="00C22BC3"/>
    <w:rsid w:val="00C23326"/>
    <w:rsid w:val="00C240E5"/>
    <w:rsid w:val="00C2496C"/>
    <w:rsid w:val="00C25096"/>
    <w:rsid w:val="00C2588F"/>
    <w:rsid w:val="00C266C3"/>
    <w:rsid w:val="00C26C1E"/>
    <w:rsid w:val="00C301C5"/>
    <w:rsid w:val="00C3029A"/>
    <w:rsid w:val="00C32131"/>
    <w:rsid w:val="00C321EE"/>
    <w:rsid w:val="00C33194"/>
    <w:rsid w:val="00C33626"/>
    <w:rsid w:val="00C33CB7"/>
    <w:rsid w:val="00C34773"/>
    <w:rsid w:val="00C34F51"/>
    <w:rsid w:val="00C350F0"/>
    <w:rsid w:val="00C3553C"/>
    <w:rsid w:val="00C355AF"/>
    <w:rsid w:val="00C35711"/>
    <w:rsid w:val="00C3660C"/>
    <w:rsid w:val="00C36A73"/>
    <w:rsid w:val="00C36DCD"/>
    <w:rsid w:val="00C37537"/>
    <w:rsid w:val="00C37F45"/>
    <w:rsid w:val="00C4009C"/>
    <w:rsid w:val="00C4031C"/>
    <w:rsid w:val="00C40A56"/>
    <w:rsid w:val="00C413C1"/>
    <w:rsid w:val="00C424BD"/>
    <w:rsid w:val="00C43487"/>
    <w:rsid w:val="00C436D2"/>
    <w:rsid w:val="00C43AEB"/>
    <w:rsid w:val="00C44225"/>
    <w:rsid w:val="00C4466D"/>
    <w:rsid w:val="00C44A41"/>
    <w:rsid w:val="00C44FEE"/>
    <w:rsid w:val="00C45510"/>
    <w:rsid w:val="00C467A8"/>
    <w:rsid w:val="00C47222"/>
    <w:rsid w:val="00C50A94"/>
    <w:rsid w:val="00C516FC"/>
    <w:rsid w:val="00C52043"/>
    <w:rsid w:val="00C524F2"/>
    <w:rsid w:val="00C52C03"/>
    <w:rsid w:val="00C53177"/>
    <w:rsid w:val="00C53ED3"/>
    <w:rsid w:val="00C54026"/>
    <w:rsid w:val="00C55B0B"/>
    <w:rsid w:val="00C56365"/>
    <w:rsid w:val="00C56E6D"/>
    <w:rsid w:val="00C575CF"/>
    <w:rsid w:val="00C57962"/>
    <w:rsid w:val="00C60728"/>
    <w:rsid w:val="00C60F8D"/>
    <w:rsid w:val="00C626FD"/>
    <w:rsid w:val="00C62930"/>
    <w:rsid w:val="00C62AE8"/>
    <w:rsid w:val="00C62C2D"/>
    <w:rsid w:val="00C62F9C"/>
    <w:rsid w:val="00C63BF3"/>
    <w:rsid w:val="00C65818"/>
    <w:rsid w:val="00C65C34"/>
    <w:rsid w:val="00C65DCB"/>
    <w:rsid w:val="00C66C20"/>
    <w:rsid w:val="00C67227"/>
    <w:rsid w:val="00C67417"/>
    <w:rsid w:val="00C6771A"/>
    <w:rsid w:val="00C67853"/>
    <w:rsid w:val="00C67C63"/>
    <w:rsid w:val="00C71E57"/>
    <w:rsid w:val="00C7203E"/>
    <w:rsid w:val="00C74657"/>
    <w:rsid w:val="00C753D1"/>
    <w:rsid w:val="00C75901"/>
    <w:rsid w:val="00C765BA"/>
    <w:rsid w:val="00C77EB7"/>
    <w:rsid w:val="00C8122D"/>
    <w:rsid w:val="00C81926"/>
    <w:rsid w:val="00C83489"/>
    <w:rsid w:val="00C846B9"/>
    <w:rsid w:val="00C84791"/>
    <w:rsid w:val="00C86852"/>
    <w:rsid w:val="00C87625"/>
    <w:rsid w:val="00C87696"/>
    <w:rsid w:val="00C90050"/>
    <w:rsid w:val="00C92546"/>
    <w:rsid w:val="00C92DA2"/>
    <w:rsid w:val="00C939DD"/>
    <w:rsid w:val="00C9547A"/>
    <w:rsid w:val="00C958B7"/>
    <w:rsid w:val="00C96346"/>
    <w:rsid w:val="00C97119"/>
    <w:rsid w:val="00C97343"/>
    <w:rsid w:val="00C97418"/>
    <w:rsid w:val="00C97D40"/>
    <w:rsid w:val="00CA098F"/>
    <w:rsid w:val="00CA272F"/>
    <w:rsid w:val="00CA2AA2"/>
    <w:rsid w:val="00CA2C82"/>
    <w:rsid w:val="00CA6004"/>
    <w:rsid w:val="00CA6914"/>
    <w:rsid w:val="00CA6F27"/>
    <w:rsid w:val="00CA72CA"/>
    <w:rsid w:val="00CA7B05"/>
    <w:rsid w:val="00CB0CAE"/>
    <w:rsid w:val="00CB1194"/>
    <w:rsid w:val="00CB1C0C"/>
    <w:rsid w:val="00CB2652"/>
    <w:rsid w:val="00CB2F18"/>
    <w:rsid w:val="00CB43D7"/>
    <w:rsid w:val="00CB5295"/>
    <w:rsid w:val="00CB538B"/>
    <w:rsid w:val="00CB596B"/>
    <w:rsid w:val="00CB7693"/>
    <w:rsid w:val="00CB7E66"/>
    <w:rsid w:val="00CC08BF"/>
    <w:rsid w:val="00CC0D09"/>
    <w:rsid w:val="00CC1EE0"/>
    <w:rsid w:val="00CC2BEF"/>
    <w:rsid w:val="00CC2CB3"/>
    <w:rsid w:val="00CC2D94"/>
    <w:rsid w:val="00CC37C8"/>
    <w:rsid w:val="00CC3943"/>
    <w:rsid w:val="00CC3C20"/>
    <w:rsid w:val="00CC442B"/>
    <w:rsid w:val="00CC4516"/>
    <w:rsid w:val="00CC5A53"/>
    <w:rsid w:val="00CC61BC"/>
    <w:rsid w:val="00CD032C"/>
    <w:rsid w:val="00CD196B"/>
    <w:rsid w:val="00CD1D94"/>
    <w:rsid w:val="00CD1F25"/>
    <w:rsid w:val="00CD2409"/>
    <w:rsid w:val="00CD3519"/>
    <w:rsid w:val="00CD3BF6"/>
    <w:rsid w:val="00CD3E25"/>
    <w:rsid w:val="00CD4D14"/>
    <w:rsid w:val="00CD51D2"/>
    <w:rsid w:val="00CD52EF"/>
    <w:rsid w:val="00CD575F"/>
    <w:rsid w:val="00CD5A86"/>
    <w:rsid w:val="00CD5EB0"/>
    <w:rsid w:val="00CD5F01"/>
    <w:rsid w:val="00CD78BD"/>
    <w:rsid w:val="00CD7D11"/>
    <w:rsid w:val="00CD7D40"/>
    <w:rsid w:val="00CE0B65"/>
    <w:rsid w:val="00CE0E22"/>
    <w:rsid w:val="00CE1F28"/>
    <w:rsid w:val="00CE225E"/>
    <w:rsid w:val="00CE2AE6"/>
    <w:rsid w:val="00CE3138"/>
    <w:rsid w:val="00CE3FB8"/>
    <w:rsid w:val="00CE40E3"/>
    <w:rsid w:val="00CE6847"/>
    <w:rsid w:val="00CE6D74"/>
    <w:rsid w:val="00CE7FF4"/>
    <w:rsid w:val="00CF09C8"/>
    <w:rsid w:val="00CF0A7E"/>
    <w:rsid w:val="00CF0F36"/>
    <w:rsid w:val="00CF2628"/>
    <w:rsid w:val="00CF2ADE"/>
    <w:rsid w:val="00CF2B7E"/>
    <w:rsid w:val="00CF348B"/>
    <w:rsid w:val="00CF42FF"/>
    <w:rsid w:val="00CF631F"/>
    <w:rsid w:val="00CF6341"/>
    <w:rsid w:val="00CF6E23"/>
    <w:rsid w:val="00CF6EDB"/>
    <w:rsid w:val="00CF7F84"/>
    <w:rsid w:val="00D001D5"/>
    <w:rsid w:val="00D00292"/>
    <w:rsid w:val="00D0046C"/>
    <w:rsid w:val="00D01FE6"/>
    <w:rsid w:val="00D02B41"/>
    <w:rsid w:val="00D03144"/>
    <w:rsid w:val="00D035D3"/>
    <w:rsid w:val="00D04DB8"/>
    <w:rsid w:val="00D04FEE"/>
    <w:rsid w:val="00D0547F"/>
    <w:rsid w:val="00D056E1"/>
    <w:rsid w:val="00D056F9"/>
    <w:rsid w:val="00D0767E"/>
    <w:rsid w:val="00D07ADA"/>
    <w:rsid w:val="00D10BB4"/>
    <w:rsid w:val="00D11128"/>
    <w:rsid w:val="00D12AA7"/>
    <w:rsid w:val="00D14720"/>
    <w:rsid w:val="00D152C2"/>
    <w:rsid w:val="00D1575B"/>
    <w:rsid w:val="00D16AEA"/>
    <w:rsid w:val="00D17CDB"/>
    <w:rsid w:val="00D17E53"/>
    <w:rsid w:val="00D200AB"/>
    <w:rsid w:val="00D203D9"/>
    <w:rsid w:val="00D20563"/>
    <w:rsid w:val="00D21931"/>
    <w:rsid w:val="00D22BF8"/>
    <w:rsid w:val="00D22D98"/>
    <w:rsid w:val="00D2303A"/>
    <w:rsid w:val="00D23F2E"/>
    <w:rsid w:val="00D244C0"/>
    <w:rsid w:val="00D263B4"/>
    <w:rsid w:val="00D2682F"/>
    <w:rsid w:val="00D279D2"/>
    <w:rsid w:val="00D27C88"/>
    <w:rsid w:val="00D320C1"/>
    <w:rsid w:val="00D32429"/>
    <w:rsid w:val="00D32613"/>
    <w:rsid w:val="00D32867"/>
    <w:rsid w:val="00D32CC7"/>
    <w:rsid w:val="00D35991"/>
    <w:rsid w:val="00D35F41"/>
    <w:rsid w:val="00D362D3"/>
    <w:rsid w:val="00D36A57"/>
    <w:rsid w:val="00D377C6"/>
    <w:rsid w:val="00D4059E"/>
    <w:rsid w:val="00D40E19"/>
    <w:rsid w:val="00D415F0"/>
    <w:rsid w:val="00D4294C"/>
    <w:rsid w:val="00D43119"/>
    <w:rsid w:val="00D433D8"/>
    <w:rsid w:val="00D4404A"/>
    <w:rsid w:val="00D44216"/>
    <w:rsid w:val="00D444E7"/>
    <w:rsid w:val="00D44685"/>
    <w:rsid w:val="00D46055"/>
    <w:rsid w:val="00D46942"/>
    <w:rsid w:val="00D46DA5"/>
    <w:rsid w:val="00D47210"/>
    <w:rsid w:val="00D5009E"/>
    <w:rsid w:val="00D501BC"/>
    <w:rsid w:val="00D52B65"/>
    <w:rsid w:val="00D52FC1"/>
    <w:rsid w:val="00D531C6"/>
    <w:rsid w:val="00D547C3"/>
    <w:rsid w:val="00D56024"/>
    <w:rsid w:val="00D561B4"/>
    <w:rsid w:val="00D566CB"/>
    <w:rsid w:val="00D5670F"/>
    <w:rsid w:val="00D57035"/>
    <w:rsid w:val="00D5727A"/>
    <w:rsid w:val="00D57294"/>
    <w:rsid w:val="00D61180"/>
    <w:rsid w:val="00D6137A"/>
    <w:rsid w:val="00D61704"/>
    <w:rsid w:val="00D6287D"/>
    <w:rsid w:val="00D62B37"/>
    <w:rsid w:val="00D638E7"/>
    <w:rsid w:val="00D6501A"/>
    <w:rsid w:val="00D65D6C"/>
    <w:rsid w:val="00D662F4"/>
    <w:rsid w:val="00D66644"/>
    <w:rsid w:val="00D666A2"/>
    <w:rsid w:val="00D66CD1"/>
    <w:rsid w:val="00D67320"/>
    <w:rsid w:val="00D6797B"/>
    <w:rsid w:val="00D67B09"/>
    <w:rsid w:val="00D703F1"/>
    <w:rsid w:val="00D70773"/>
    <w:rsid w:val="00D707E6"/>
    <w:rsid w:val="00D71051"/>
    <w:rsid w:val="00D71EA1"/>
    <w:rsid w:val="00D727DB"/>
    <w:rsid w:val="00D7516B"/>
    <w:rsid w:val="00D77807"/>
    <w:rsid w:val="00D8145C"/>
    <w:rsid w:val="00D825E3"/>
    <w:rsid w:val="00D827CB"/>
    <w:rsid w:val="00D84403"/>
    <w:rsid w:val="00D84F40"/>
    <w:rsid w:val="00D8531B"/>
    <w:rsid w:val="00D86342"/>
    <w:rsid w:val="00D8645E"/>
    <w:rsid w:val="00D86522"/>
    <w:rsid w:val="00D865E3"/>
    <w:rsid w:val="00D90B85"/>
    <w:rsid w:val="00D911F2"/>
    <w:rsid w:val="00D91FC1"/>
    <w:rsid w:val="00D920F6"/>
    <w:rsid w:val="00D92E04"/>
    <w:rsid w:val="00D9308F"/>
    <w:rsid w:val="00D94BFE"/>
    <w:rsid w:val="00D94E47"/>
    <w:rsid w:val="00D94F9A"/>
    <w:rsid w:val="00D96CAE"/>
    <w:rsid w:val="00D97F99"/>
    <w:rsid w:val="00DA002C"/>
    <w:rsid w:val="00DA08AA"/>
    <w:rsid w:val="00DA0A3B"/>
    <w:rsid w:val="00DA1CD3"/>
    <w:rsid w:val="00DA206D"/>
    <w:rsid w:val="00DA283E"/>
    <w:rsid w:val="00DA2D92"/>
    <w:rsid w:val="00DA4AAA"/>
    <w:rsid w:val="00DA4CB2"/>
    <w:rsid w:val="00DA54C8"/>
    <w:rsid w:val="00DA6431"/>
    <w:rsid w:val="00DA6714"/>
    <w:rsid w:val="00DA7763"/>
    <w:rsid w:val="00DB02A9"/>
    <w:rsid w:val="00DB060E"/>
    <w:rsid w:val="00DB06A0"/>
    <w:rsid w:val="00DB1DD5"/>
    <w:rsid w:val="00DB230F"/>
    <w:rsid w:val="00DB372B"/>
    <w:rsid w:val="00DB3F8C"/>
    <w:rsid w:val="00DB4149"/>
    <w:rsid w:val="00DB4663"/>
    <w:rsid w:val="00DB4925"/>
    <w:rsid w:val="00DB4B84"/>
    <w:rsid w:val="00DB59BB"/>
    <w:rsid w:val="00DB6348"/>
    <w:rsid w:val="00DB6C72"/>
    <w:rsid w:val="00DB6E3E"/>
    <w:rsid w:val="00DB6FF1"/>
    <w:rsid w:val="00DB71AA"/>
    <w:rsid w:val="00DB7CF1"/>
    <w:rsid w:val="00DC01A7"/>
    <w:rsid w:val="00DC04BA"/>
    <w:rsid w:val="00DC04D3"/>
    <w:rsid w:val="00DC1383"/>
    <w:rsid w:val="00DC1554"/>
    <w:rsid w:val="00DC2FD0"/>
    <w:rsid w:val="00DC3155"/>
    <w:rsid w:val="00DC3B24"/>
    <w:rsid w:val="00DC5CEF"/>
    <w:rsid w:val="00DC5E70"/>
    <w:rsid w:val="00DC5ED9"/>
    <w:rsid w:val="00DC6E87"/>
    <w:rsid w:val="00DC7C62"/>
    <w:rsid w:val="00DD01BC"/>
    <w:rsid w:val="00DD0772"/>
    <w:rsid w:val="00DD1C47"/>
    <w:rsid w:val="00DD231F"/>
    <w:rsid w:val="00DD24AE"/>
    <w:rsid w:val="00DD28E0"/>
    <w:rsid w:val="00DD3107"/>
    <w:rsid w:val="00DD35B2"/>
    <w:rsid w:val="00DD3CDB"/>
    <w:rsid w:val="00DD4ED7"/>
    <w:rsid w:val="00DE0100"/>
    <w:rsid w:val="00DE01FC"/>
    <w:rsid w:val="00DE0F51"/>
    <w:rsid w:val="00DE30CB"/>
    <w:rsid w:val="00DE5CE6"/>
    <w:rsid w:val="00DE64F0"/>
    <w:rsid w:val="00DE68ED"/>
    <w:rsid w:val="00DE699D"/>
    <w:rsid w:val="00DE6F81"/>
    <w:rsid w:val="00DF0063"/>
    <w:rsid w:val="00DF0D5A"/>
    <w:rsid w:val="00DF0E04"/>
    <w:rsid w:val="00DF0FCB"/>
    <w:rsid w:val="00DF11D1"/>
    <w:rsid w:val="00DF14FD"/>
    <w:rsid w:val="00DF162C"/>
    <w:rsid w:val="00DF1A9E"/>
    <w:rsid w:val="00DF1C4C"/>
    <w:rsid w:val="00DF29C1"/>
    <w:rsid w:val="00DF332D"/>
    <w:rsid w:val="00DF3A7F"/>
    <w:rsid w:val="00DF3F2A"/>
    <w:rsid w:val="00DF51DE"/>
    <w:rsid w:val="00DF5636"/>
    <w:rsid w:val="00DF5A1A"/>
    <w:rsid w:val="00DF61C9"/>
    <w:rsid w:val="00DF78D8"/>
    <w:rsid w:val="00E02499"/>
    <w:rsid w:val="00E024EE"/>
    <w:rsid w:val="00E03634"/>
    <w:rsid w:val="00E03DAE"/>
    <w:rsid w:val="00E04B2E"/>
    <w:rsid w:val="00E065F9"/>
    <w:rsid w:val="00E06A47"/>
    <w:rsid w:val="00E07923"/>
    <w:rsid w:val="00E07A26"/>
    <w:rsid w:val="00E11179"/>
    <w:rsid w:val="00E11D06"/>
    <w:rsid w:val="00E124C5"/>
    <w:rsid w:val="00E15AA1"/>
    <w:rsid w:val="00E16B49"/>
    <w:rsid w:val="00E16ECC"/>
    <w:rsid w:val="00E201B6"/>
    <w:rsid w:val="00E203EB"/>
    <w:rsid w:val="00E210B1"/>
    <w:rsid w:val="00E22833"/>
    <w:rsid w:val="00E23858"/>
    <w:rsid w:val="00E2445E"/>
    <w:rsid w:val="00E254DF"/>
    <w:rsid w:val="00E27313"/>
    <w:rsid w:val="00E32410"/>
    <w:rsid w:val="00E33639"/>
    <w:rsid w:val="00E33DE8"/>
    <w:rsid w:val="00E34099"/>
    <w:rsid w:val="00E350E3"/>
    <w:rsid w:val="00E359F8"/>
    <w:rsid w:val="00E36D42"/>
    <w:rsid w:val="00E36DA0"/>
    <w:rsid w:val="00E36EFA"/>
    <w:rsid w:val="00E37B81"/>
    <w:rsid w:val="00E409C6"/>
    <w:rsid w:val="00E40C0E"/>
    <w:rsid w:val="00E41A00"/>
    <w:rsid w:val="00E41CC9"/>
    <w:rsid w:val="00E423BF"/>
    <w:rsid w:val="00E43B16"/>
    <w:rsid w:val="00E441C9"/>
    <w:rsid w:val="00E459DE"/>
    <w:rsid w:val="00E45A3F"/>
    <w:rsid w:val="00E4633D"/>
    <w:rsid w:val="00E46A98"/>
    <w:rsid w:val="00E47791"/>
    <w:rsid w:val="00E47B83"/>
    <w:rsid w:val="00E47C9F"/>
    <w:rsid w:val="00E507D0"/>
    <w:rsid w:val="00E53B5A"/>
    <w:rsid w:val="00E54405"/>
    <w:rsid w:val="00E55840"/>
    <w:rsid w:val="00E56B76"/>
    <w:rsid w:val="00E56FF5"/>
    <w:rsid w:val="00E57A41"/>
    <w:rsid w:val="00E60537"/>
    <w:rsid w:val="00E6118A"/>
    <w:rsid w:val="00E613F1"/>
    <w:rsid w:val="00E620F3"/>
    <w:rsid w:val="00E62652"/>
    <w:rsid w:val="00E62723"/>
    <w:rsid w:val="00E62FAD"/>
    <w:rsid w:val="00E63996"/>
    <w:rsid w:val="00E63F78"/>
    <w:rsid w:val="00E6542C"/>
    <w:rsid w:val="00E654C1"/>
    <w:rsid w:val="00E65D46"/>
    <w:rsid w:val="00E65DB7"/>
    <w:rsid w:val="00E6771F"/>
    <w:rsid w:val="00E67900"/>
    <w:rsid w:val="00E67AFD"/>
    <w:rsid w:val="00E67BD7"/>
    <w:rsid w:val="00E7004B"/>
    <w:rsid w:val="00E71636"/>
    <w:rsid w:val="00E71780"/>
    <w:rsid w:val="00E73768"/>
    <w:rsid w:val="00E73F43"/>
    <w:rsid w:val="00E74A91"/>
    <w:rsid w:val="00E75520"/>
    <w:rsid w:val="00E7615F"/>
    <w:rsid w:val="00E77DB2"/>
    <w:rsid w:val="00E77F7E"/>
    <w:rsid w:val="00E800DB"/>
    <w:rsid w:val="00E80227"/>
    <w:rsid w:val="00E82417"/>
    <w:rsid w:val="00E829A3"/>
    <w:rsid w:val="00E82A60"/>
    <w:rsid w:val="00E82C92"/>
    <w:rsid w:val="00E82F56"/>
    <w:rsid w:val="00E8366D"/>
    <w:rsid w:val="00E83EC4"/>
    <w:rsid w:val="00E83F38"/>
    <w:rsid w:val="00E8449E"/>
    <w:rsid w:val="00E84BF8"/>
    <w:rsid w:val="00E859D6"/>
    <w:rsid w:val="00E85B55"/>
    <w:rsid w:val="00E865F5"/>
    <w:rsid w:val="00E86682"/>
    <w:rsid w:val="00E86EA9"/>
    <w:rsid w:val="00E8782D"/>
    <w:rsid w:val="00E901AF"/>
    <w:rsid w:val="00E91297"/>
    <w:rsid w:val="00E92045"/>
    <w:rsid w:val="00E963D2"/>
    <w:rsid w:val="00E963E2"/>
    <w:rsid w:val="00E9681E"/>
    <w:rsid w:val="00E96B28"/>
    <w:rsid w:val="00E979CE"/>
    <w:rsid w:val="00EA406B"/>
    <w:rsid w:val="00EA53D3"/>
    <w:rsid w:val="00EA564E"/>
    <w:rsid w:val="00EA6592"/>
    <w:rsid w:val="00EA66EF"/>
    <w:rsid w:val="00EA6856"/>
    <w:rsid w:val="00EA78C6"/>
    <w:rsid w:val="00EA7B50"/>
    <w:rsid w:val="00EA7F65"/>
    <w:rsid w:val="00EB04BA"/>
    <w:rsid w:val="00EB04FA"/>
    <w:rsid w:val="00EB0AB4"/>
    <w:rsid w:val="00EB0D4D"/>
    <w:rsid w:val="00EB0EE7"/>
    <w:rsid w:val="00EB1BD4"/>
    <w:rsid w:val="00EB1ED3"/>
    <w:rsid w:val="00EB64BD"/>
    <w:rsid w:val="00EB6EAF"/>
    <w:rsid w:val="00EC08A8"/>
    <w:rsid w:val="00EC160E"/>
    <w:rsid w:val="00EC1B75"/>
    <w:rsid w:val="00EC3445"/>
    <w:rsid w:val="00EC3471"/>
    <w:rsid w:val="00EC44D7"/>
    <w:rsid w:val="00EC4AFA"/>
    <w:rsid w:val="00EC6F38"/>
    <w:rsid w:val="00EC762F"/>
    <w:rsid w:val="00ED1713"/>
    <w:rsid w:val="00ED17F2"/>
    <w:rsid w:val="00ED1EEA"/>
    <w:rsid w:val="00ED4223"/>
    <w:rsid w:val="00ED4E18"/>
    <w:rsid w:val="00ED5684"/>
    <w:rsid w:val="00ED5949"/>
    <w:rsid w:val="00ED5C99"/>
    <w:rsid w:val="00ED6135"/>
    <w:rsid w:val="00ED61C5"/>
    <w:rsid w:val="00ED6C56"/>
    <w:rsid w:val="00ED7C79"/>
    <w:rsid w:val="00EE0364"/>
    <w:rsid w:val="00EE1278"/>
    <w:rsid w:val="00EE1960"/>
    <w:rsid w:val="00EE374E"/>
    <w:rsid w:val="00EE4EBC"/>
    <w:rsid w:val="00EE6380"/>
    <w:rsid w:val="00EE6AA3"/>
    <w:rsid w:val="00EE7733"/>
    <w:rsid w:val="00EF118A"/>
    <w:rsid w:val="00EF11E8"/>
    <w:rsid w:val="00EF1436"/>
    <w:rsid w:val="00EF2094"/>
    <w:rsid w:val="00EF3D0E"/>
    <w:rsid w:val="00EF3EE1"/>
    <w:rsid w:val="00EF44BA"/>
    <w:rsid w:val="00EF44C0"/>
    <w:rsid w:val="00EF4BAD"/>
    <w:rsid w:val="00EF4BF6"/>
    <w:rsid w:val="00EF526B"/>
    <w:rsid w:val="00EF672C"/>
    <w:rsid w:val="00EF6D92"/>
    <w:rsid w:val="00EF7296"/>
    <w:rsid w:val="00EF75D4"/>
    <w:rsid w:val="00F007FF"/>
    <w:rsid w:val="00F00B49"/>
    <w:rsid w:val="00F0146B"/>
    <w:rsid w:val="00F02564"/>
    <w:rsid w:val="00F0271F"/>
    <w:rsid w:val="00F047CC"/>
    <w:rsid w:val="00F05C67"/>
    <w:rsid w:val="00F06ED1"/>
    <w:rsid w:val="00F0769E"/>
    <w:rsid w:val="00F07916"/>
    <w:rsid w:val="00F07A7D"/>
    <w:rsid w:val="00F07EDE"/>
    <w:rsid w:val="00F110AE"/>
    <w:rsid w:val="00F111DD"/>
    <w:rsid w:val="00F11FFA"/>
    <w:rsid w:val="00F12B34"/>
    <w:rsid w:val="00F151E3"/>
    <w:rsid w:val="00F15885"/>
    <w:rsid w:val="00F15C58"/>
    <w:rsid w:val="00F16DA9"/>
    <w:rsid w:val="00F20205"/>
    <w:rsid w:val="00F203BA"/>
    <w:rsid w:val="00F215B5"/>
    <w:rsid w:val="00F21B2B"/>
    <w:rsid w:val="00F21C7C"/>
    <w:rsid w:val="00F21D88"/>
    <w:rsid w:val="00F22833"/>
    <w:rsid w:val="00F244A5"/>
    <w:rsid w:val="00F26831"/>
    <w:rsid w:val="00F26E78"/>
    <w:rsid w:val="00F27DBE"/>
    <w:rsid w:val="00F30068"/>
    <w:rsid w:val="00F30873"/>
    <w:rsid w:val="00F31751"/>
    <w:rsid w:val="00F31C8B"/>
    <w:rsid w:val="00F32054"/>
    <w:rsid w:val="00F320B3"/>
    <w:rsid w:val="00F320EF"/>
    <w:rsid w:val="00F32E1D"/>
    <w:rsid w:val="00F34190"/>
    <w:rsid w:val="00F357B4"/>
    <w:rsid w:val="00F35A4A"/>
    <w:rsid w:val="00F3604C"/>
    <w:rsid w:val="00F36292"/>
    <w:rsid w:val="00F36302"/>
    <w:rsid w:val="00F36327"/>
    <w:rsid w:val="00F36619"/>
    <w:rsid w:val="00F366DB"/>
    <w:rsid w:val="00F36C8A"/>
    <w:rsid w:val="00F3707D"/>
    <w:rsid w:val="00F40053"/>
    <w:rsid w:val="00F42DF0"/>
    <w:rsid w:val="00F43A1A"/>
    <w:rsid w:val="00F45561"/>
    <w:rsid w:val="00F45E27"/>
    <w:rsid w:val="00F46332"/>
    <w:rsid w:val="00F4781C"/>
    <w:rsid w:val="00F47D21"/>
    <w:rsid w:val="00F5047E"/>
    <w:rsid w:val="00F52C90"/>
    <w:rsid w:val="00F5346B"/>
    <w:rsid w:val="00F53D07"/>
    <w:rsid w:val="00F53FBC"/>
    <w:rsid w:val="00F54606"/>
    <w:rsid w:val="00F54716"/>
    <w:rsid w:val="00F54BF0"/>
    <w:rsid w:val="00F54BF4"/>
    <w:rsid w:val="00F553E4"/>
    <w:rsid w:val="00F56221"/>
    <w:rsid w:val="00F562DD"/>
    <w:rsid w:val="00F565E0"/>
    <w:rsid w:val="00F57CAC"/>
    <w:rsid w:val="00F6041A"/>
    <w:rsid w:val="00F61456"/>
    <w:rsid w:val="00F61EAA"/>
    <w:rsid w:val="00F623EF"/>
    <w:rsid w:val="00F62EBF"/>
    <w:rsid w:val="00F63DEE"/>
    <w:rsid w:val="00F65100"/>
    <w:rsid w:val="00F652CE"/>
    <w:rsid w:val="00F65A9A"/>
    <w:rsid w:val="00F65D19"/>
    <w:rsid w:val="00F662EF"/>
    <w:rsid w:val="00F67260"/>
    <w:rsid w:val="00F673F6"/>
    <w:rsid w:val="00F7062C"/>
    <w:rsid w:val="00F7132C"/>
    <w:rsid w:val="00F72E58"/>
    <w:rsid w:val="00F738D5"/>
    <w:rsid w:val="00F73945"/>
    <w:rsid w:val="00F73B8F"/>
    <w:rsid w:val="00F7583A"/>
    <w:rsid w:val="00F7593B"/>
    <w:rsid w:val="00F75A06"/>
    <w:rsid w:val="00F75CA0"/>
    <w:rsid w:val="00F760B3"/>
    <w:rsid w:val="00F773FB"/>
    <w:rsid w:val="00F77A7B"/>
    <w:rsid w:val="00F77F07"/>
    <w:rsid w:val="00F80186"/>
    <w:rsid w:val="00F81C29"/>
    <w:rsid w:val="00F820E2"/>
    <w:rsid w:val="00F833C4"/>
    <w:rsid w:val="00F839A7"/>
    <w:rsid w:val="00F84406"/>
    <w:rsid w:val="00F8796B"/>
    <w:rsid w:val="00F92EE5"/>
    <w:rsid w:val="00F931D3"/>
    <w:rsid w:val="00F9431C"/>
    <w:rsid w:val="00F94723"/>
    <w:rsid w:val="00F9475C"/>
    <w:rsid w:val="00F949FF"/>
    <w:rsid w:val="00F95CDB"/>
    <w:rsid w:val="00F966BA"/>
    <w:rsid w:val="00F96D01"/>
    <w:rsid w:val="00FA1924"/>
    <w:rsid w:val="00FA30B4"/>
    <w:rsid w:val="00FA407E"/>
    <w:rsid w:val="00FA4686"/>
    <w:rsid w:val="00FA55B8"/>
    <w:rsid w:val="00FA5879"/>
    <w:rsid w:val="00FA5BC4"/>
    <w:rsid w:val="00FA5F11"/>
    <w:rsid w:val="00FA7033"/>
    <w:rsid w:val="00FB03CD"/>
    <w:rsid w:val="00FB0D79"/>
    <w:rsid w:val="00FB2554"/>
    <w:rsid w:val="00FB27C9"/>
    <w:rsid w:val="00FB314C"/>
    <w:rsid w:val="00FB3E34"/>
    <w:rsid w:val="00FB42DE"/>
    <w:rsid w:val="00FB43A9"/>
    <w:rsid w:val="00FB69EE"/>
    <w:rsid w:val="00FC037B"/>
    <w:rsid w:val="00FC0A7D"/>
    <w:rsid w:val="00FC0E3A"/>
    <w:rsid w:val="00FC0E87"/>
    <w:rsid w:val="00FC147F"/>
    <w:rsid w:val="00FC1702"/>
    <w:rsid w:val="00FC1869"/>
    <w:rsid w:val="00FC2949"/>
    <w:rsid w:val="00FC2D18"/>
    <w:rsid w:val="00FC4774"/>
    <w:rsid w:val="00FC4B71"/>
    <w:rsid w:val="00FC4EBF"/>
    <w:rsid w:val="00FC55DE"/>
    <w:rsid w:val="00FC6994"/>
    <w:rsid w:val="00FC6D80"/>
    <w:rsid w:val="00FC70F9"/>
    <w:rsid w:val="00FD0908"/>
    <w:rsid w:val="00FD1B62"/>
    <w:rsid w:val="00FD20E9"/>
    <w:rsid w:val="00FD2186"/>
    <w:rsid w:val="00FD2D05"/>
    <w:rsid w:val="00FD4A88"/>
    <w:rsid w:val="00FD4AD0"/>
    <w:rsid w:val="00FD4DC6"/>
    <w:rsid w:val="00FD600E"/>
    <w:rsid w:val="00FD6419"/>
    <w:rsid w:val="00FD6590"/>
    <w:rsid w:val="00FE07BF"/>
    <w:rsid w:val="00FE0E75"/>
    <w:rsid w:val="00FE1C87"/>
    <w:rsid w:val="00FE33E0"/>
    <w:rsid w:val="00FE4454"/>
    <w:rsid w:val="00FE484E"/>
    <w:rsid w:val="00FE4933"/>
    <w:rsid w:val="00FE58F2"/>
    <w:rsid w:val="00FE6336"/>
    <w:rsid w:val="00FE7DFF"/>
    <w:rsid w:val="00FF0577"/>
    <w:rsid w:val="00FF0C3D"/>
    <w:rsid w:val="00FF2567"/>
    <w:rsid w:val="00FF3319"/>
    <w:rsid w:val="00FF4020"/>
    <w:rsid w:val="00FF482D"/>
    <w:rsid w:val="00FF4FBB"/>
    <w:rsid w:val="00FF5069"/>
    <w:rsid w:val="00FF533A"/>
    <w:rsid w:val="00FF5C9A"/>
    <w:rsid w:val="00FF68DA"/>
    <w:rsid w:val="00FF7B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45A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8052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link w:val="Heading3Char"/>
    <w:uiPriority w:val="9"/>
    <w:qFormat/>
    <w:locked/>
    <w:rsid w:val="0080525C"/>
    <w:pPr>
      <w:spacing w:before="100" w:beforeAutospacing="1" w:after="100" w:afterAutospacing="1"/>
      <w:outlineLvl w:val="2"/>
    </w:pPr>
    <w:rPr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578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74BD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rsid w:val="00A17F28"/>
    <w:rPr>
      <w:rFonts w:cs="Times New Roman"/>
      <w:color w:val="0000FF"/>
      <w:u w:val="single"/>
    </w:rPr>
  </w:style>
  <w:style w:type="character" w:customStyle="1" w:styleId="reference-authorstext-font">
    <w:name w:val="reference-authors text-font"/>
    <w:basedOn w:val="DefaultParagraphFont"/>
    <w:uiPriority w:val="99"/>
    <w:rsid w:val="00803DE7"/>
    <w:rPr>
      <w:rFonts w:cs="Times New Roman"/>
    </w:rPr>
  </w:style>
  <w:style w:type="character" w:customStyle="1" w:styleId="reference-titletext-font">
    <w:name w:val="reference-title text-font"/>
    <w:basedOn w:val="DefaultParagraphFont"/>
    <w:uiPriority w:val="99"/>
    <w:rsid w:val="00803DE7"/>
    <w:rPr>
      <w:rFonts w:cs="Times New Roman"/>
    </w:rPr>
  </w:style>
  <w:style w:type="character" w:customStyle="1" w:styleId="reference-sourcetext-font">
    <w:name w:val="reference-source text-font"/>
    <w:basedOn w:val="DefaultParagraphFont"/>
    <w:uiPriority w:val="99"/>
    <w:rsid w:val="00803DE7"/>
    <w:rPr>
      <w:rFonts w:cs="Times New Roman"/>
    </w:rPr>
  </w:style>
  <w:style w:type="character" w:customStyle="1" w:styleId="reference-linkstext-font">
    <w:name w:val="reference-links text-font"/>
    <w:basedOn w:val="DefaultParagraphFont"/>
    <w:uiPriority w:val="99"/>
    <w:rsid w:val="00803DE7"/>
    <w:rPr>
      <w:rFonts w:cs="Times New Roman"/>
    </w:rPr>
  </w:style>
  <w:style w:type="character" w:styleId="Strong">
    <w:name w:val="Strong"/>
    <w:basedOn w:val="DefaultParagraphFont"/>
    <w:uiPriority w:val="22"/>
    <w:qFormat/>
    <w:locked/>
    <w:rsid w:val="00C83489"/>
    <w:rPr>
      <w:rFonts w:cs="Times New Roman"/>
      <w:b/>
      <w:bCs/>
    </w:rPr>
  </w:style>
  <w:style w:type="table" w:styleId="TableGrid">
    <w:name w:val="Table Grid"/>
    <w:basedOn w:val="TableNormal"/>
    <w:uiPriority w:val="39"/>
    <w:rsid w:val="00DD4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47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7A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D47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7AB"/>
    <w:rPr>
      <w:sz w:val="24"/>
      <w:szCs w:val="24"/>
      <w:lang w:val="en-US" w:eastAsia="en-US"/>
    </w:rPr>
  </w:style>
  <w:style w:type="character" w:customStyle="1" w:styleId="st1">
    <w:name w:val="st1"/>
    <w:basedOn w:val="DefaultParagraphFont"/>
    <w:rsid w:val="00806C19"/>
  </w:style>
  <w:style w:type="paragraph" w:customStyle="1" w:styleId="msolistparagraph0">
    <w:name w:val="msolistparagraph"/>
    <w:basedOn w:val="Normal"/>
    <w:rsid w:val="003B50B0"/>
    <w:pPr>
      <w:ind w:left="720"/>
    </w:pPr>
    <w:rPr>
      <w:rFonts w:ascii="Calibri" w:hAnsi="Calibri"/>
      <w:sz w:val="22"/>
      <w:szCs w:val="22"/>
      <w:lang w:bidi="ml-IN"/>
    </w:rPr>
  </w:style>
  <w:style w:type="paragraph" w:styleId="NormalWeb">
    <w:name w:val="Normal (Web)"/>
    <w:basedOn w:val="Normal"/>
    <w:uiPriority w:val="99"/>
    <w:semiHidden/>
    <w:unhideWhenUsed/>
    <w:rsid w:val="00F77A7B"/>
    <w:pPr>
      <w:spacing w:before="100" w:beforeAutospacing="1" w:after="100" w:afterAutospacing="1"/>
    </w:pPr>
    <w:rPr>
      <w:lang w:val="en-AU" w:eastAsia="en-AU"/>
    </w:rPr>
  </w:style>
  <w:style w:type="character" w:styleId="Emphasis">
    <w:name w:val="Emphasis"/>
    <w:basedOn w:val="DefaultParagraphFont"/>
    <w:uiPriority w:val="20"/>
    <w:qFormat/>
    <w:locked/>
    <w:rsid w:val="00F77A7B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0525C"/>
    <w:rPr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0525C"/>
    <w:rPr>
      <w:b/>
      <w:bCs/>
      <w:sz w:val="27"/>
      <w:szCs w:val="27"/>
    </w:rPr>
  </w:style>
  <w:style w:type="character" w:customStyle="1" w:styleId="highlight">
    <w:name w:val="highlight"/>
    <w:basedOn w:val="DefaultParagraphFont"/>
    <w:rsid w:val="0080525C"/>
  </w:style>
  <w:style w:type="character" w:customStyle="1" w:styleId="citation-abbreviation">
    <w:name w:val="citation-abbreviation"/>
    <w:basedOn w:val="DefaultParagraphFont"/>
    <w:rsid w:val="006428C0"/>
  </w:style>
  <w:style w:type="character" w:customStyle="1" w:styleId="citation-publication-date">
    <w:name w:val="citation-publication-date"/>
    <w:basedOn w:val="DefaultParagraphFont"/>
    <w:rsid w:val="006428C0"/>
  </w:style>
  <w:style w:type="character" w:customStyle="1" w:styleId="citation-volume">
    <w:name w:val="citation-volume"/>
    <w:basedOn w:val="DefaultParagraphFont"/>
    <w:rsid w:val="006428C0"/>
  </w:style>
  <w:style w:type="character" w:customStyle="1" w:styleId="citation-issue">
    <w:name w:val="citation-issue"/>
    <w:basedOn w:val="DefaultParagraphFont"/>
    <w:rsid w:val="006428C0"/>
  </w:style>
  <w:style w:type="character" w:customStyle="1" w:styleId="citation-flpages">
    <w:name w:val="citation-flpages"/>
    <w:basedOn w:val="DefaultParagraphFont"/>
    <w:rsid w:val="006428C0"/>
  </w:style>
  <w:style w:type="character" w:customStyle="1" w:styleId="doi1">
    <w:name w:val="doi1"/>
    <w:basedOn w:val="DefaultParagraphFont"/>
    <w:rsid w:val="006428C0"/>
  </w:style>
  <w:style w:type="character" w:customStyle="1" w:styleId="fm-citation-ids-label">
    <w:name w:val="fm-citation-ids-label"/>
    <w:basedOn w:val="DefaultParagraphFont"/>
    <w:rsid w:val="006428C0"/>
  </w:style>
  <w:style w:type="character" w:customStyle="1" w:styleId="contrib-email">
    <w:name w:val="contrib-email"/>
    <w:basedOn w:val="DefaultParagraphFont"/>
    <w:rsid w:val="006428C0"/>
  </w:style>
  <w:style w:type="character" w:customStyle="1" w:styleId="eid4757914">
    <w:name w:val="e_id4757914"/>
    <w:basedOn w:val="DefaultParagraphFont"/>
    <w:rsid w:val="006428C0"/>
  </w:style>
  <w:style w:type="paragraph" w:styleId="BalloonText">
    <w:name w:val="Balloon Text"/>
    <w:basedOn w:val="Normal"/>
    <w:link w:val="BalloonTextChar"/>
    <w:uiPriority w:val="99"/>
    <w:semiHidden/>
    <w:unhideWhenUsed/>
    <w:rsid w:val="005A62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285"/>
    <w:rPr>
      <w:rFonts w:ascii="Tahoma" w:hAnsi="Tahoma" w:cs="Tahoma"/>
      <w:sz w:val="16"/>
      <w:szCs w:val="16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256CD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rsid w:val="00B73A2B"/>
    <w:pPr>
      <w:spacing w:after="200"/>
      <w:jc w:val="both"/>
    </w:pPr>
    <w:rPr>
      <w:rFonts w:ascii="Calibri" w:eastAsia="Calibri" w:hAnsi="Calibr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705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705E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4705E"/>
    <w:rPr>
      <w:vertAlign w:val="superscrip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AU" w:eastAsia="en-AU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9" w:unhideWhenUsed="0" w:qFormat="1"/>
    <w:lsdException w:name="heading 2" w:locked="1" w:uiPriority="0" w:qFormat="1"/>
    <w:lsdException w:name="heading 3" w:locked="1" w:uiPriority="9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locked="1" w:uiPriority="0" w:qFormat="1"/>
    <w:lsdException w:name="Title" w:locked="1" w:semiHidden="0" w:uiPriority="0" w:unhideWhenUsed="0" w:qFormat="1"/>
    <w:lsdException w:name="Default Paragraph Font" w:uiPriority="1"/>
    <w:lsdException w:name="Subtitle" w:locked="1" w:semiHidden="0" w:uiPriority="0" w:unhideWhenUsed="0" w:qFormat="1"/>
    <w:lsdException w:name="Strong" w:locked="1" w:semiHidden="0" w:uiPriority="22" w:unhideWhenUsed="0" w:qFormat="1"/>
    <w:lsdException w:name="Emphasis" w:locked="1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545A"/>
    <w:rPr>
      <w:sz w:val="24"/>
      <w:szCs w:val="24"/>
      <w:lang w:val="en-US" w:eastAsia="en-US"/>
    </w:rPr>
  </w:style>
  <w:style w:type="paragraph" w:styleId="Heading1">
    <w:name w:val="heading 1"/>
    <w:basedOn w:val="Normal"/>
    <w:link w:val="Heading1Char"/>
    <w:uiPriority w:val="9"/>
    <w:qFormat/>
    <w:locked/>
    <w:rsid w:val="0080525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  <w:lang w:val="en-AU" w:eastAsia="en-AU"/>
    </w:rPr>
  </w:style>
  <w:style w:type="paragraph" w:styleId="Heading3">
    <w:name w:val="heading 3"/>
    <w:basedOn w:val="Normal"/>
    <w:link w:val="Heading3Char"/>
    <w:uiPriority w:val="9"/>
    <w:qFormat/>
    <w:locked/>
    <w:rsid w:val="0080525C"/>
    <w:pPr>
      <w:spacing w:before="100" w:beforeAutospacing="1" w:after="100" w:afterAutospacing="1"/>
      <w:outlineLvl w:val="2"/>
    </w:pPr>
    <w:rPr>
      <w:b/>
      <w:bCs/>
      <w:sz w:val="27"/>
      <w:szCs w:val="27"/>
      <w:lang w:val="en-AU"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rsid w:val="00B5785A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2874BD"/>
    <w:rPr>
      <w:rFonts w:ascii="Courier New" w:hAnsi="Courier New" w:cs="Courier New"/>
      <w:sz w:val="20"/>
      <w:szCs w:val="20"/>
    </w:rPr>
  </w:style>
  <w:style w:type="character" w:styleId="Hyperlink">
    <w:name w:val="Hyperlink"/>
    <w:basedOn w:val="DefaultParagraphFont"/>
    <w:uiPriority w:val="99"/>
    <w:rsid w:val="00A17F28"/>
    <w:rPr>
      <w:rFonts w:cs="Times New Roman"/>
      <w:color w:val="0000FF"/>
      <w:u w:val="single"/>
    </w:rPr>
  </w:style>
  <w:style w:type="character" w:customStyle="1" w:styleId="reference-authorstext-font">
    <w:name w:val="reference-authors text-font"/>
    <w:basedOn w:val="DefaultParagraphFont"/>
    <w:uiPriority w:val="99"/>
    <w:rsid w:val="00803DE7"/>
    <w:rPr>
      <w:rFonts w:cs="Times New Roman"/>
    </w:rPr>
  </w:style>
  <w:style w:type="character" w:customStyle="1" w:styleId="reference-titletext-font">
    <w:name w:val="reference-title text-font"/>
    <w:basedOn w:val="DefaultParagraphFont"/>
    <w:uiPriority w:val="99"/>
    <w:rsid w:val="00803DE7"/>
    <w:rPr>
      <w:rFonts w:cs="Times New Roman"/>
    </w:rPr>
  </w:style>
  <w:style w:type="character" w:customStyle="1" w:styleId="reference-sourcetext-font">
    <w:name w:val="reference-source text-font"/>
    <w:basedOn w:val="DefaultParagraphFont"/>
    <w:uiPriority w:val="99"/>
    <w:rsid w:val="00803DE7"/>
    <w:rPr>
      <w:rFonts w:cs="Times New Roman"/>
    </w:rPr>
  </w:style>
  <w:style w:type="character" w:customStyle="1" w:styleId="reference-linkstext-font">
    <w:name w:val="reference-links text-font"/>
    <w:basedOn w:val="DefaultParagraphFont"/>
    <w:uiPriority w:val="99"/>
    <w:rsid w:val="00803DE7"/>
    <w:rPr>
      <w:rFonts w:cs="Times New Roman"/>
    </w:rPr>
  </w:style>
  <w:style w:type="character" w:styleId="Strong">
    <w:name w:val="Strong"/>
    <w:basedOn w:val="DefaultParagraphFont"/>
    <w:uiPriority w:val="22"/>
    <w:qFormat/>
    <w:locked/>
    <w:rsid w:val="00C83489"/>
    <w:rPr>
      <w:rFonts w:cs="Times New Roman"/>
      <w:b/>
      <w:bCs/>
    </w:rPr>
  </w:style>
  <w:style w:type="table" w:styleId="TableGrid">
    <w:name w:val="Table Grid"/>
    <w:basedOn w:val="TableNormal"/>
    <w:uiPriority w:val="39"/>
    <w:rsid w:val="00DD4ED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D47A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D47AB"/>
    <w:rPr>
      <w:sz w:val="24"/>
      <w:szCs w:val="24"/>
      <w:lang w:val="en-US" w:eastAsia="en-US"/>
    </w:rPr>
  </w:style>
  <w:style w:type="paragraph" w:styleId="Footer">
    <w:name w:val="footer"/>
    <w:basedOn w:val="Normal"/>
    <w:link w:val="FooterChar"/>
    <w:uiPriority w:val="99"/>
    <w:unhideWhenUsed/>
    <w:rsid w:val="000D47A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D47AB"/>
    <w:rPr>
      <w:sz w:val="24"/>
      <w:szCs w:val="24"/>
      <w:lang w:val="en-US" w:eastAsia="en-US"/>
    </w:rPr>
  </w:style>
  <w:style w:type="character" w:customStyle="1" w:styleId="st1">
    <w:name w:val="st1"/>
    <w:basedOn w:val="DefaultParagraphFont"/>
    <w:rsid w:val="00806C19"/>
  </w:style>
  <w:style w:type="paragraph" w:customStyle="1" w:styleId="msolistparagraph0">
    <w:name w:val="msolistparagraph"/>
    <w:basedOn w:val="Normal"/>
    <w:rsid w:val="003B50B0"/>
    <w:pPr>
      <w:ind w:left="720"/>
    </w:pPr>
    <w:rPr>
      <w:rFonts w:ascii="Calibri" w:hAnsi="Calibri"/>
      <w:sz w:val="22"/>
      <w:szCs w:val="22"/>
      <w:lang w:bidi="ml-IN"/>
    </w:rPr>
  </w:style>
  <w:style w:type="paragraph" w:styleId="NormalWeb">
    <w:name w:val="Normal (Web)"/>
    <w:basedOn w:val="Normal"/>
    <w:uiPriority w:val="99"/>
    <w:semiHidden/>
    <w:unhideWhenUsed/>
    <w:rsid w:val="00F77A7B"/>
    <w:pPr>
      <w:spacing w:before="100" w:beforeAutospacing="1" w:after="100" w:afterAutospacing="1"/>
    </w:pPr>
    <w:rPr>
      <w:lang w:val="en-AU" w:eastAsia="en-AU"/>
    </w:rPr>
  </w:style>
  <w:style w:type="character" w:styleId="Emphasis">
    <w:name w:val="Emphasis"/>
    <w:basedOn w:val="DefaultParagraphFont"/>
    <w:uiPriority w:val="20"/>
    <w:qFormat/>
    <w:locked/>
    <w:rsid w:val="00F77A7B"/>
    <w:rPr>
      <w:i/>
      <w:iCs/>
    </w:rPr>
  </w:style>
  <w:style w:type="character" w:customStyle="1" w:styleId="Heading1Char">
    <w:name w:val="Heading 1 Char"/>
    <w:basedOn w:val="DefaultParagraphFont"/>
    <w:link w:val="Heading1"/>
    <w:uiPriority w:val="9"/>
    <w:rsid w:val="0080525C"/>
    <w:rPr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80525C"/>
    <w:rPr>
      <w:b/>
      <w:bCs/>
      <w:sz w:val="27"/>
      <w:szCs w:val="27"/>
    </w:rPr>
  </w:style>
  <w:style w:type="character" w:customStyle="1" w:styleId="highlight">
    <w:name w:val="highlight"/>
    <w:basedOn w:val="DefaultParagraphFont"/>
    <w:rsid w:val="0080525C"/>
  </w:style>
  <w:style w:type="character" w:customStyle="1" w:styleId="citation-abbreviation">
    <w:name w:val="citation-abbreviation"/>
    <w:basedOn w:val="DefaultParagraphFont"/>
    <w:rsid w:val="006428C0"/>
  </w:style>
  <w:style w:type="character" w:customStyle="1" w:styleId="citation-publication-date">
    <w:name w:val="citation-publication-date"/>
    <w:basedOn w:val="DefaultParagraphFont"/>
    <w:rsid w:val="006428C0"/>
  </w:style>
  <w:style w:type="character" w:customStyle="1" w:styleId="citation-volume">
    <w:name w:val="citation-volume"/>
    <w:basedOn w:val="DefaultParagraphFont"/>
    <w:rsid w:val="006428C0"/>
  </w:style>
  <w:style w:type="character" w:customStyle="1" w:styleId="citation-issue">
    <w:name w:val="citation-issue"/>
    <w:basedOn w:val="DefaultParagraphFont"/>
    <w:rsid w:val="006428C0"/>
  </w:style>
  <w:style w:type="character" w:customStyle="1" w:styleId="citation-flpages">
    <w:name w:val="citation-flpages"/>
    <w:basedOn w:val="DefaultParagraphFont"/>
    <w:rsid w:val="006428C0"/>
  </w:style>
  <w:style w:type="character" w:customStyle="1" w:styleId="doi1">
    <w:name w:val="doi1"/>
    <w:basedOn w:val="DefaultParagraphFont"/>
    <w:rsid w:val="006428C0"/>
  </w:style>
  <w:style w:type="character" w:customStyle="1" w:styleId="fm-citation-ids-label">
    <w:name w:val="fm-citation-ids-label"/>
    <w:basedOn w:val="DefaultParagraphFont"/>
    <w:rsid w:val="006428C0"/>
  </w:style>
  <w:style w:type="character" w:customStyle="1" w:styleId="contrib-email">
    <w:name w:val="contrib-email"/>
    <w:basedOn w:val="DefaultParagraphFont"/>
    <w:rsid w:val="006428C0"/>
  </w:style>
  <w:style w:type="character" w:customStyle="1" w:styleId="eid4757914">
    <w:name w:val="e_id4757914"/>
    <w:basedOn w:val="DefaultParagraphFont"/>
    <w:rsid w:val="006428C0"/>
  </w:style>
  <w:style w:type="paragraph" w:styleId="BalloonText">
    <w:name w:val="Balloon Text"/>
    <w:basedOn w:val="Normal"/>
    <w:link w:val="BalloonTextChar"/>
    <w:uiPriority w:val="99"/>
    <w:semiHidden/>
    <w:unhideWhenUsed/>
    <w:rsid w:val="005A628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6285"/>
    <w:rPr>
      <w:rFonts w:ascii="Tahoma" w:hAnsi="Tahoma" w:cs="Tahoma"/>
      <w:sz w:val="16"/>
      <w:szCs w:val="16"/>
      <w:lang w:val="en-US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A256CD"/>
    <w:rPr>
      <w:color w:val="800080" w:themeColor="followedHyperlink"/>
      <w:u w:val="single"/>
    </w:rPr>
  </w:style>
  <w:style w:type="paragraph" w:customStyle="1" w:styleId="EndNoteBibliography">
    <w:name w:val="EndNote Bibliography"/>
    <w:basedOn w:val="Normal"/>
    <w:rsid w:val="00B73A2B"/>
    <w:pPr>
      <w:spacing w:after="200"/>
      <w:jc w:val="both"/>
    </w:pPr>
    <w:rPr>
      <w:rFonts w:ascii="Calibri" w:eastAsia="Calibri" w:hAnsi="Calibri"/>
      <w:sz w:val="22"/>
      <w:szCs w:val="2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84705E"/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84705E"/>
    <w:rPr>
      <w:lang w:val="en-US" w:eastAsia="en-US"/>
    </w:rPr>
  </w:style>
  <w:style w:type="character" w:styleId="EndnoteReference">
    <w:name w:val="endnote reference"/>
    <w:basedOn w:val="DefaultParagraphFont"/>
    <w:uiPriority w:val="99"/>
    <w:semiHidden/>
    <w:unhideWhenUsed/>
    <w:rsid w:val="0084705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34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090146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8718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2419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3699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44995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85245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99030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955053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7365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839916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28916998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85249199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  <w:div w:id="42789105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  <w:div w:id="33739332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871244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8339073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  <w:div w:id="15244944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9833544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23609015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0106684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7030969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4637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61794981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4145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316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8223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0883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3505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2269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1055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326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88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4459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8481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54988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39586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285536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641633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881137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9817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2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1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11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63611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27636119">
          <w:marLeft w:val="240"/>
          <w:marRight w:val="24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636117">
              <w:marLeft w:val="0"/>
              <w:marRight w:val="0"/>
              <w:marTop w:val="0"/>
              <w:marBottom w:val="0"/>
              <w:divBdr>
                <w:top w:val="single" w:sz="6" w:space="6" w:color="ACBCD0"/>
                <w:left w:val="single" w:sz="6" w:space="6" w:color="ACBCD0"/>
                <w:bottom w:val="single" w:sz="6" w:space="6" w:color="ACBCD0"/>
                <w:right w:val="single" w:sz="6" w:space="6" w:color="ACBCD0"/>
              </w:divBdr>
              <w:divsChild>
                <w:div w:id="1027636120">
                  <w:marLeft w:val="0"/>
                  <w:marRight w:val="0"/>
                  <w:marTop w:val="0"/>
                  <w:marBottom w:val="0"/>
                  <w:divBdr>
                    <w:top w:val="single" w:sz="6" w:space="0" w:color="FFFFFF"/>
                    <w:left w:val="single" w:sz="6" w:space="0" w:color="FFFFFF"/>
                    <w:bottom w:val="single" w:sz="6" w:space="0" w:color="FFFFFF"/>
                    <w:right w:val="single" w:sz="6" w:space="0" w:color="FFFFFF"/>
                  </w:divBdr>
                  <w:divsChild>
                    <w:div w:id="1027636118">
                      <w:marLeft w:val="0"/>
                      <w:marRight w:val="0"/>
                      <w:marTop w:val="0"/>
                      <w:marBottom w:val="12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1901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977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95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0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995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630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835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54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756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77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24" Type="http://schemas.microsoft.com/office/2011/relationships/people" Target="people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8B3F279-3787-46F3-94D3-486347FF505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654</Words>
  <Characters>3729</Characters>
  <Application>Microsoft Office Word</Application>
  <DocSecurity>0</DocSecurity>
  <Lines>31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1</vt:i4>
      </vt:variant>
    </vt:vector>
  </HeadingPairs>
  <TitlesOfParts>
    <vt:vector size="2" baseType="lpstr">
      <vt:lpstr>MAPPING STRUCTURAL LANDMARKS AND MUTATIONS TO COLLAGEN III</vt:lpstr>
      <vt:lpstr>*Data from UniProt P02461</vt:lpstr>
    </vt:vector>
  </TitlesOfParts>
  <Company>The University of Melbourne</Company>
  <LinksUpToDate>false</LinksUpToDate>
  <CharactersWithSpaces>4375</CharactersWithSpaces>
  <SharedDoc>false</SharedDoc>
  <HLinks>
    <vt:vector size="18" baseType="variant">
      <vt:variant>
        <vt:i4>1310801</vt:i4>
      </vt:variant>
      <vt:variant>
        <vt:i4>6</vt:i4>
      </vt:variant>
      <vt:variant>
        <vt:i4>0</vt:i4>
      </vt:variant>
      <vt:variant>
        <vt:i4>5</vt:i4>
      </vt:variant>
      <vt:variant>
        <vt:lpwstr>http://en.wikipedia.org/wiki/Collagen</vt:lpwstr>
      </vt:variant>
      <vt:variant>
        <vt:lpwstr/>
      </vt:variant>
      <vt:variant>
        <vt:i4>1966164</vt:i4>
      </vt:variant>
      <vt:variant>
        <vt:i4>3</vt:i4>
      </vt:variant>
      <vt:variant>
        <vt:i4>0</vt:i4>
      </vt:variant>
      <vt:variant>
        <vt:i4>5</vt:i4>
      </vt:variant>
      <vt:variant>
        <vt:lpwstr>http://en.wikipedia.org/wiki/Osteopontin</vt:lpwstr>
      </vt:variant>
      <vt:variant>
        <vt:lpwstr/>
      </vt:variant>
      <vt:variant>
        <vt:i4>3997783</vt:i4>
      </vt:variant>
      <vt:variant>
        <vt:i4>0</vt:i4>
      </vt:variant>
      <vt:variant>
        <vt:i4>0</vt:i4>
      </vt:variant>
      <vt:variant>
        <vt:i4>5</vt:i4>
      </vt:variant>
      <vt:variant>
        <vt:lpwstr>http://en.wikipedia.org/wiki/Hyaluronic_acid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APPING STRUCTURAL LANDMARKS AND MUTATIONS TO COLLAGEN III</dc:title>
  <dc:creator>Owner</dc:creator>
  <cp:lastModifiedBy>Judith Anne Savige</cp:lastModifiedBy>
  <cp:revision>2</cp:revision>
  <cp:lastPrinted>2016-10-23T22:47:00Z</cp:lastPrinted>
  <dcterms:created xsi:type="dcterms:W3CDTF">2017-04-23T06:38:00Z</dcterms:created>
  <dcterms:modified xsi:type="dcterms:W3CDTF">2017-04-23T06:38:00Z</dcterms:modified>
</cp:coreProperties>
</file>